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F51A2B" w14:textId="41379DEE" w:rsidR="000C1ACD" w:rsidRPr="000C1ACD" w:rsidRDefault="006E04D1" w:rsidP="000C1ACD">
      <w:pPr>
        <w:pStyle w:val="Title"/>
        <w:widowControl w:val="0"/>
        <w:spacing w:after="0" w:line="480" w:lineRule="auto"/>
        <w:jc w:val="left"/>
      </w:pPr>
      <w:r>
        <w:t>Appendix</w:t>
      </w:r>
    </w:p>
    <w:tbl>
      <w:tblPr>
        <w:tblW w:w="94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95"/>
        <w:gridCol w:w="3736"/>
        <w:gridCol w:w="4278"/>
      </w:tblGrid>
      <w:tr w:rsidR="000C1ACD" w:rsidRPr="000C1ACD" w14:paraId="4F9F2413" w14:textId="77777777" w:rsidTr="00244A48">
        <w:trPr>
          <w:trHeight w:val="285"/>
        </w:trPr>
        <w:tc>
          <w:tcPr>
            <w:tcW w:w="9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3F3DC" w14:textId="7F33AB69" w:rsidR="000C1ACD" w:rsidRPr="00BF1E21" w:rsidRDefault="000C1ACD" w:rsidP="00BF1E21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BF1E21">
              <w:rPr>
                <w:b/>
                <w:bCs/>
                <w:sz w:val="18"/>
                <w:szCs w:val="18"/>
              </w:rPr>
              <w:t xml:space="preserve">Table I: </w:t>
            </w:r>
            <w:r w:rsidRPr="00BF1E21">
              <w:rPr>
                <w:sz w:val="18"/>
                <w:szCs w:val="18"/>
              </w:rPr>
              <w:t>Locations</w:t>
            </w:r>
            <w:r w:rsidRPr="00BF1E21">
              <w:rPr>
                <w:b/>
                <w:bCs/>
                <w:sz w:val="18"/>
                <w:szCs w:val="18"/>
              </w:rPr>
              <w:t xml:space="preserve">, </w:t>
            </w:r>
            <w:r w:rsidRPr="00BF1E21">
              <w:rPr>
                <w:sz w:val="18"/>
                <w:szCs w:val="18"/>
              </w:rPr>
              <w:t>surveys and years used in construction of knowledge and attitude scores</w:t>
            </w:r>
          </w:p>
        </w:tc>
      </w:tr>
      <w:tr w:rsidR="000C1ACD" w:rsidRPr="000C1ACD" w14:paraId="52D97576" w14:textId="77777777" w:rsidTr="00244A48">
        <w:trPr>
          <w:trHeight w:val="285"/>
        </w:trPr>
        <w:tc>
          <w:tcPr>
            <w:tcW w:w="1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C0F35" w14:textId="7B5476F1" w:rsidR="000C1ACD" w:rsidRPr="00244A48" w:rsidRDefault="000C1ACD" w:rsidP="00BF1E21">
            <w:pPr>
              <w:spacing w:before="0" w:after="0" w:line="480" w:lineRule="auto"/>
              <w:jc w:val="left"/>
              <w:rPr>
                <w:b/>
                <w:color w:val="000000"/>
                <w:sz w:val="18"/>
                <w:szCs w:val="18"/>
                <w:lang w:val="en-US" w:eastAsia="en-US"/>
              </w:rPr>
            </w:pPr>
            <w:r w:rsidRPr="00244A48">
              <w:rPr>
                <w:b/>
                <w:color w:val="000000"/>
                <w:sz w:val="18"/>
                <w:szCs w:val="18"/>
                <w:lang w:val="en-US" w:eastAsia="en-US"/>
              </w:rPr>
              <w:t>Geography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0334E" w14:textId="7F1E0815" w:rsidR="000C1ACD" w:rsidRPr="00244A48" w:rsidRDefault="000C1ACD" w:rsidP="00BF1E21">
            <w:pPr>
              <w:spacing w:before="0" w:after="0" w:line="480" w:lineRule="auto"/>
              <w:jc w:val="left"/>
              <w:rPr>
                <w:b/>
                <w:color w:val="000000"/>
                <w:sz w:val="18"/>
                <w:szCs w:val="18"/>
                <w:lang w:val="en-US" w:eastAsia="en-US"/>
              </w:rPr>
            </w:pPr>
            <w:r w:rsidRPr="00244A48">
              <w:rPr>
                <w:b/>
                <w:color w:val="000000"/>
                <w:sz w:val="18"/>
                <w:szCs w:val="18"/>
                <w:lang w:val="en-US" w:eastAsia="en-US"/>
              </w:rPr>
              <w:t>Series</w:t>
            </w:r>
          </w:p>
        </w:tc>
        <w:tc>
          <w:tcPr>
            <w:tcW w:w="4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0303" w14:textId="631AEED2" w:rsidR="000C1ACD" w:rsidRPr="00244A48" w:rsidRDefault="000C1ACD" w:rsidP="00BF1E21">
            <w:pPr>
              <w:spacing w:before="0" w:after="0" w:line="480" w:lineRule="auto"/>
              <w:jc w:val="left"/>
              <w:rPr>
                <w:b/>
                <w:color w:val="000000"/>
                <w:sz w:val="18"/>
                <w:szCs w:val="18"/>
                <w:lang w:val="en-US" w:eastAsia="en-US"/>
              </w:rPr>
            </w:pPr>
            <w:r w:rsidRPr="00244A48">
              <w:rPr>
                <w:b/>
                <w:color w:val="000000"/>
                <w:sz w:val="18"/>
                <w:szCs w:val="18"/>
                <w:lang w:val="en-US" w:eastAsia="en-US"/>
              </w:rPr>
              <w:t>Title</w:t>
            </w:r>
          </w:p>
        </w:tc>
      </w:tr>
      <w:tr w:rsidR="000C1ACD" w:rsidRPr="000C1ACD" w14:paraId="0ECB6239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14DE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Angol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8328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ultiple Indicator Cluster Survey (MIC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6EC5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Angola Multiple Indicator Cluster Survey 2001</w:t>
            </w:r>
          </w:p>
        </w:tc>
      </w:tr>
      <w:tr w:rsidR="000C1ACD" w:rsidRPr="000C1ACD" w14:paraId="1221BCC8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D257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Benin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1ED5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B94D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Benin Demographic and Health Survey 1996</w:t>
            </w:r>
          </w:p>
        </w:tc>
      </w:tr>
      <w:tr w:rsidR="000C1ACD" w:rsidRPr="000C1ACD" w14:paraId="651DE1D4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F73C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Benin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8393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482E2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Benin Demographic and Health Survey 2001</w:t>
            </w:r>
          </w:p>
        </w:tc>
      </w:tr>
      <w:tr w:rsidR="000C1ACD" w:rsidRPr="000C1ACD" w14:paraId="77A9EB31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D7807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Benin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819A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E1B7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Benin Demographic and Health Survey 2006</w:t>
            </w:r>
          </w:p>
        </w:tc>
      </w:tr>
      <w:tr w:rsidR="000C1ACD" w:rsidRPr="000C1ACD" w14:paraId="26681DD4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9C1A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Angol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8177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7AE9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Angola Integrated Inquiry into People's Well-Being 2008-2009</w:t>
            </w:r>
          </w:p>
        </w:tc>
      </w:tr>
      <w:tr w:rsidR="000C1ACD" w:rsidRPr="000C1ACD" w14:paraId="16B9674D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1820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Benin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2964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A9C9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Benin Demographic and Health Survey 2011-2012</w:t>
            </w:r>
          </w:p>
        </w:tc>
      </w:tr>
      <w:tr w:rsidR="000C1ACD" w:rsidRPr="000C1ACD" w14:paraId="5263C401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CC25F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Benin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A8B4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ultiple Indicator Cluster Survey (MIC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9D456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Benin Multiple Indicator Cluster Survey 2014</w:t>
            </w:r>
          </w:p>
        </w:tc>
      </w:tr>
      <w:tr w:rsidR="000C1ACD" w:rsidRPr="000C1ACD" w14:paraId="2E15334F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2F42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Angol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C918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7A0EC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Angola Demographic and Health Survey 2015-2016</w:t>
            </w:r>
          </w:p>
        </w:tc>
      </w:tr>
      <w:tr w:rsidR="000C1ACD" w:rsidRPr="000C1ACD" w14:paraId="1036C0A1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32AB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Benin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BA36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9FA1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Benin Demographic and Health Survey 2017-2018</w:t>
            </w:r>
          </w:p>
        </w:tc>
      </w:tr>
      <w:tr w:rsidR="000C1ACD" w:rsidRPr="000C1ACD" w14:paraId="3B56B083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8B80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Botswan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C6B04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ultiple Indicator Cluster Survey (MIC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5729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Botswana Multiple Indicator Cluster Survey 2000</w:t>
            </w:r>
          </w:p>
        </w:tc>
      </w:tr>
      <w:tr w:rsidR="000C1ACD" w:rsidRPr="000C1ACD" w14:paraId="01AE8590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6BBB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Botswan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AC1E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C3CF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Botswana Demographic and Health Survey 1988</w:t>
            </w:r>
          </w:p>
        </w:tc>
      </w:tr>
      <w:tr w:rsidR="000C1ACD" w:rsidRPr="000C1ACD" w14:paraId="44671B6B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6A2FB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Botswan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3D77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Botswana AIDS Impact Survey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FD9D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Botswana AIDS Impact Survey 2001</w:t>
            </w:r>
          </w:p>
        </w:tc>
      </w:tr>
      <w:tr w:rsidR="000C1ACD" w:rsidRPr="000C1ACD" w14:paraId="25D725CC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B83B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Botswan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798A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Botswana AIDS Impact Survey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6F43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Botswana AIDS Impact Survey 2004</w:t>
            </w:r>
          </w:p>
        </w:tc>
      </w:tr>
      <w:tr w:rsidR="000C1ACD" w:rsidRPr="000C1ACD" w14:paraId="6738AFA5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1CF63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Botswan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DF5C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Botswana AIDS Impact Survey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E9075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Botswana AIDS Impact Survey 2008</w:t>
            </w:r>
          </w:p>
        </w:tc>
      </w:tr>
      <w:tr w:rsidR="000C1ACD" w:rsidRPr="000C1ACD" w14:paraId="7DC10742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304D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Botswan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A7E8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Botswana AIDS Impact Survey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3005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Botswana AIDS Impact Survey 2013</w:t>
            </w:r>
          </w:p>
        </w:tc>
      </w:tr>
      <w:tr w:rsidR="000C1ACD" w:rsidRPr="000C1ACD" w14:paraId="4D82550E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05ED8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Burkina Faso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65A6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ultiple Indicator Cluster Survey (MIC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81C6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Burkina Faso Multiple Indicator Cluster Survey 2006</w:t>
            </w:r>
          </w:p>
        </w:tc>
      </w:tr>
      <w:tr w:rsidR="000C1ACD" w:rsidRPr="000C1ACD" w14:paraId="53AA4001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E8E8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Burundi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D88F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ultiple Indicator Cluster Survey (MIC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BC57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Burundi Multiple Indicator Cluster Survey 2005</w:t>
            </w:r>
          </w:p>
        </w:tc>
      </w:tr>
      <w:tr w:rsidR="000C1ACD" w:rsidRPr="000C1ACD" w14:paraId="7775D563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63D81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Burundi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6137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ultiple Indicator Cluster Survey (MIC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75A4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Burundi Multiple Indicator Cluster Survey 2000</w:t>
            </w:r>
          </w:p>
        </w:tc>
      </w:tr>
      <w:tr w:rsidR="000C1ACD" w:rsidRPr="000C1ACD" w14:paraId="7F92E3AD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3BBC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Burkina Faso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89667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D80B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Burkina Faso Demographic and Health Survey 1992-1993</w:t>
            </w:r>
          </w:p>
        </w:tc>
      </w:tr>
      <w:tr w:rsidR="000C1ACD" w:rsidRPr="000C1ACD" w14:paraId="560BDA0A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56134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Burkina Faso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DD62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FDC1A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Burkina Faso Demographic and Health Survey 1998-1999</w:t>
            </w:r>
          </w:p>
        </w:tc>
      </w:tr>
      <w:tr w:rsidR="000C1ACD" w:rsidRPr="000C1ACD" w14:paraId="22BECAC1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9092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lastRenderedPageBreak/>
              <w:t>Burkina Faso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E9D7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8472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Burkina Faso Demographic and Health Survey 2003</w:t>
            </w:r>
          </w:p>
        </w:tc>
      </w:tr>
      <w:tr w:rsidR="000C1ACD" w:rsidRPr="000C1ACD" w14:paraId="74C7E41A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1094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Burkina Faso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B5AB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B0191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Burkina Faso Demographic and Health Survey 2010-2011</w:t>
            </w:r>
          </w:p>
        </w:tc>
      </w:tr>
      <w:tr w:rsidR="000C1ACD" w:rsidRPr="000C1ACD" w14:paraId="6AD70271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6B4C7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Burundi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0F88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BB10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Burundi Demographic and Health Survey 2010-2011</w:t>
            </w:r>
          </w:p>
        </w:tc>
      </w:tr>
      <w:tr w:rsidR="000C1ACD" w:rsidRPr="000C1ACD" w14:paraId="242DA0A8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59AA5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Burundi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8496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1D66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 xml:space="preserve">Burundi HIV/AIDS </w:t>
            </w:r>
            <w:proofErr w:type="spellStart"/>
            <w:r w:rsidRPr="00BF1E21">
              <w:rPr>
                <w:color w:val="000000"/>
                <w:sz w:val="18"/>
                <w:szCs w:val="18"/>
                <w:lang w:val="en-US" w:eastAsia="en-US"/>
              </w:rPr>
              <w:t>Sociobehavioral</w:t>
            </w:r>
            <w:proofErr w:type="spellEnd"/>
            <w:r w:rsidRPr="00BF1E21">
              <w:rPr>
                <w:color w:val="000000"/>
                <w:sz w:val="18"/>
                <w:szCs w:val="18"/>
                <w:lang w:val="en-US" w:eastAsia="en-US"/>
              </w:rPr>
              <w:t xml:space="preserve"> Survey 2000</w:t>
            </w:r>
          </w:p>
        </w:tc>
      </w:tr>
      <w:tr w:rsidR="000C1ACD" w:rsidRPr="000C1ACD" w14:paraId="07448555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20BB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Burundi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554B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C9EF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Burundi Demographic and Health Survey 2016-2017</w:t>
            </w:r>
          </w:p>
        </w:tc>
      </w:tr>
      <w:tr w:rsidR="000C1ACD" w:rsidRPr="000C1ACD" w14:paraId="4B59CB01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C77F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Burundi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4720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775C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 xml:space="preserve">Burundi Combined HIV/AIDS/STI Behavioral Surveillance and HIV/AIDS </w:t>
            </w:r>
            <w:proofErr w:type="spellStart"/>
            <w:r w:rsidRPr="00BF1E21">
              <w:rPr>
                <w:color w:val="000000"/>
                <w:sz w:val="18"/>
                <w:szCs w:val="18"/>
                <w:lang w:val="en-US" w:eastAsia="en-US"/>
              </w:rPr>
              <w:t>Seroprevalence</w:t>
            </w:r>
            <w:proofErr w:type="spellEnd"/>
            <w:r w:rsidRPr="00BF1E21">
              <w:rPr>
                <w:color w:val="000000"/>
                <w:sz w:val="18"/>
                <w:szCs w:val="18"/>
                <w:lang w:val="en-US" w:eastAsia="en-US"/>
              </w:rPr>
              <w:t xml:space="preserve"> Survey 2007</w:t>
            </w:r>
          </w:p>
        </w:tc>
      </w:tr>
      <w:tr w:rsidR="000C1ACD" w:rsidRPr="000C1ACD" w14:paraId="57878290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DC33F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Cameroon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3894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ultiple Indicator Cluster Survey (MIC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66CD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Cameroon Multiple Indicator Cluster Survey 2000</w:t>
            </w:r>
          </w:p>
        </w:tc>
      </w:tr>
      <w:tr w:rsidR="000C1ACD" w:rsidRPr="000C1ACD" w14:paraId="12206286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C215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Cameroon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4518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ultiple Indicator Cluster Survey (MIC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7CAA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Cameroon Multiple Indicator Cluster Survey 2006</w:t>
            </w:r>
          </w:p>
        </w:tc>
      </w:tr>
      <w:tr w:rsidR="000C1ACD" w:rsidRPr="000C1ACD" w14:paraId="0D59B901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5D35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Cameroon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B2BE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D97E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Cameroon Demographic and Health Survey 1998</w:t>
            </w:r>
          </w:p>
        </w:tc>
      </w:tr>
      <w:tr w:rsidR="000C1ACD" w:rsidRPr="000C1ACD" w14:paraId="25009E2B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0326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Cameroon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B3F4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67BD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Cameroon Demographic and Health Survey 2004</w:t>
            </w:r>
          </w:p>
        </w:tc>
      </w:tr>
      <w:tr w:rsidR="000C1ACD" w:rsidRPr="000C1ACD" w14:paraId="10AF5E0B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AFAA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Cameroon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D0A5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1326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Cameroon Demographic and Health Survey 2011</w:t>
            </w:r>
          </w:p>
        </w:tc>
      </w:tr>
      <w:tr w:rsidR="000C1ACD" w:rsidRPr="000C1ACD" w14:paraId="5709EFEE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792E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Burundi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A17E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390F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Burundi Sociodemographic and Reproductive Health Survey 2002</w:t>
            </w:r>
          </w:p>
        </w:tc>
      </w:tr>
      <w:tr w:rsidR="000C1ACD" w:rsidRPr="000C1ACD" w14:paraId="1FAF3BCB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647D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Cameroon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DFE2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ultiple Indicator Cluster Survey (MIC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BE16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Cameroon Multiple Indicator Cluster Survey 2014</w:t>
            </w:r>
          </w:p>
        </w:tc>
      </w:tr>
      <w:tr w:rsidR="000C1ACD" w:rsidRPr="000C1ACD" w14:paraId="59ECFC30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5A082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Central African Republic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52D3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ultiple Indicator Cluster Survey (MIC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39F4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Central African Republic Multiple Indicator Cluster Survey 2000</w:t>
            </w:r>
          </w:p>
        </w:tc>
      </w:tr>
      <w:tr w:rsidR="000C1ACD" w:rsidRPr="000C1ACD" w14:paraId="758F000F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A044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Central African Republic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40F3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ultiple Indicator Cluster Survey (MIC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061A5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Central African Republic Multiple Indicator Cluster Survey 2006</w:t>
            </w:r>
          </w:p>
        </w:tc>
      </w:tr>
      <w:tr w:rsidR="000C1ACD" w:rsidRPr="000C1ACD" w14:paraId="0D8EBCEF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3444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Chad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CF13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ultiple Indicator Cluster Survey (MIC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D27D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Chad Multiple Indicator Cluster Survey 2000</w:t>
            </w:r>
          </w:p>
        </w:tc>
      </w:tr>
      <w:tr w:rsidR="000C1ACD" w:rsidRPr="000C1ACD" w14:paraId="5A0A0319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E727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Central African Republic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A432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1AFB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Central African Republic Demographic and Health Survey 1994-1995</w:t>
            </w:r>
          </w:p>
        </w:tc>
      </w:tr>
      <w:tr w:rsidR="000C1ACD" w:rsidRPr="000C1ACD" w14:paraId="5591BB01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5AFD8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Chad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E289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7F48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Chad Demographic and Health Survey 1996-1997</w:t>
            </w:r>
          </w:p>
        </w:tc>
      </w:tr>
      <w:tr w:rsidR="000C1ACD" w:rsidRPr="000C1ACD" w14:paraId="4641C2D8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0B00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Chad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DF96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83623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Chad Demographic and Health Survey 2004</w:t>
            </w:r>
          </w:p>
        </w:tc>
      </w:tr>
      <w:tr w:rsidR="000C1ACD" w:rsidRPr="000C1ACD" w14:paraId="14377325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A20C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Cape Verde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8E70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21DA1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Cape Verde Demographic and Health Survey 2005</w:t>
            </w:r>
          </w:p>
        </w:tc>
      </w:tr>
      <w:tr w:rsidR="000C1ACD" w:rsidRPr="000C1ACD" w14:paraId="54479A92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1B20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Cape Verde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5572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Reproductive Health Survey (R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C071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Cape Verde Reproductive Health Survey 1998</w:t>
            </w:r>
          </w:p>
        </w:tc>
      </w:tr>
      <w:tr w:rsidR="000C1ACD" w:rsidRPr="000C1ACD" w14:paraId="44E1A820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1C60D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Chad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D9F6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ultiple Indicator Cluster Survey (MIC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61CC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Chad Multiple Indicator Cluster Survey 2010</w:t>
            </w:r>
          </w:p>
        </w:tc>
      </w:tr>
      <w:tr w:rsidR="000C1ACD" w:rsidRPr="000C1ACD" w14:paraId="3E7FC107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A560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lastRenderedPageBreak/>
              <w:t>Central African Republic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0DDF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ultiple Indicator Cluster Survey (MICS)&amp;&amp;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EE1D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Central African Republic Multiple Indicator Cluster Survey 2010-2011</w:t>
            </w:r>
          </w:p>
        </w:tc>
      </w:tr>
      <w:tr w:rsidR="000C1ACD" w:rsidRPr="000C1ACD" w14:paraId="44002D79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F200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Chad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B647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9982F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Chad Demographic and Health Survey 2014-2015</w:t>
            </w:r>
          </w:p>
        </w:tc>
      </w:tr>
      <w:tr w:rsidR="000C1ACD" w:rsidRPr="000C1ACD" w14:paraId="6B27FC48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5219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Congo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6C70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HS AIDS Indicator Survey (AI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D8FB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Congo AIDS Indicator Survey 2009</w:t>
            </w:r>
          </w:p>
        </w:tc>
      </w:tr>
      <w:tr w:rsidR="000C1ACD" w:rsidRPr="000C1ACD" w14:paraId="24580EAC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53F5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Côte d'Ivoire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DD4F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EA8E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Côte d'Ivoire Demographic and Health Survey 1994</w:t>
            </w:r>
          </w:p>
        </w:tc>
      </w:tr>
      <w:tr w:rsidR="000C1ACD" w:rsidRPr="000C1ACD" w14:paraId="72A10C79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A217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Côte d'Ivoire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242BE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4C91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Côte d'Ivoire Demographic and Health Survey 1998-1999</w:t>
            </w:r>
          </w:p>
        </w:tc>
      </w:tr>
      <w:tr w:rsidR="000C1ACD" w:rsidRPr="000C1ACD" w14:paraId="3D03C7DE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67D5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Côte d'Ivoire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232E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7C84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Côte d'Ivoire Demographic and Health Survey 2011-2012</w:t>
            </w:r>
          </w:p>
        </w:tc>
      </w:tr>
      <w:tr w:rsidR="000C1ACD" w:rsidRPr="000C1ACD" w14:paraId="1812F31F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697D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Congo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6B214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AA905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Congo Demographic and Health Survey 2005</w:t>
            </w:r>
          </w:p>
        </w:tc>
      </w:tr>
      <w:tr w:rsidR="000C1ACD" w:rsidRPr="000C1ACD" w14:paraId="588A3F07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989F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Côte d'Ivoire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D39E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HS AIDS Indicator Survey (AI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35A7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Côte d'Ivoire AIDS Indicator Survey 2005</w:t>
            </w:r>
          </w:p>
        </w:tc>
      </w:tr>
      <w:tr w:rsidR="000C1ACD" w:rsidRPr="000C1ACD" w14:paraId="54ACBF6B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D705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Congo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AEBD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4CEC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Congo Demographic and Health Survey 2011-2012</w:t>
            </w:r>
          </w:p>
        </w:tc>
      </w:tr>
      <w:tr w:rsidR="000C1ACD" w:rsidRPr="000C1ACD" w14:paraId="576AF774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42DE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Congo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EDB4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ultiple Indicator Cluster Survey (MIC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EEEE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Congo Multiple Indicator Cluster Survey 2014-2015</w:t>
            </w:r>
          </w:p>
        </w:tc>
      </w:tr>
      <w:tr w:rsidR="000C1ACD" w:rsidRPr="000C1ACD" w14:paraId="359FAA8A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F28F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Comoros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347C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ultiple Indicator Cluster Survey (MIC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5F67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Comoros Multiple Indicator Cluster Survey 2000</w:t>
            </w:r>
          </w:p>
        </w:tc>
      </w:tr>
      <w:tr w:rsidR="000C1ACD" w:rsidRPr="000C1ACD" w14:paraId="657E0A88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4BD8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Comoros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83E5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0CDA5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Comoros Demographic and Health Survey 1996</w:t>
            </w:r>
          </w:p>
        </w:tc>
      </w:tr>
      <w:tr w:rsidR="000C1ACD" w:rsidRPr="000C1ACD" w14:paraId="2987F8E9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EA36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Comoros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D530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556C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Comoros Demographic and Health Survey 2012-2013</w:t>
            </w:r>
          </w:p>
        </w:tc>
      </w:tr>
      <w:tr w:rsidR="000C1ACD" w:rsidRPr="000C1ACD" w14:paraId="6BBEA045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D2F7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cratic Republic of the Congo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4325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ultiple Indicator Cluster Survey (MIC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AE1F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cratic Republic of the Congo Multiple Indicator Cluster Survey 2001</w:t>
            </w:r>
          </w:p>
        </w:tc>
      </w:tr>
      <w:tr w:rsidR="000C1ACD" w:rsidRPr="000C1ACD" w14:paraId="3F79BE58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5C13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cratic Republic of the Congo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F2B0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1FCBD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cratic Republic of the Congo Demographic and Health Survey 2007</w:t>
            </w:r>
          </w:p>
        </w:tc>
      </w:tr>
      <w:tr w:rsidR="000C1ACD" w:rsidRPr="000C1ACD" w14:paraId="40F10DFB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0E16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Côte d'Ivoire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12CD8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ultiple Indicator Cluster Survey (MIC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45EB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Côte d'Ivoire Multiple Indicator Cluster Survey 2000</w:t>
            </w:r>
          </w:p>
        </w:tc>
      </w:tr>
      <w:tr w:rsidR="000C1ACD" w:rsidRPr="000C1ACD" w14:paraId="1E14B107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2634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cratic Republic of the Congo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98CC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ultiple Indicator Cluster Survey (MIC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27FFC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cratic Republic of the Congo Multiple Indicator Cluster Survey 2010</w:t>
            </w:r>
          </w:p>
        </w:tc>
      </w:tr>
      <w:tr w:rsidR="000C1ACD" w:rsidRPr="000C1ACD" w14:paraId="3FC0BDF4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2227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cratic Republic of the Congo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E604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1BF8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cratic Republic of the Congo Demographic and Health Survey 2013-2014</w:t>
            </w:r>
          </w:p>
        </w:tc>
      </w:tr>
      <w:tr w:rsidR="000C1ACD" w:rsidRPr="000C1ACD" w14:paraId="3F131D80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10B5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lastRenderedPageBreak/>
              <w:t>Côte d'Ivoire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CC24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ultiple Indicator Cluster Survey (MICS)&amp;&amp;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1597F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Cote d'Ivoire Multiple Indicator Cluster Survey 2016</w:t>
            </w:r>
          </w:p>
        </w:tc>
      </w:tr>
      <w:tr w:rsidR="000C1ACD" w:rsidRPr="000C1ACD" w14:paraId="58C4BD57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9276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jibouti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A656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Pan Arab Project for Family Health (PAPFAM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198B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jibouti Family Health Survey 2002</w:t>
            </w:r>
          </w:p>
        </w:tc>
      </w:tr>
      <w:tr w:rsidR="000C1ACD" w:rsidRPr="000C1ACD" w14:paraId="570C1463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9643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jibouti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5225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ultiple Indicator Cluster Survey (MIC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2C0F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jibouti Multiple Indicator Cluster Survey 2006</w:t>
            </w:r>
          </w:p>
        </w:tc>
      </w:tr>
      <w:tr w:rsidR="000C1ACD" w:rsidRPr="000C1ACD" w14:paraId="7C785DAE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0B1C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Equatorial Guine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EF4A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ultiple Indicator Cluster Survey (MIC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5B39C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Equatorial Guinea Multiple Indicator Cluster Survey 2000</w:t>
            </w:r>
          </w:p>
        </w:tc>
      </w:tr>
      <w:tr w:rsidR="000C1ACD" w:rsidRPr="000C1ACD" w14:paraId="7386A62B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DFA3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Eritre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3AC5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6724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Eritrea Demographic and Health Survey 2002</w:t>
            </w:r>
          </w:p>
        </w:tc>
      </w:tr>
      <w:tr w:rsidR="000C1ACD" w:rsidRPr="000C1ACD" w14:paraId="0F18841B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B483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Eritre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C6DA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7B0D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Eritrea Demographic and Health Survey 1995-1996</w:t>
            </w:r>
          </w:p>
        </w:tc>
      </w:tr>
      <w:tr w:rsidR="000C1ACD" w:rsidRPr="000C1ACD" w14:paraId="7AA80753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C63E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Equatorial Guine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0878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DC87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Equatorial Guinea Demographic and Health Survey 2011</w:t>
            </w:r>
          </w:p>
        </w:tc>
      </w:tr>
      <w:tr w:rsidR="000C1ACD" w:rsidRPr="000C1ACD" w14:paraId="53204EF0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DE4A7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jibouti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AAEA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Pan Arab Project for Family Health (PAPFAM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C173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jibouti Family Health Survey 2012</w:t>
            </w:r>
          </w:p>
        </w:tc>
      </w:tr>
      <w:tr w:rsidR="000C1ACD" w:rsidRPr="000C1ACD" w14:paraId="2E39352C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13830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Eritre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54B9A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1556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Eritrea Population and Health Survey 2010</w:t>
            </w:r>
          </w:p>
        </w:tc>
      </w:tr>
      <w:tr w:rsidR="000C1ACD" w:rsidRPr="000C1ACD" w14:paraId="14193960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A3E9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Ethiopi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140F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6B4E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Ethiopia Demographic and Health Survey 2005</w:t>
            </w:r>
          </w:p>
        </w:tc>
      </w:tr>
      <w:tr w:rsidR="000C1ACD" w:rsidRPr="000C1ACD" w14:paraId="31AB8A05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AC788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Ethiopi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73F6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901E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Ethiopia Demographic and Health Survey 2000</w:t>
            </w:r>
          </w:p>
        </w:tc>
      </w:tr>
      <w:tr w:rsidR="000C1ACD" w:rsidRPr="000C1ACD" w14:paraId="4EE42EB6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A15C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Ethiopi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FB1A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BC29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Ethiopia Demographic and Health Survey 2010-2011</w:t>
            </w:r>
          </w:p>
        </w:tc>
      </w:tr>
      <w:tr w:rsidR="000C1ACD" w:rsidRPr="000C1ACD" w14:paraId="094C522E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D057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Ethiopi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5361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Global Fund Household Health Coverage Survey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6570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Ethiopia Global Fund Household Health Coverage Survey 2008</w:t>
            </w:r>
          </w:p>
        </w:tc>
      </w:tr>
      <w:tr w:rsidR="000C1ACD" w:rsidRPr="000C1ACD" w14:paraId="5250AC45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760B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Ethiopi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25AD7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Ethiopia Welfare Monitoring Survey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B197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Ethiopia Welfare Monitoring Survey 2004</w:t>
            </w:r>
          </w:p>
        </w:tc>
      </w:tr>
      <w:tr w:rsidR="000C1ACD" w:rsidRPr="000C1ACD" w14:paraId="59EEEBD6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B8AA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Ethiopi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5DA6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87F0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Ethiopia Demographic and Health Survey 2016</w:t>
            </w:r>
          </w:p>
        </w:tc>
      </w:tr>
      <w:tr w:rsidR="000C1ACD" w:rsidRPr="000C1ACD" w14:paraId="49CE4458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4EED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The Gambi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C04C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ultiple Indicator Cluster Survey (MIC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1A86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Gambia Multiple Indicator Cluster Survey 2000</w:t>
            </w:r>
          </w:p>
        </w:tc>
      </w:tr>
      <w:tr w:rsidR="000C1ACD" w:rsidRPr="000C1ACD" w14:paraId="798A4B89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0D09E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The Gambi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FF69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ultiple Indicator Cluster Survey (MIC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39F4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Gambia Multiple Indicator Cluster Survey 2005-2006</w:t>
            </w:r>
          </w:p>
        </w:tc>
      </w:tr>
      <w:tr w:rsidR="000C1ACD" w:rsidRPr="000C1ACD" w14:paraId="4CA3E62E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0B763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Gabon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2B1A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71FD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Gabon Demographic and Health Survey 2000-2001</w:t>
            </w:r>
          </w:p>
        </w:tc>
      </w:tr>
      <w:tr w:rsidR="000C1ACD" w:rsidRPr="000C1ACD" w14:paraId="7ABF96FA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426F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Gabon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805B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7E958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Gabon Demographic and Health Survey 2012</w:t>
            </w:r>
          </w:p>
        </w:tc>
      </w:tr>
      <w:tr w:rsidR="000C1ACD" w:rsidRPr="000C1ACD" w14:paraId="63BBC75A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F600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The Gambi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172C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BD2A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Gambia Demographic and Health Survey 2013</w:t>
            </w:r>
          </w:p>
        </w:tc>
      </w:tr>
      <w:tr w:rsidR="000C1ACD" w:rsidRPr="000C1ACD" w14:paraId="6FA7E8E5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B265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The Gambi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9958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ultiple Indicator Cluster Survey (MIC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97D6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Gambia Multiple Indicator Cluster Survey 2010</w:t>
            </w:r>
          </w:p>
        </w:tc>
      </w:tr>
      <w:tr w:rsidR="000C1ACD" w:rsidRPr="000C1ACD" w14:paraId="3A14B058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9893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Ghan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FEAC9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ultiple Indicator Cluster Survey (MICS)&amp;&amp;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0161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Ghana Multiple Indicator Cluster Survey 2006</w:t>
            </w:r>
          </w:p>
        </w:tc>
      </w:tr>
      <w:tr w:rsidR="000C1ACD" w:rsidRPr="000C1ACD" w14:paraId="611C7FAF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EC19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Ghan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4389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D169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Ghana Demographic and Health Survey 1993-1994</w:t>
            </w:r>
          </w:p>
        </w:tc>
      </w:tr>
      <w:tr w:rsidR="000C1ACD" w:rsidRPr="000C1ACD" w14:paraId="3B299E32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54E9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lastRenderedPageBreak/>
              <w:t>Ghan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53D8B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6E19A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Ghana Demographic and Health Survey 1998-1999</w:t>
            </w:r>
          </w:p>
        </w:tc>
      </w:tr>
      <w:tr w:rsidR="000C1ACD" w:rsidRPr="000C1ACD" w14:paraId="6D2245CD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C86B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Ghan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8C10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F777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Ghana Demographic and Health Survey 2003</w:t>
            </w:r>
          </w:p>
        </w:tc>
      </w:tr>
      <w:tr w:rsidR="000C1ACD" w:rsidRPr="000C1ACD" w14:paraId="61CFCABB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C4CE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Ghan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EC13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&amp;&amp;Child Verbal Autopsy Study (CVA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7B8D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Ghana Demographic and Health Survey 2008</w:t>
            </w:r>
          </w:p>
        </w:tc>
      </w:tr>
      <w:tr w:rsidR="000C1ACD" w:rsidRPr="000C1ACD" w14:paraId="1C3C4297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4118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Ghan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3BC3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ultiple Indicator Cluster Survey (MICS)&amp;&amp;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A666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Ghana Multiple Indicator Cluster Survey 2011</w:t>
            </w:r>
          </w:p>
        </w:tc>
      </w:tr>
      <w:tr w:rsidR="000C1ACD" w:rsidRPr="000C1ACD" w14:paraId="05F0B29F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62C9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Ghan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A13F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BAC3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Ghana Demographic and Health Survey 2014</w:t>
            </w:r>
          </w:p>
        </w:tc>
      </w:tr>
      <w:tr w:rsidR="000C1ACD" w:rsidRPr="000C1ACD" w14:paraId="5CF58D96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20E6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Guine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1F07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B129B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Guinea Demographic and Health Survey 1992</w:t>
            </w:r>
          </w:p>
        </w:tc>
      </w:tr>
      <w:tr w:rsidR="000C1ACD" w:rsidRPr="000C1ACD" w14:paraId="0661C92D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A60F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Guine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5CE0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C588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Guinea Demographic and Health Survey 1999</w:t>
            </w:r>
          </w:p>
        </w:tc>
      </w:tr>
      <w:tr w:rsidR="000C1ACD" w:rsidRPr="000C1ACD" w14:paraId="2EF6E901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83DC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Guine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77D3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9885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Guinea Demographic and Health Survey 2005</w:t>
            </w:r>
          </w:p>
        </w:tc>
      </w:tr>
      <w:tr w:rsidR="000C1ACD" w:rsidRPr="000C1ACD" w14:paraId="6C283985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A3AA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Guine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A036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2BE8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Guinea Demographic and Health Survey 2012</w:t>
            </w:r>
          </w:p>
        </w:tc>
      </w:tr>
      <w:tr w:rsidR="000C1ACD" w:rsidRPr="000C1ACD" w14:paraId="578A203A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A624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Guine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929C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ultiple Indicator Cluster Survey (MIC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A5B38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Guinea Multiple Indicator Cluster Survey 2016</w:t>
            </w:r>
          </w:p>
        </w:tc>
      </w:tr>
      <w:tr w:rsidR="000C1ACD" w:rsidRPr="000C1ACD" w14:paraId="59B275AC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2357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Guinea-Bissau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AB61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ultiple Indicator Cluster Survey (MIC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7BDC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Guinea-Bissau Multiple Indicator Cluster Survey 2000</w:t>
            </w:r>
          </w:p>
        </w:tc>
      </w:tr>
      <w:tr w:rsidR="000C1ACD" w:rsidRPr="000C1ACD" w14:paraId="19C1604A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1DA7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Guinea-Bissau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652A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ultiple Indicator Cluster Survey (MIC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B966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Guinea-Bissau Multiple Indicator Cluster Survey 2006</w:t>
            </w:r>
          </w:p>
        </w:tc>
      </w:tr>
      <w:tr w:rsidR="000C1ACD" w:rsidRPr="000C1ACD" w14:paraId="3F086CFC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AF61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Guinea-Bissau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F46E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ultiple Indicator Cluster Survey (MIC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F1C9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Guinea-Bissau Multiple Indicator Cluster Survey 2010</w:t>
            </w:r>
          </w:p>
        </w:tc>
      </w:tr>
      <w:tr w:rsidR="000C1ACD" w:rsidRPr="000C1ACD" w14:paraId="737EC93B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C588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Guinea-Bissau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D5E9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ultiple Indicator Cluster Survey (MIC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2DE1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Guinea-Bissau Multiple Indicator Cluster Survey 2014</w:t>
            </w:r>
          </w:p>
        </w:tc>
      </w:tr>
      <w:tr w:rsidR="000C1ACD" w:rsidRPr="000C1ACD" w14:paraId="60836836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DAFC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Keny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EDCE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E621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Kenya Demographic and Health Survey 1993</w:t>
            </w:r>
          </w:p>
        </w:tc>
      </w:tr>
      <w:tr w:rsidR="000C1ACD" w:rsidRPr="000C1ACD" w14:paraId="41D677A0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D2DC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Keny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0355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C3AC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Kenya Demographic and Health Survey 1998</w:t>
            </w:r>
          </w:p>
        </w:tc>
      </w:tr>
      <w:tr w:rsidR="000C1ACD" w:rsidRPr="000C1ACD" w14:paraId="20D17BF0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FC4E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Keny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2B9B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0A907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Kenya Demographic and Health Survey 2003</w:t>
            </w:r>
          </w:p>
        </w:tc>
      </w:tr>
      <w:tr w:rsidR="000C1ACD" w:rsidRPr="000C1ACD" w14:paraId="3834BF05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6C8C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Keny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FFD6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B1CB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Kenya Demographic and Health Survey 2008-2009</w:t>
            </w:r>
          </w:p>
        </w:tc>
      </w:tr>
      <w:tr w:rsidR="000C1ACD" w:rsidRPr="000C1ACD" w14:paraId="328D36F9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E979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Keny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ABD1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Kenya AIDS Indicator Survey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10C4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Kenya AIDS Indicator Survey 2007</w:t>
            </w:r>
          </w:p>
        </w:tc>
      </w:tr>
      <w:tr w:rsidR="000C1ACD" w:rsidRPr="000C1ACD" w14:paraId="3225929D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CD63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Keny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E547D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Kenya AIDS Indicator Survey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0D42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Kenya AIDS Indicator Survey 2012-2013</w:t>
            </w:r>
          </w:p>
        </w:tc>
      </w:tr>
      <w:tr w:rsidR="000C1ACD" w:rsidRPr="000C1ACD" w14:paraId="1970843A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719E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Keny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19968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710E9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Kenya Demographic and Health Survey 2014</w:t>
            </w:r>
          </w:p>
        </w:tc>
      </w:tr>
      <w:tr w:rsidR="000C1ACD" w:rsidRPr="000C1ACD" w14:paraId="0024DCDD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D66C9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Keny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EBF6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Kenya Integrated Household Budget Survey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0606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Kenya Integrated Household Budget Survey 2005-2006</w:t>
            </w:r>
          </w:p>
        </w:tc>
      </w:tr>
      <w:tr w:rsidR="000C1ACD" w:rsidRPr="000C1ACD" w14:paraId="69A5E372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C51B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Keny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B66D7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ultiple Indicator Cluster Survey (MIC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19A7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Kenya Multiple Indicator Cluster Survey 2000</w:t>
            </w:r>
          </w:p>
        </w:tc>
      </w:tr>
      <w:tr w:rsidR="000C1ACD" w:rsidRPr="000C1ACD" w14:paraId="0A6E4BE8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8D12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Lesotho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9A4C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71645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Lesotho Demographic and Health Survey 2004-2005</w:t>
            </w:r>
          </w:p>
        </w:tc>
      </w:tr>
      <w:tr w:rsidR="000C1ACD" w:rsidRPr="000C1ACD" w14:paraId="0F4D85E9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2B9E7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Lesotho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BCB8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A49B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Lesotho Demographic and Health Survey 2009-2010</w:t>
            </w:r>
          </w:p>
        </w:tc>
      </w:tr>
      <w:tr w:rsidR="000C1ACD" w:rsidRPr="000C1ACD" w14:paraId="30016817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E694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Lesotho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98AE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07AE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Lesotho Demographic and Health Survey 2014</w:t>
            </w:r>
          </w:p>
        </w:tc>
      </w:tr>
      <w:tr w:rsidR="000C1ACD" w:rsidRPr="000C1ACD" w14:paraId="25215AB8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17F1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Lesotho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4D5F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ultiple Indicator Cluster Survey (MIC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00AA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Lesotho Multiple Indicator Cluster Survey 2000</w:t>
            </w:r>
          </w:p>
        </w:tc>
      </w:tr>
      <w:tr w:rsidR="000C1ACD" w:rsidRPr="000C1ACD" w14:paraId="667C09A9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F9F9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lastRenderedPageBreak/>
              <w:t>Liberi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F709D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28D9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Liberia Demographic and Health Survey 2006-2007</w:t>
            </w:r>
          </w:p>
        </w:tc>
      </w:tr>
      <w:tr w:rsidR="000C1ACD" w:rsidRPr="000C1ACD" w14:paraId="0833B672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89C3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Liberi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D0DC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6BA6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Liberia Demographic and Health Survey 2013</w:t>
            </w:r>
          </w:p>
        </w:tc>
      </w:tr>
      <w:tr w:rsidR="000C1ACD" w:rsidRPr="000C1ACD" w14:paraId="63DB2A2E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DF8C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Lesotho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D72C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1A09B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Lesotho Reproductive Health Survey 2002</w:t>
            </w:r>
          </w:p>
        </w:tc>
      </w:tr>
      <w:tr w:rsidR="000C1ACD" w:rsidRPr="000C1ACD" w14:paraId="0E7547B9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18AD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Lesotho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8940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Population-Based HIV Impact Assessments (PHIA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4561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Lesotho Population-Based HIV Impact Assessment 2016-2017</w:t>
            </w:r>
          </w:p>
        </w:tc>
      </w:tr>
      <w:tr w:rsidR="000C1ACD" w:rsidRPr="000C1ACD" w14:paraId="487A1495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4180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alawi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954D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A7F4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alawi Demographic and Health Survey 1992</w:t>
            </w:r>
          </w:p>
        </w:tc>
      </w:tr>
      <w:tr w:rsidR="000C1ACD" w:rsidRPr="000C1ACD" w14:paraId="0FFA3CB1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62E9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alawi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42C3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FC91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alawi Demographic and Health Survey 2000</w:t>
            </w:r>
          </w:p>
        </w:tc>
      </w:tr>
      <w:tr w:rsidR="000C1ACD" w:rsidRPr="000C1ACD" w14:paraId="40A69969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70914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alawi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EF46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344F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alawi Demographic and Health Survey 2004-2005</w:t>
            </w:r>
          </w:p>
        </w:tc>
      </w:tr>
      <w:tr w:rsidR="000C1ACD" w:rsidRPr="000C1ACD" w14:paraId="632DC858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1B66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alawi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F21F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4F79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alawi Demographic and Health Survey 2010</w:t>
            </w:r>
          </w:p>
        </w:tc>
      </w:tr>
      <w:tr w:rsidR="000C1ACD" w:rsidRPr="000C1ACD" w14:paraId="2DB8B7D1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CDAE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alawi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73C3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DAE0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alawi Demographic and Health Survey 2015-2016</w:t>
            </w:r>
          </w:p>
        </w:tc>
      </w:tr>
      <w:tr w:rsidR="000C1ACD" w:rsidRPr="000C1ACD" w14:paraId="5D5111FF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8AE5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adagascar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2EFC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05171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adagascar Demographic and Health Survey 1997</w:t>
            </w:r>
          </w:p>
        </w:tc>
      </w:tr>
      <w:tr w:rsidR="000C1ACD" w:rsidRPr="000C1ACD" w14:paraId="23DD1017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5B73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adagascar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0F43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57EF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adagascar Demographic and Health Survey 2003-2004</w:t>
            </w:r>
          </w:p>
        </w:tc>
      </w:tr>
      <w:tr w:rsidR="000C1ACD" w:rsidRPr="000C1ACD" w14:paraId="660DCF65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18E5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adagascar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0187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6718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adagascar Demographic and Health Survey 2008-2009</w:t>
            </w:r>
          </w:p>
        </w:tc>
      </w:tr>
      <w:tr w:rsidR="000C1ACD" w:rsidRPr="000C1ACD" w14:paraId="026BB8B5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4110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adagascar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E7D0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ultiple Indicator Cluster Survey (MIC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1113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adagascar Multiple Indicator Cluster Survey 2000</w:t>
            </w:r>
          </w:p>
        </w:tc>
      </w:tr>
      <w:tr w:rsidR="000C1ACD" w:rsidRPr="000C1ACD" w14:paraId="445FE7BF" w14:textId="77777777" w:rsidTr="000C1ACD">
        <w:trPr>
          <w:trHeight w:val="285"/>
        </w:trPr>
        <w:tc>
          <w:tcPr>
            <w:tcW w:w="513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9B112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adagascar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AFE06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adagascar STD/AIDS Behavioral Surveillance Survey 2004</w:t>
            </w:r>
          </w:p>
        </w:tc>
      </w:tr>
      <w:tr w:rsidR="000C1ACD" w:rsidRPr="000C1ACD" w14:paraId="5A715AB4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73BD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alawi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DBF8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ultiple Indicator Cluster Survey (MIC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AFC8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alawi Multiple Indicator Cluster Survey 2006</w:t>
            </w:r>
          </w:p>
        </w:tc>
      </w:tr>
      <w:tr w:rsidR="000C1ACD" w:rsidRPr="000C1ACD" w14:paraId="33A51F3F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19D6E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alawi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7055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HS Knowledge, Attitudes and Practices in Health Survey (KAP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51E1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alawi Knowledge, Attitudes and Practices in Health Survey 1996</w:t>
            </w:r>
          </w:p>
        </w:tc>
      </w:tr>
      <w:tr w:rsidR="000C1ACD" w:rsidRPr="000C1ACD" w14:paraId="7630CE9C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8D20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alawi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EB47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alawi Welfare Monitoring Survey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D6CA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alawi Welfare Monitoring Survey 2011-2012</w:t>
            </w:r>
          </w:p>
        </w:tc>
      </w:tr>
      <w:tr w:rsidR="000C1ACD" w:rsidRPr="000C1ACD" w14:paraId="449D362B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1E99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alawi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AB06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ultiple Indicator Cluster Survey (MIC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DE0B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alawi Multiple Indicator Cluster Survey 2013-2014</w:t>
            </w:r>
          </w:p>
        </w:tc>
      </w:tr>
      <w:tr w:rsidR="000C1ACD" w:rsidRPr="000C1ACD" w14:paraId="3990B2DA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F838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alawi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66C11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Population-Based HIV Impact Assessments (PHIA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C74FB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alawi Population-Based HIV Impact Assessment 2015-2016</w:t>
            </w:r>
          </w:p>
        </w:tc>
      </w:tr>
      <w:tr w:rsidR="000C1ACD" w:rsidRPr="000C1ACD" w14:paraId="009A2025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1DCC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alawi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1BB1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alawi Welfare Monitoring Survey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0FD17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alawi Welfare Monitoring Survey 2014-2015</w:t>
            </w:r>
          </w:p>
        </w:tc>
      </w:tr>
      <w:tr w:rsidR="000C1ACD" w:rsidRPr="000C1ACD" w14:paraId="540DB004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FD52D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ali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FFDB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5819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ali Demographic and Health Survey 2006</w:t>
            </w:r>
          </w:p>
        </w:tc>
      </w:tr>
      <w:tr w:rsidR="000C1ACD" w:rsidRPr="000C1ACD" w14:paraId="26F3B581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69BD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ali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3ACB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745B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ali Demographic and Health Survey 1995-1996</w:t>
            </w:r>
          </w:p>
        </w:tc>
      </w:tr>
      <w:tr w:rsidR="000C1ACD" w:rsidRPr="000C1ACD" w14:paraId="381CEF18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E5CF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ali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2F22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C0BC9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ali Demographic and Health Survey 2001</w:t>
            </w:r>
          </w:p>
        </w:tc>
      </w:tr>
      <w:tr w:rsidR="000C1ACD" w:rsidRPr="000C1ACD" w14:paraId="19B1BF23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33BA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ali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2F67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4B2D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ali Demographic and Health Survey 2012-2013</w:t>
            </w:r>
          </w:p>
        </w:tc>
      </w:tr>
      <w:tr w:rsidR="000C1ACD" w:rsidRPr="000C1ACD" w14:paraId="566B3F70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E679F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lastRenderedPageBreak/>
              <w:t>Mali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2AAA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ultiple Indicator Cluster Survey (MIC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5E73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ali Multiple Indicator Cluster Survey 2015</w:t>
            </w:r>
          </w:p>
        </w:tc>
      </w:tr>
      <w:tr w:rsidR="000C1ACD" w:rsidRPr="000C1ACD" w14:paraId="37A77482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8779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ali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1A5A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ultiple Indicator Cluster Survey (MIC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6D008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ali Multiple Indicator Cluster Survey 2009-2010</w:t>
            </w:r>
          </w:p>
        </w:tc>
      </w:tr>
      <w:tr w:rsidR="000C1ACD" w:rsidRPr="000C1ACD" w14:paraId="2D07C57D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8282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auritani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90F1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2D9E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auritania Demographic and Health Survey 2000-2001</w:t>
            </w:r>
          </w:p>
        </w:tc>
      </w:tr>
      <w:tr w:rsidR="000C1ACD" w:rsidRPr="000C1ACD" w14:paraId="2ECE94C5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2401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ozambique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FACD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HS AIDS Indicator Survey (AI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6C67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ozambique AIDS Indicator Survey 2009</w:t>
            </w:r>
          </w:p>
        </w:tc>
      </w:tr>
      <w:tr w:rsidR="000C1ACD" w:rsidRPr="000C1ACD" w14:paraId="4A736D71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0C07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ozambique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46CD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13A6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ozambique Demographic and Health Survey 1997</w:t>
            </w:r>
          </w:p>
        </w:tc>
      </w:tr>
      <w:tr w:rsidR="000C1ACD" w:rsidRPr="000C1ACD" w14:paraId="402C444C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7359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ozambique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FB5E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1D6A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ozambique Demographic and Health Survey 2003-2004</w:t>
            </w:r>
          </w:p>
        </w:tc>
      </w:tr>
      <w:tr w:rsidR="000C1ACD" w:rsidRPr="000C1ACD" w14:paraId="2736D411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FAD0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ozambique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EA48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ultiple Indicator Cluster Survey (MIC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BB93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ozambique Multiple Indicator Cluster Survey 2008-2009</w:t>
            </w:r>
          </w:p>
        </w:tc>
      </w:tr>
      <w:tr w:rsidR="000C1ACD" w:rsidRPr="000C1ACD" w14:paraId="7AA82B21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4599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ozambique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EBFB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B728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ozambique Demographic and Health Survey 2011</w:t>
            </w:r>
          </w:p>
        </w:tc>
      </w:tr>
      <w:tr w:rsidR="000C1ACD" w:rsidRPr="000C1ACD" w14:paraId="078E3D00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9AA2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ozambique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0641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HS AIDS Indicator Survey (AI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B770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ozambique AIDS Indicator Survey 2015</w:t>
            </w:r>
          </w:p>
        </w:tc>
      </w:tr>
      <w:tr w:rsidR="000C1ACD" w:rsidRPr="000C1ACD" w14:paraId="78CF21D5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DF78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auritani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00D2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ultiple Indicator Cluster Survey (MIC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4671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auritania Multiple Indicator Cluster Survey 2007</w:t>
            </w:r>
          </w:p>
        </w:tc>
      </w:tr>
      <w:tr w:rsidR="000C1ACD" w:rsidRPr="000C1ACD" w14:paraId="76CFDE0A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1DED7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auritani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BEB1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ultiple Indicator Cluster Survey (MIC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44F2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auritania Multiple Indicator Cluster Survey 2011</w:t>
            </w:r>
          </w:p>
        </w:tc>
      </w:tr>
      <w:tr w:rsidR="000C1ACD" w:rsidRPr="000C1ACD" w14:paraId="099A00B7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1594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auritani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90A0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ultiple Indicator Cluster Survey (MIC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3D5E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auritania Multiple Indicator Cluster Survey 2015</w:t>
            </w:r>
          </w:p>
        </w:tc>
      </w:tr>
      <w:tr w:rsidR="000C1ACD" w:rsidRPr="000C1ACD" w14:paraId="69C2CC90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1D7B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Namibi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EFF2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6DEEC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Namibia Demographic and Health Survey 2000</w:t>
            </w:r>
          </w:p>
        </w:tc>
      </w:tr>
      <w:tr w:rsidR="000C1ACD" w:rsidRPr="000C1ACD" w14:paraId="42D81FB0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9F6E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Namibi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7271D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4998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Namibia Demographic and Health Survey 2006-2007</w:t>
            </w:r>
          </w:p>
        </w:tc>
      </w:tr>
      <w:tr w:rsidR="000C1ACD" w:rsidRPr="000C1ACD" w14:paraId="2813E7A8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8A1C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Niger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58F1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10A8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Niger Demographic and Health Survey 2006</w:t>
            </w:r>
          </w:p>
        </w:tc>
      </w:tr>
      <w:tr w:rsidR="000C1ACD" w:rsidRPr="000C1ACD" w14:paraId="5763369D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DDCB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Niger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6C58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3D43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Niger Demographic and Health Survey 1998</w:t>
            </w:r>
          </w:p>
        </w:tc>
      </w:tr>
      <w:tr w:rsidR="000C1ACD" w:rsidRPr="000C1ACD" w14:paraId="30B0CE4F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07DE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Niger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19988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ADA2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Niger Demographic and Health Survey 2012</w:t>
            </w:r>
          </w:p>
        </w:tc>
      </w:tr>
      <w:tr w:rsidR="000C1ACD" w:rsidRPr="000C1ACD" w14:paraId="3E1F448E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77DB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Namibi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C728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DFEA8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Namibia Demographic and Health Survey 2013</w:t>
            </w:r>
          </w:p>
        </w:tc>
      </w:tr>
      <w:tr w:rsidR="000C1ACD" w:rsidRPr="000C1ACD" w14:paraId="037267CD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C70A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Niger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1A11A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2D72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Niger Demographic and Health Survey 2017</w:t>
            </w:r>
          </w:p>
        </w:tc>
      </w:tr>
      <w:tr w:rsidR="000C1ACD" w:rsidRPr="000C1ACD" w14:paraId="12D5A130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E0D6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Namibi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68E0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Population-Based HIV Impact Assessments (PHIA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523C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Namibia Population-Based HIV Impact Assessment 2017</w:t>
            </w:r>
          </w:p>
        </w:tc>
      </w:tr>
      <w:tr w:rsidR="000C1ACD" w:rsidRPr="000C1ACD" w14:paraId="1AE0CD90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57CAA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Niger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5184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ultiple Indicator Cluster Survey (MIC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DA91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Niger Multiple Indicator Cluster Survey 2000</w:t>
            </w:r>
          </w:p>
        </w:tc>
      </w:tr>
      <w:tr w:rsidR="000C1ACD" w:rsidRPr="000C1ACD" w14:paraId="63449126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BB78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Nigeri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C03D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AF3C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Nigeria Demographic and Health Survey 2003</w:t>
            </w:r>
          </w:p>
        </w:tc>
      </w:tr>
      <w:tr w:rsidR="000C1ACD" w:rsidRPr="000C1ACD" w14:paraId="7233AEB6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3E7D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Nigeri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1986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1AE5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Nigeria Demographic and Health Survey 2008</w:t>
            </w:r>
          </w:p>
        </w:tc>
      </w:tr>
      <w:tr w:rsidR="000C1ACD" w:rsidRPr="000C1ACD" w14:paraId="7E791917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6F0F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Nigeri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5E81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3C5A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Nigeria Demographic and Health Survey 2013</w:t>
            </w:r>
          </w:p>
        </w:tc>
      </w:tr>
      <w:tr w:rsidR="000C1ACD" w:rsidRPr="000C1ACD" w14:paraId="48949F0D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83BE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Nigeri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B138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ultiple Indicator Cluster Survey (MIC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76BA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Nigeria Multiple Indicator Cluster Survey 2007</w:t>
            </w:r>
          </w:p>
        </w:tc>
      </w:tr>
      <w:tr w:rsidR="000C1ACD" w:rsidRPr="000C1ACD" w14:paraId="4844FA35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9BA1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Nigeri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2429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Nigeria Living Standards Survey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12D55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Nigeria Living Standards Survey 2003-2004</w:t>
            </w:r>
          </w:p>
        </w:tc>
      </w:tr>
      <w:tr w:rsidR="000C1ACD" w:rsidRPr="000C1ACD" w14:paraId="1004D394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A56A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Nigeri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8509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ultiple Indicator Cluster Survey (MIC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8695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Nigeria Multiple Indicator Cluster Survey 2011</w:t>
            </w:r>
          </w:p>
        </w:tc>
      </w:tr>
      <w:tr w:rsidR="000C1ACD" w:rsidRPr="000C1ACD" w14:paraId="7D6E72D6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59941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lastRenderedPageBreak/>
              <w:t>Nigeri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506D7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Nigeria National HIV/AIDS and Reproductive Health Survey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30BB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Nigeria National HIV/AIDS &amp; Reproductive Health Survey 2003</w:t>
            </w:r>
          </w:p>
        </w:tc>
      </w:tr>
      <w:tr w:rsidR="000C1ACD" w:rsidRPr="000C1ACD" w14:paraId="64D88C21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87428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Nigeri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D21C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Nigeria Living Standards Survey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631F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Nigeria Living Standards Survey 2008-2010</w:t>
            </w:r>
          </w:p>
        </w:tc>
      </w:tr>
      <w:tr w:rsidR="000C1ACD" w:rsidRPr="000C1ACD" w14:paraId="6CD4D69C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AF2B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Nigeri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F504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Nigeria National HIV/AIDS and Reproductive Health Survey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5F9D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Nigeria National HIV/AIDS and Reproductive Health Survey 2005</w:t>
            </w:r>
          </w:p>
        </w:tc>
      </w:tr>
      <w:tr w:rsidR="000C1ACD" w:rsidRPr="000C1ACD" w14:paraId="66E2FA26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10F0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Nigeri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A12E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ultiple Indicator Cluster Survey (MIC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1AF5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Nigeria Multiple Indicator Cluster Survey with National Immunization Coverage Survey Supplement 2016-2017</w:t>
            </w:r>
          </w:p>
        </w:tc>
      </w:tr>
      <w:tr w:rsidR="000C1ACD" w:rsidRPr="000C1ACD" w14:paraId="7BECF23C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7925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Nigeri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B4527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Nigeria National HIV/AIDS and Reproductive Health Survey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B24D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Nigeria National HIV/AIDS and Reproductive Health Survey 2012</w:t>
            </w:r>
          </w:p>
        </w:tc>
      </w:tr>
      <w:tr w:rsidR="000C1ACD" w:rsidRPr="000C1ACD" w14:paraId="24C281A7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E5D3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Nigeri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BD92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Nigeria National HIV/AIDS and Reproductive Health Survey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75C9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Nigeria National HIV/AIDS and Reproductive Health Survey 2007</w:t>
            </w:r>
          </w:p>
        </w:tc>
      </w:tr>
      <w:tr w:rsidR="000C1ACD" w:rsidRPr="000C1ACD" w14:paraId="5CF8CDAE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B125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Rwand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AB3D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11FD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Rwanda Demographic and Health Survey 2000</w:t>
            </w:r>
          </w:p>
        </w:tc>
      </w:tr>
      <w:tr w:rsidR="000C1ACD" w:rsidRPr="000C1ACD" w14:paraId="0A6462C3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83F2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Rwand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BECB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5076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Rwanda Demographic and Health Survey 2005</w:t>
            </w:r>
          </w:p>
        </w:tc>
      </w:tr>
      <w:tr w:rsidR="000C1ACD" w:rsidRPr="000C1ACD" w14:paraId="5AA813CA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868A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Rwand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42B6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0D25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Rwanda Demographic and Health Survey 2010-2011</w:t>
            </w:r>
          </w:p>
        </w:tc>
      </w:tr>
      <w:tr w:rsidR="000C1ACD" w:rsidRPr="000C1ACD" w14:paraId="54D117B0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13EE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Rwand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92B6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HS Special Demographic and Health Survey (Special 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A36B1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Rwanda Special Demographic and Health Survey 2011</w:t>
            </w:r>
          </w:p>
        </w:tc>
      </w:tr>
      <w:tr w:rsidR="000C1ACD" w:rsidRPr="000C1ACD" w14:paraId="7FF8E6BB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6B0A6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Rwand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B7DA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2799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Rwanda Demographic and Health Survey 2014-2015</w:t>
            </w:r>
          </w:p>
        </w:tc>
      </w:tr>
      <w:tr w:rsidR="000C1ACD" w:rsidRPr="000C1ACD" w14:paraId="3A254317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7F16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Rwand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18E0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37D2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Rwanda AIDS Indicator and HIV Incidence Survey 2013</w:t>
            </w:r>
          </w:p>
        </w:tc>
      </w:tr>
      <w:tr w:rsidR="000C1ACD" w:rsidRPr="000C1ACD" w14:paraId="6F3FD257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8DFD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Senegal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0B6E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8A14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Senegal Demographic and Health Survey 1992-1993</w:t>
            </w:r>
          </w:p>
        </w:tc>
      </w:tr>
      <w:tr w:rsidR="000C1ACD" w:rsidRPr="000C1ACD" w14:paraId="6B0D171D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52D5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Senegal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7AB17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78FB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Senegal Demographic and Health Survey 1997</w:t>
            </w:r>
          </w:p>
        </w:tc>
      </w:tr>
      <w:tr w:rsidR="000C1ACD" w:rsidRPr="000C1ACD" w14:paraId="63338C19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9CE2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Senegal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72ED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CC6F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Senegal Demographic and Health Survey 1999-2000</w:t>
            </w:r>
          </w:p>
        </w:tc>
      </w:tr>
      <w:tr w:rsidR="000C1ACD" w:rsidRPr="000C1ACD" w14:paraId="3EC4FC94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89C0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Senegal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6F74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93C6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Senegal Demographic and Health Survey 2005</w:t>
            </w:r>
          </w:p>
        </w:tc>
      </w:tr>
      <w:tr w:rsidR="000C1ACD" w:rsidRPr="000C1ACD" w14:paraId="040E6164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97F4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Senegal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42B7A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ultiple Indicator Cluster Survey (MIC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DE3C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Senegal Multiple Indicator Cluster Survey 2000</w:t>
            </w:r>
          </w:p>
        </w:tc>
      </w:tr>
      <w:tr w:rsidR="000C1ACD" w:rsidRPr="000C1ACD" w14:paraId="005F66E9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F8A5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Senegal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AF11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607A1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Senegal Demographic and Health Survey 2010-2011</w:t>
            </w:r>
          </w:p>
        </w:tc>
      </w:tr>
      <w:tr w:rsidR="000C1ACD" w:rsidRPr="000C1ACD" w14:paraId="10874BA3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ADB1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Senegal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5038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524F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Senegal Continuous Demographic and Health Survey 2014</w:t>
            </w:r>
          </w:p>
        </w:tc>
      </w:tr>
      <w:tr w:rsidR="000C1ACD" w:rsidRPr="000C1ACD" w14:paraId="722E3A5E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62C4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Senegal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B5AB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515D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Senegal Continuous Demographic and Health Survey 2015</w:t>
            </w:r>
          </w:p>
        </w:tc>
      </w:tr>
      <w:tr w:rsidR="000C1ACD" w:rsidRPr="000C1ACD" w14:paraId="5F7637A4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2354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lastRenderedPageBreak/>
              <w:t>Senegal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3F09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F6F0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Senegal Continuous Demographic and Health Survey 2016</w:t>
            </w:r>
          </w:p>
        </w:tc>
      </w:tr>
      <w:tr w:rsidR="000C1ACD" w:rsidRPr="000C1ACD" w14:paraId="235D43D9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8257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Senegal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35CC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A60F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Senegal Continuous Demographic and Health Survey 2017</w:t>
            </w:r>
          </w:p>
        </w:tc>
      </w:tr>
      <w:tr w:rsidR="000C1ACD" w:rsidRPr="000C1ACD" w14:paraId="53367A93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B0BA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Sao Tome and Principe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A1B1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ultiple Indicator Cluster Survey (MIC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E024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Sao Tome and Principe Multiple Indicator Cluster Survey 2006</w:t>
            </w:r>
          </w:p>
        </w:tc>
      </w:tr>
      <w:tr w:rsidR="000C1ACD" w:rsidRPr="000C1ACD" w14:paraId="14786FE6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4DC4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Sao Tome and Principe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94C6B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7438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Sao Tome and Principe Demographic and Health Survey 2008-2009</w:t>
            </w:r>
          </w:p>
        </w:tc>
      </w:tr>
      <w:tr w:rsidR="000C1ACD" w:rsidRPr="000C1ACD" w14:paraId="48775498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7F14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Sao Tome and Principe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D08C4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ultiple Indicator Cluster Survey (MIC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633A0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Sao Tome and Principe Multiple Indicator Cluster Survey 2000</w:t>
            </w:r>
          </w:p>
        </w:tc>
      </w:tr>
      <w:tr w:rsidR="000C1ACD" w:rsidRPr="000C1ACD" w14:paraId="1E577110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3266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Sao Tome and Principe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2B19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ultiple Indicator Cluster Survey (MICS)&amp;&amp;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5930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Sao Tome and Principe Multiple Indicator Cluster Survey 2014</w:t>
            </w:r>
          </w:p>
        </w:tc>
      </w:tr>
      <w:tr w:rsidR="000C1ACD" w:rsidRPr="000C1ACD" w14:paraId="31CF3C86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3893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Sierra Leone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16FF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ultiple Indicator Cluster Survey (MIC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2C4C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Sierra Leone Multiple Indicator Cluster Survey 2000</w:t>
            </w:r>
          </w:p>
        </w:tc>
      </w:tr>
      <w:tr w:rsidR="000C1ACD" w:rsidRPr="000C1ACD" w14:paraId="6A47B874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9D25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Sierra Leone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84AF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ultiple Indicator Cluster Survey (MIC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0B4E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Sierra Leone Multiple Indicator Cluster Survey 2005</w:t>
            </w:r>
          </w:p>
        </w:tc>
      </w:tr>
      <w:tr w:rsidR="000C1ACD" w:rsidRPr="000C1ACD" w14:paraId="7E17E1AD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C2390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Sierra Leone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3AF5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9534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Sierra Leone Demographic and Health Survey 2008</w:t>
            </w:r>
          </w:p>
        </w:tc>
      </w:tr>
      <w:tr w:rsidR="000C1ACD" w:rsidRPr="000C1ACD" w14:paraId="55CE0FC3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985D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Sierra Leone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24FE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ultiple Indicator Cluster Survey (MIC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EBD4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Sierra Leone Multiple Indicator Cluster Survey 2010</w:t>
            </w:r>
          </w:p>
        </w:tc>
      </w:tr>
      <w:tr w:rsidR="000C1ACD" w:rsidRPr="000C1ACD" w14:paraId="6FACBCAE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8D52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Sierra Leone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68B0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2958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Sierra Leone Demographic and Health Survey 2013</w:t>
            </w:r>
          </w:p>
        </w:tc>
      </w:tr>
      <w:tr w:rsidR="000C1ACD" w:rsidRPr="000C1ACD" w14:paraId="25EC26BA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4364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Sierra Leone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27A0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ultiple Indicator Cluster Survey (MIC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1E5DE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Sierra Leone Multiple Indicator Cluster Survey 2017</w:t>
            </w:r>
          </w:p>
        </w:tc>
      </w:tr>
      <w:tr w:rsidR="000C1ACD" w:rsidRPr="000C1ACD" w14:paraId="0FC102D1" w14:textId="77777777" w:rsidTr="000C1ACD">
        <w:trPr>
          <w:trHeight w:val="285"/>
        </w:trPr>
        <w:tc>
          <w:tcPr>
            <w:tcW w:w="513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6866F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Sierra Leone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3A7F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 xml:space="preserve">Sierra Leone National Population-Based HIV </w:t>
            </w:r>
            <w:proofErr w:type="spellStart"/>
            <w:r w:rsidRPr="00BF1E21">
              <w:rPr>
                <w:color w:val="000000"/>
                <w:sz w:val="18"/>
                <w:szCs w:val="18"/>
                <w:lang w:val="en-US" w:eastAsia="en-US"/>
              </w:rPr>
              <w:t>Seroprevalence</w:t>
            </w:r>
            <w:proofErr w:type="spellEnd"/>
            <w:r w:rsidRPr="00BF1E21">
              <w:rPr>
                <w:color w:val="000000"/>
                <w:sz w:val="18"/>
                <w:szCs w:val="18"/>
                <w:lang w:val="en-US" w:eastAsia="en-US"/>
              </w:rPr>
              <w:t xml:space="preserve"> Survey 2005</w:t>
            </w:r>
          </w:p>
        </w:tc>
      </w:tr>
      <w:tr w:rsidR="000C1ACD" w:rsidRPr="000C1ACD" w14:paraId="2DE7C186" w14:textId="77777777" w:rsidTr="000C1ACD">
        <w:trPr>
          <w:trHeight w:val="285"/>
        </w:trPr>
        <w:tc>
          <w:tcPr>
            <w:tcW w:w="513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B5F5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Sierra Leone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7462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 xml:space="preserve">Sierra Leone HIV/AIDS </w:t>
            </w:r>
            <w:proofErr w:type="spellStart"/>
            <w:r w:rsidRPr="00BF1E21">
              <w:rPr>
                <w:color w:val="000000"/>
                <w:sz w:val="18"/>
                <w:szCs w:val="18"/>
                <w:lang w:val="en-US" w:eastAsia="en-US"/>
              </w:rPr>
              <w:t>Seroprevalence</w:t>
            </w:r>
            <w:proofErr w:type="spellEnd"/>
            <w:r w:rsidRPr="00BF1E21">
              <w:rPr>
                <w:color w:val="000000"/>
                <w:sz w:val="18"/>
                <w:szCs w:val="18"/>
                <w:lang w:val="en-US" w:eastAsia="en-US"/>
              </w:rPr>
              <w:t xml:space="preserve"> and Behavioral Risk Factor Survey 2002</w:t>
            </w:r>
          </w:p>
        </w:tc>
      </w:tr>
      <w:tr w:rsidR="000C1ACD" w:rsidRPr="000C1ACD" w14:paraId="4042D5D8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F711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Somali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024A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ultiple Indicator Cluster Survey (MIC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DD25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Somalia Multiple Indicator Cluster Survey 1999</w:t>
            </w:r>
          </w:p>
        </w:tc>
      </w:tr>
      <w:tr w:rsidR="000C1ACD" w:rsidRPr="000C1ACD" w14:paraId="46EC1283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8D9E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Somali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D18B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ultiple Indicator Cluster Survey (MIC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B7F4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Somalia Multiple Indicator Cluster Survey 2006</w:t>
            </w:r>
          </w:p>
        </w:tc>
      </w:tr>
      <w:tr w:rsidR="000C1ACD" w:rsidRPr="000C1ACD" w14:paraId="74B8C1E1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03A1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South Afric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21BD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18DE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South Africa Demographic and Health Survey 1998</w:t>
            </w:r>
          </w:p>
        </w:tc>
      </w:tr>
      <w:tr w:rsidR="000C1ACD" w:rsidRPr="000C1ACD" w14:paraId="5F29A51C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CEA5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South Afric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7E28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South Africa National HIV Prevalence, Incidence, Behavior and Communication Survey (SABSSM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CC3B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 xml:space="preserve">South Africa HIV/AIDS Behavioral Risks, </w:t>
            </w:r>
            <w:proofErr w:type="spellStart"/>
            <w:r w:rsidRPr="00BF1E21">
              <w:rPr>
                <w:color w:val="000000"/>
                <w:sz w:val="18"/>
                <w:szCs w:val="18"/>
                <w:lang w:val="en-US" w:eastAsia="en-US"/>
              </w:rPr>
              <w:t>Sero</w:t>
            </w:r>
            <w:proofErr w:type="spellEnd"/>
            <w:r w:rsidRPr="00BF1E21">
              <w:rPr>
                <w:color w:val="000000"/>
                <w:sz w:val="18"/>
                <w:szCs w:val="18"/>
                <w:lang w:val="en-US" w:eastAsia="en-US"/>
              </w:rPr>
              <w:t>-Status, and Mass Media Impact Survey 2002</w:t>
            </w:r>
          </w:p>
        </w:tc>
      </w:tr>
      <w:tr w:rsidR="000C1ACD" w:rsidRPr="000C1ACD" w14:paraId="1E092111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0D6B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lastRenderedPageBreak/>
              <w:t>South Afric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FB171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0148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South Africa Demographic and Health Survey 2003-2004</w:t>
            </w:r>
          </w:p>
        </w:tc>
      </w:tr>
      <w:tr w:rsidR="000C1ACD" w:rsidRPr="000C1ACD" w14:paraId="64A91A03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5108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South Afric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812A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F942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South Africa Demographic and Health Survey 2016</w:t>
            </w:r>
          </w:p>
        </w:tc>
      </w:tr>
      <w:tr w:rsidR="000C1ACD" w:rsidRPr="000C1ACD" w14:paraId="2A926B31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7D868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South Afric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D62A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South Africa National HIV Prevalence, Incidence, Behavior and Communication Survey (SABSSM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CE90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South Africa National HIV Prevalence, Incidence, Behavior and Communication Survey 2008-2009</w:t>
            </w:r>
          </w:p>
        </w:tc>
      </w:tr>
      <w:tr w:rsidR="000C1ACD" w:rsidRPr="000C1ACD" w14:paraId="78DFF2C8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FA76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South Afric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5B88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South Africa National HIV Prevalence, Incidence, Behavior and Communication Survey (SABSSM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4201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South Africa National HIV Prevalence, Incidence, Behavior and Communication Survey 2004-2005</w:t>
            </w:r>
          </w:p>
        </w:tc>
      </w:tr>
      <w:tr w:rsidR="000C1ACD" w:rsidRPr="000C1ACD" w14:paraId="0B6D9F84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DB5E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South Afric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709A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South Africa National HIV Prevalence, Incidence, Behavior and Communication Survey (SABSSM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9A6A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South Africa National HIV Prevalence, Incidence, and Behavior Survey 2011-2012</w:t>
            </w:r>
          </w:p>
        </w:tc>
      </w:tr>
      <w:tr w:rsidR="000C1ACD" w:rsidRPr="000C1ACD" w14:paraId="453EE14C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379D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South Afric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3F67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South Africa National HIV Prevalence, Incidence, Behavior and Communication Survey (SABSSM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C2332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South Africa National HIV Prevalence, Incidence, Behavior and Communication Survey 2017</w:t>
            </w:r>
          </w:p>
        </w:tc>
      </w:tr>
      <w:tr w:rsidR="000C1ACD" w:rsidRPr="000C1ACD" w14:paraId="3537C66E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F9ED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Sudan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C05B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ultiple Indicator Cluster Survey (MIC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32F0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Sudan - North Multiple Indicator Cluster Survey 2010</w:t>
            </w:r>
          </w:p>
        </w:tc>
      </w:tr>
      <w:tr w:rsidR="000C1ACD" w:rsidRPr="000C1ACD" w14:paraId="36CA77E3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2801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Sudan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8820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ultiple Indicator Cluster Survey (MIC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624B1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Sudan - South Multiple Indicator Cluster Survey 2010</w:t>
            </w:r>
          </w:p>
        </w:tc>
      </w:tr>
      <w:tr w:rsidR="000C1ACD" w:rsidRPr="000C1ACD" w14:paraId="21714A72" w14:textId="77777777" w:rsidTr="000C1ACD">
        <w:trPr>
          <w:trHeight w:val="285"/>
        </w:trPr>
        <w:tc>
          <w:tcPr>
            <w:tcW w:w="513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61449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South Sudan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FFAC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South Sudan Lot Quality Assurance Sampling Survey 2011</w:t>
            </w:r>
          </w:p>
        </w:tc>
      </w:tr>
      <w:tr w:rsidR="000C1ACD" w:rsidRPr="000C1ACD" w14:paraId="14B7277D" w14:textId="77777777" w:rsidTr="000C1ACD">
        <w:trPr>
          <w:trHeight w:val="285"/>
        </w:trPr>
        <w:tc>
          <w:tcPr>
            <w:tcW w:w="513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AC8B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South Sudan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FBA7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South Sudan Lot Quality Assurance Sampling Survey 2015</w:t>
            </w:r>
          </w:p>
        </w:tc>
      </w:tr>
      <w:tr w:rsidR="000C1ACD" w:rsidRPr="000C1ACD" w14:paraId="5E9ECC1C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29697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Swaziland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F0D4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Reproductive Health Survey (R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C3EB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Swaziland Family Planning/Maternal and Child Health Survey 1988-1989</w:t>
            </w:r>
          </w:p>
        </w:tc>
      </w:tr>
      <w:tr w:rsidR="000C1ACD" w:rsidRPr="000C1ACD" w14:paraId="4BA22169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41CA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Swaziland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A046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ultiple Indicator Cluster Survey (MIC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789D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Swaziland Multiple Indicator Cluster Survey 2000</w:t>
            </w:r>
          </w:p>
        </w:tc>
      </w:tr>
      <w:tr w:rsidR="000C1ACD" w:rsidRPr="000C1ACD" w14:paraId="1899C034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9515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Swaziland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C1B98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95AB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Swaziland Demographic and Health Survey 2006-2007</w:t>
            </w:r>
          </w:p>
        </w:tc>
      </w:tr>
      <w:tr w:rsidR="000C1ACD" w:rsidRPr="000C1ACD" w14:paraId="4B16E9ED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40C3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Swaziland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469AF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ultiple Indicator Cluster Survey (MIC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272D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Swaziland Multiple Indicator Cluster Survey 2010</w:t>
            </w:r>
          </w:p>
        </w:tc>
      </w:tr>
      <w:tr w:rsidR="000C1ACD" w:rsidRPr="000C1ACD" w14:paraId="7744EAA7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8F73F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Swaziland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1708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ultiple Indicator Cluster Survey (MIC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845E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Swaziland Multiple Indicator Cluster Survey 2014</w:t>
            </w:r>
          </w:p>
        </w:tc>
      </w:tr>
      <w:tr w:rsidR="000C1ACD" w:rsidRPr="000C1ACD" w14:paraId="299E84FB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0713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Sudan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27DD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ultiple Indicator Cluster Survey (MIC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1975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Sudan Multiple Indicator Cluster Survey in the Southern Areas 1999</w:t>
            </w:r>
          </w:p>
        </w:tc>
      </w:tr>
      <w:tr w:rsidR="000C1ACD" w:rsidRPr="000C1ACD" w14:paraId="6A1142B2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651B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Sudan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8112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ultiple Indicator Cluster Survey (MIC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5539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Sudan Multiple Indicator Cluster Survey 2000</w:t>
            </w:r>
          </w:p>
        </w:tc>
      </w:tr>
      <w:tr w:rsidR="000C1ACD" w:rsidRPr="000C1ACD" w14:paraId="470971F9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A272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lastRenderedPageBreak/>
              <w:t>Sudan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CBF4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Pan Arab Project for Family Health (PAPFAM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0FA1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Sudan Family Health Survey 2006</w:t>
            </w:r>
          </w:p>
        </w:tc>
      </w:tr>
      <w:tr w:rsidR="000C1ACD" w:rsidRPr="000C1ACD" w14:paraId="3977854E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392B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Sudan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C0D0B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ultiple Indicator Cluster Survey (MIC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6ACF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Sudan Multiple Indicator Cluster Survey 2014</w:t>
            </w:r>
          </w:p>
        </w:tc>
      </w:tr>
      <w:tr w:rsidR="000C1ACD" w:rsidRPr="000C1ACD" w14:paraId="34790CA9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CFC9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Tanzani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D32AE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HS AIDS Indicator Survey (AI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FCD3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Tanzania AIDS Indicator Survey 2003-2004</w:t>
            </w:r>
          </w:p>
        </w:tc>
      </w:tr>
      <w:tr w:rsidR="000C1ACD" w:rsidRPr="000C1ACD" w14:paraId="192B5ECA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7795A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Tanzani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2FE3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HS AIDS Indicator Survey (AI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E829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Tanzania HIV/AIDS and Malaria Indicator Survey 2007-2008</w:t>
            </w:r>
          </w:p>
        </w:tc>
      </w:tr>
      <w:tr w:rsidR="000C1ACD" w:rsidRPr="000C1ACD" w14:paraId="3B4CBFA1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02275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Tanzani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A963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0E5C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Tanzania Demographic and Health Survey 1991-1992</w:t>
            </w:r>
          </w:p>
        </w:tc>
      </w:tr>
      <w:tr w:rsidR="000C1ACD" w:rsidRPr="000C1ACD" w14:paraId="2DC905C3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6606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Tanzani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A230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8D324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Tanzania Demographic and Health Survey 1996</w:t>
            </w:r>
          </w:p>
        </w:tc>
      </w:tr>
      <w:tr w:rsidR="000C1ACD" w:rsidRPr="000C1ACD" w14:paraId="11BF1C61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E315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Tanzani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5CEB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B775E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Tanzania Demographic and Health Survey 1999</w:t>
            </w:r>
          </w:p>
        </w:tc>
      </w:tr>
      <w:tr w:rsidR="000C1ACD" w:rsidRPr="000C1ACD" w14:paraId="1153E51D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076CC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Tanzani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6DD6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A327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Tanzania Demographic and Health Survey 2004-2005</w:t>
            </w:r>
          </w:p>
        </w:tc>
      </w:tr>
      <w:tr w:rsidR="000C1ACD" w:rsidRPr="000C1ACD" w14:paraId="01299826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4A1F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Tanzani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D7721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00E19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Tanzania Demographic and Health Survey 2009-2010</w:t>
            </w:r>
          </w:p>
        </w:tc>
      </w:tr>
      <w:tr w:rsidR="000C1ACD" w:rsidRPr="000C1ACD" w14:paraId="6EF68D57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8CB9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Tanzani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96169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HS AIDS Indicator Survey (AI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AD412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Tanzania AIDS Indicator Survey 2011-2012</w:t>
            </w:r>
          </w:p>
        </w:tc>
      </w:tr>
      <w:tr w:rsidR="000C1ACD" w:rsidRPr="000C1ACD" w14:paraId="758B4A8B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4030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Tanzani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3566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HS Knowledge, Attitudes and Practices in Health Survey (KAP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D5A3B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Tanzania Knowledge, Attitudes, and Practices Survey 1994</w:t>
            </w:r>
          </w:p>
        </w:tc>
      </w:tr>
      <w:tr w:rsidR="000C1ACD" w:rsidRPr="000C1ACD" w14:paraId="3C7EC4F3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B0C7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Tanzani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ACEA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Population-Based HIV Impact Assessments (PHIA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77921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Tanzania HIV Impact Survey 2016-2017</w:t>
            </w:r>
          </w:p>
        </w:tc>
      </w:tr>
      <w:tr w:rsidR="000C1ACD" w:rsidRPr="000C1ACD" w14:paraId="54734D12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6F93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Togo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3751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ultiple Indicator Cluster Survey (MIC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DAE5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Togo Multiple Indicator Cluster Survey 2000</w:t>
            </w:r>
          </w:p>
        </w:tc>
      </w:tr>
      <w:tr w:rsidR="000C1ACD" w:rsidRPr="000C1ACD" w14:paraId="5E1E48A2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891F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Togo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6572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ultiple Indicator Cluster Survey (MIC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9191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Togo Multiple Indicator Cluster Survey 2006</w:t>
            </w:r>
          </w:p>
        </w:tc>
      </w:tr>
      <w:tr w:rsidR="000C1ACD" w:rsidRPr="000C1ACD" w14:paraId="722C73FF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4A7D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Togo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77CDE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3A3A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Togo Demographic and Health Survey 1998</w:t>
            </w:r>
          </w:p>
        </w:tc>
      </w:tr>
      <w:tr w:rsidR="000C1ACD" w:rsidRPr="000C1ACD" w14:paraId="1076D074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AEEEE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Togo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EC83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ultiple Indicator Cluster Survey (MIC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4571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Togo Multiple Indicator Cluster Survey 2010</w:t>
            </w:r>
          </w:p>
        </w:tc>
      </w:tr>
      <w:tr w:rsidR="000C1ACD" w:rsidRPr="000C1ACD" w14:paraId="2E5CED59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7A1CC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Togo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6D6AB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2382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Togo Demographic and Health Survey 2013-2014</w:t>
            </w:r>
          </w:p>
        </w:tc>
      </w:tr>
      <w:tr w:rsidR="000C1ACD" w:rsidRPr="000C1ACD" w14:paraId="6F2D1249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2EDF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Ugand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4FC0D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HS AIDS Indicator Survey (AI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64CCC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Uganda AIDS Indicator Survey 2004-2005</w:t>
            </w:r>
          </w:p>
        </w:tc>
      </w:tr>
      <w:tr w:rsidR="000C1ACD" w:rsidRPr="000C1ACD" w14:paraId="54DEAA28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751B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Ugand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4693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07753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Uganda Demographic and Health Survey 1995</w:t>
            </w:r>
          </w:p>
        </w:tc>
      </w:tr>
      <w:tr w:rsidR="000C1ACD" w:rsidRPr="000C1ACD" w14:paraId="37E53AF5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95CC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Ugand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A813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A935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Uganda Demographic and Health Survey 2000-2001</w:t>
            </w:r>
          </w:p>
        </w:tc>
      </w:tr>
      <w:tr w:rsidR="000C1ACD" w:rsidRPr="000C1ACD" w14:paraId="08E9F68A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A7A3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Ugand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01DD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599F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Uganda Demographic and Health Survey 2006</w:t>
            </w:r>
          </w:p>
        </w:tc>
      </w:tr>
      <w:tr w:rsidR="000C1ACD" w:rsidRPr="000C1ACD" w14:paraId="7384F203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D471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Ugand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B164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HS AIDS Indicator Survey (AI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727F7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Uganda AIDS Indicator Survey 2011</w:t>
            </w:r>
          </w:p>
        </w:tc>
      </w:tr>
      <w:tr w:rsidR="000C1ACD" w:rsidRPr="000C1ACD" w14:paraId="24CC3BB8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61A3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Ugand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907E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094B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Uganda Demographic and Health Survey 2011</w:t>
            </w:r>
          </w:p>
        </w:tc>
      </w:tr>
      <w:tr w:rsidR="000C1ACD" w:rsidRPr="000C1ACD" w14:paraId="528CE740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C188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Ugand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C6762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E070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Uganda Lot Quality Assurance Sampling Survey 2004</w:t>
            </w:r>
          </w:p>
        </w:tc>
      </w:tr>
      <w:tr w:rsidR="000C1ACD" w:rsidRPr="000C1ACD" w14:paraId="11258CAE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75CB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Ugand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A3AA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B66E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Uganda Demographic and Health Survey 2016</w:t>
            </w:r>
          </w:p>
        </w:tc>
      </w:tr>
      <w:tr w:rsidR="000C1ACD" w:rsidRPr="000C1ACD" w14:paraId="6236A291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2A635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Ugand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2588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A9EC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Uganda Lot Quality Assurance Sampling Survey 2005</w:t>
            </w:r>
          </w:p>
        </w:tc>
      </w:tr>
      <w:tr w:rsidR="000C1ACD" w:rsidRPr="000C1ACD" w14:paraId="7E0C953A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7ABA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Ugand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C1A8B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32B1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Uganda Lot Quality Assurance Sampling Survey 2006</w:t>
            </w:r>
          </w:p>
        </w:tc>
      </w:tr>
      <w:tr w:rsidR="000C1ACD" w:rsidRPr="000C1ACD" w14:paraId="7C2EE87A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C59C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lastRenderedPageBreak/>
              <w:t>Tanzani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CF1C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Population-Based HIV Impact Assessments (PHIA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2C0F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Uganda Population-Based HIV Impact Assessment 2016-2017</w:t>
            </w:r>
          </w:p>
        </w:tc>
      </w:tr>
      <w:tr w:rsidR="000C1ACD" w:rsidRPr="000C1ACD" w14:paraId="36DE5F74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996E5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Zambi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8B5C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1CCA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Zambia Demographic and Health Survey 1992</w:t>
            </w:r>
          </w:p>
        </w:tc>
      </w:tr>
      <w:tr w:rsidR="000C1ACD" w:rsidRPr="000C1ACD" w14:paraId="3556CCDD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B877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Zambi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1601C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D276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Zambia Demographic and Health Survey 1996-1997</w:t>
            </w:r>
          </w:p>
        </w:tc>
      </w:tr>
      <w:tr w:rsidR="000C1ACD" w:rsidRPr="000C1ACD" w14:paraId="3F1B88D6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E0583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Zambi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5A83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5151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Zambia Demographic and Health Survey 2001-2002</w:t>
            </w:r>
          </w:p>
        </w:tc>
      </w:tr>
      <w:tr w:rsidR="000C1ACD" w:rsidRPr="000C1ACD" w14:paraId="084EAAC4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4F9D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Zambi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F3A7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741A9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Zambia Demographic and Health Survey 2007</w:t>
            </w:r>
          </w:p>
        </w:tc>
      </w:tr>
      <w:tr w:rsidR="000C1ACD" w:rsidRPr="000C1ACD" w14:paraId="41A436B4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E7C9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Zambi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E7E8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Global Fund Household Health Coverage Survey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799D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Zambia Global Fund Household Health Coverage Survey 2008</w:t>
            </w:r>
          </w:p>
        </w:tc>
      </w:tr>
      <w:tr w:rsidR="000C1ACD" w:rsidRPr="000C1ACD" w14:paraId="3CAD9112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79D8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Zambi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473B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7949F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Zambia Demographic and Health Survey 2013-2014</w:t>
            </w:r>
          </w:p>
        </w:tc>
      </w:tr>
      <w:tr w:rsidR="000C1ACD" w:rsidRPr="000C1ACD" w14:paraId="4610AA9B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3C5F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Zambi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00ABD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ultiple Indicator Cluster Survey (MIC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8C2A9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Zambia Multiple Indicator Cluster Survey 1999</w:t>
            </w:r>
          </w:p>
        </w:tc>
      </w:tr>
      <w:tr w:rsidR="000C1ACD" w:rsidRPr="000C1ACD" w14:paraId="56FBD65C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D4A7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Zimbabwe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3C40F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578E5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Zimbabwe Demographic and Health Survey 1988-1989</w:t>
            </w:r>
          </w:p>
        </w:tc>
      </w:tr>
      <w:tr w:rsidR="000C1ACD" w:rsidRPr="000C1ACD" w14:paraId="45BC1DA2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7A4A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Zimbabwe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2DD1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88F7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Zimbabwe Demographic and Health Survey 1994</w:t>
            </w:r>
          </w:p>
        </w:tc>
      </w:tr>
      <w:tr w:rsidR="000C1ACD" w:rsidRPr="000C1ACD" w14:paraId="2D667138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A8A4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Zimbabwe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7EC9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AB61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Zimbabwe Demographic and Health Survey 1999</w:t>
            </w:r>
          </w:p>
        </w:tc>
      </w:tr>
      <w:tr w:rsidR="000C1ACD" w:rsidRPr="000C1ACD" w14:paraId="487D4300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4809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Zimbabwe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2612E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E85F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Zimbabwe Demographic and Health Survey 2005-2006</w:t>
            </w:r>
          </w:p>
        </w:tc>
      </w:tr>
      <w:tr w:rsidR="000C1ACD" w:rsidRPr="000C1ACD" w14:paraId="34917A7E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4393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Zambi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1972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Zambia Sexual Behavior Survey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0958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Zambia Sexual Behavior Survey 1998</w:t>
            </w:r>
          </w:p>
        </w:tc>
      </w:tr>
      <w:tr w:rsidR="000C1ACD" w:rsidRPr="000C1ACD" w14:paraId="49EE0739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01A0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Zambi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2666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Zambia Sexual Behavior Survey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F7A3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Zambia Sexual Behavior Survey 2000</w:t>
            </w:r>
          </w:p>
        </w:tc>
      </w:tr>
      <w:tr w:rsidR="000C1ACD" w:rsidRPr="000C1ACD" w14:paraId="2091AA97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FBD5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Zambi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50A53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Zambia Sexual Behavior Survey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9D3DD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Zambia Sexual Behavior Survey 2003</w:t>
            </w:r>
          </w:p>
        </w:tc>
      </w:tr>
      <w:tr w:rsidR="000C1ACD" w:rsidRPr="000C1ACD" w14:paraId="385DCF48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2C83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Zambi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6646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Zambia Sexual Behavior Survey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463F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Zambia Sexual Behavior Survey 2005</w:t>
            </w:r>
          </w:p>
        </w:tc>
      </w:tr>
      <w:tr w:rsidR="000C1ACD" w:rsidRPr="000C1ACD" w14:paraId="098845A0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C252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Zimbabwe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6A00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B7446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Zimbabwe Demographic and Health Survey 2010-2011</w:t>
            </w:r>
          </w:p>
        </w:tc>
      </w:tr>
      <w:tr w:rsidR="000C1ACD" w:rsidRPr="000C1ACD" w14:paraId="7C467425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B456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Zambi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3453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Zambia Sexual Behavior Survey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570D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Zambia Sexual Behavior Survey 2009</w:t>
            </w:r>
          </w:p>
        </w:tc>
      </w:tr>
      <w:tr w:rsidR="000C1ACD" w:rsidRPr="000C1ACD" w14:paraId="5993F508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BB42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Zimbabwe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AAB7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Demographic and Health Survey (DH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2339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Zimbabwe Demographic and Health Survey 2015</w:t>
            </w:r>
          </w:p>
        </w:tc>
      </w:tr>
      <w:tr w:rsidR="000C1ACD" w:rsidRPr="000C1ACD" w14:paraId="61E3B454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1E02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Zambia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EDFE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Population-Based HIV Impact Assessments (PHIA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1D1C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Zambia Population-Based HIV Impact Assessment 2016</w:t>
            </w:r>
          </w:p>
        </w:tc>
      </w:tr>
      <w:tr w:rsidR="000C1ACD" w:rsidRPr="000C1ACD" w14:paraId="5BE12397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EFC6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Zimbabwe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8967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ultiple Indicator Cluster Survey (MIC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3DB4E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Zimbabwe Multiple Indicator Monitoring Survey 2009</w:t>
            </w:r>
          </w:p>
        </w:tc>
      </w:tr>
      <w:tr w:rsidR="000C1ACD" w:rsidRPr="000C1ACD" w14:paraId="363415FA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4A0B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Zimbabwe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814E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56A18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Zimbabwe National Maternal and Child Health Family Planning Survey 1997</w:t>
            </w:r>
          </w:p>
        </w:tc>
      </w:tr>
      <w:tr w:rsidR="000C1ACD" w:rsidRPr="000C1ACD" w14:paraId="15BBB705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E9F2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Zimbabwe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9F64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Multiple Indicator Cluster Survey (MICS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174D5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Zimbabwe Multiple Indicator Cluster Survey 2014</w:t>
            </w:r>
          </w:p>
        </w:tc>
      </w:tr>
      <w:tr w:rsidR="000C1ACD" w:rsidRPr="000C1ACD" w14:paraId="42D98257" w14:textId="77777777" w:rsidTr="000C1ACD">
        <w:trPr>
          <w:trHeight w:val="285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F1AA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Zimbabwe</w:t>
            </w:r>
          </w:p>
        </w:tc>
        <w:tc>
          <w:tcPr>
            <w:tcW w:w="3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EA9A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Population-Based HIV Impact Assessments (PHIA)</w:t>
            </w:r>
          </w:p>
        </w:tc>
        <w:tc>
          <w:tcPr>
            <w:tcW w:w="4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DE07" w14:textId="77777777" w:rsidR="000C1ACD" w:rsidRPr="00BF1E21" w:rsidRDefault="000C1ACD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Zimbabwe Population-Based HIV Impact Assessment 2015-2016</w:t>
            </w:r>
          </w:p>
        </w:tc>
      </w:tr>
    </w:tbl>
    <w:p w14:paraId="1BAAD7D4" w14:textId="583C476F" w:rsidR="00C174AD" w:rsidRDefault="00C174AD" w:rsidP="000C1ACD">
      <w:pPr>
        <w:spacing w:line="480" w:lineRule="auto"/>
      </w:pPr>
    </w:p>
    <w:p w14:paraId="1B8D557A" w14:textId="1899DE0E" w:rsidR="004C2C81" w:rsidRDefault="004C2C81" w:rsidP="000C1ACD">
      <w:pPr>
        <w:spacing w:line="480" w:lineRule="auto"/>
      </w:pPr>
      <w:r>
        <w:rPr>
          <w:b/>
          <w:bCs/>
        </w:rPr>
        <w:lastRenderedPageBreak/>
        <w:t xml:space="preserve">Figure 1: </w:t>
      </w:r>
      <w:r>
        <w:t>Incidence rate over time for 46 countries in Sub-Saharan Africa, and overall mean</w:t>
      </w:r>
    </w:p>
    <w:p w14:paraId="61E8903B" w14:textId="5B8F732F" w:rsidR="004C2C81" w:rsidRDefault="005F5F35" w:rsidP="000C1ACD">
      <w:pPr>
        <w:spacing w:line="480" w:lineRule="auto"/>
      </w:pPr>
      <w:r>
        <w:rPr>
          <w:noProof/>
          <w:lang w:val="en-US" w:eastAsia="en-US"/>
        </w:rPr>
        <w:drawing>
          <wp:inline distT="0" distB="0" distL="0" distR="0" wp14:anchorId="2942B31C" wp14:editId="2BE3ED13">
            <wp:extent cx="5657850" cy="5507379"/>
            <wp:effectExtent l="0" t="0" r="0" b="4445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59"/>
                    <a:stretch/>
                  </pic:blipFill>
                  <pic:spPr bwMode="auto">
                    <a:xfrm>
                      <a:off x="0" y="0"/>
                      <a:ext cx="5657850" cy="55073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14619E" w14:textId="77777777" w:rsidR="004C2C81" w:rsidRPr="004C2C81" w:rsidRDefault="004C2C81" w:rsidP="000C1ACD">
      <w:pPr>
        <w:spacing w:line="480" w:lineRule="auto"/>
      </w:pPr>
    </w:p>
    <w:p w14:paraId="3996B26D" w14:textId="77777777" w:rsidR="000C1ACD" w:rsidRDefault="000C1ACD">
      <w:r>
        <w:br w:type="page"/>
      </w:r>
    </w:p>
    <w:tbl>
      <w:tblPr>
        <w:tblW w:w="7830" w:type="dxa"/>
        <w:tblLayout w:type="fixed"/>
        <w:tblLook w:val="04A0" w:firstRow="1" w:lastRow="0" w:firstColumn="1" w:lastColumn="0" w:noHBand="0" w:noVBand="1"/>
      </w:tblPr>
      <w:tblGrid>
        <w:gridCol w:w="2610"/>
        <w:gridCol w:w="2610"/>
        <w:gridCol w:w="2610"/>
      </w:tblGrid>
      <w:tr w:rsidR="00AB60D3" w:rsidRPr="00BF1E21" w14:paraId="36DDE6C9" w14:textId="77777777" w:rsidTr="00AB60D3">
        <w:trPr>
          <w:trHeight w:val="285"/>
        </w:trPr>
        <w:tc>
          <w:tcPr>
            <w:tcW w:w="26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563A4A" w14:textId="1D1177A8" w:rsidR="00AB60D3" w:rsidRPr="00BF1E21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b/>
                <w:sz w:val="18"/>
                <w:szCs w:val="18"/>
              </w:rPr>
              <w:lastRenderedPageBreak/>
              <w:t>Table II</w:t>
            </w:r>
            <w:r w:rsidRPr="00BF1E21">
              <w:rPr>
                <w:sz w:val="18"/>
                <w:szCs w:val="18"/>
              </w:rPr>
              <w:t>: All data sources</w:t>
            </w:r>
          </w:p>
        </w:tc>
        <w:tc>
          <w:tcPr>
            <w:tcW w:w="26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071E5E" w14:textId="77777777" w:rsidR="00AB60D3" w:rsidRPr="00BF1E21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24F529" w14:textId="77777777" w:rsidR="00AB60D3" w:rsidRPr="00BF1E21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AB60D3" w:rsidRPr="00AB60D3" w14:paraId="172CD5A9" w14:textId="77777777" w:rsidTr="00AB60D3">
        <w:trPr>
          <w:trHeight w:val="285"/>
        </w:trPr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88E48" w14:textId="67466A03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BF1E21">
              <w:rPr>
                <w:color w:val="000000"/>
                <w:sz w:val="18"/>
                <w:szCs w:val="18"/>
                <w:lang w:val="en-US" w:eastAsia="en-US"/>
              </w:rPr>
              <w:t>Location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727CA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Number of Prevalence Surveys (Year range)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E3CBC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ANC Site Years (Year range)</w:t>
            </w:r>
          </w:p>
        </w:tc>
      </w:tr>
      <w:tr w:rsidR="00AB60D3" w:rsidRPr="00AB60D3" w14:paraId="69DF7C9D" w14:textId="77777777" w:rsidTr="00AB60D3">
        <w:trPr>
          <w:trHeight w:val="285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744F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Angola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3D237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1 (2015)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67D0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192 (2004-2013)</w:t>
            </w:r>
          </w:p>
        </w:tc>
      </w:tr>
      <w:tr w:rsidR="00AB60D3" w:rsidRPr="00AB60D3" w14:paraId="16C1A4F0" w14:textId="77777777" w:rsidTr="00AB60D3">
        <w:trPr>
          <w:trHeight w:val="28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7C03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Beni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44ED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1 (2006-2012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F6AB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886 (1990-2017)</w:t>
            </w:r>
          </w:p>
        </w:tc>
      </w:tr>
      <w:tr w:rsidR="00AB60D3" w:rsidRPr="00AB60D3" w14:paraId="4C401FBF" w14:textId="77777777" w:rsidTr="00AB60D3">
        <w:trPr>
          <w:trHeight w:val="28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591B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Botswan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427CD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3 (2004-2013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D481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244 (1991-2011)</w:t>
            </w:r>
          </w:p>
        </w:tc>
      </w:tr>
      <w:tr w:rsidR="00AB60D3" w:rsidRPr="00AB60D3" w14:paraId="38AF475F" w14:textId="77777777" w:rsidTr="00AB60D3">
        <w:trPr>
          <w:trHeight w:val="28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EB5C8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Burkina Faso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99DC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2 (2003-2010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95D0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233 (1987-2017)</w:t>
            </w:r>
          </w:p>
        </w:tc>
      </w:tr>
      <w:tr w:rsidR="00AB60D3" w:rsidRPr="00AB60D3" w14:paraId="6FE49459" w14:textId="77777777" w:rsidTr="00AB60D3">
        <w:trPr>
          <w:trHeight w:val="28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D643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Burundi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9E82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3 (2002-2016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B6B8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92 (1999-2015)</w:t>
            </w:r>
          </w:p>
        </w:tc>
      </w:tr>
      <w:tr w:rsidR="00AB60D3" w:rsidRPr="00AB60D3" w14:paraId="4868E10F" w14:textId="77777777" w:rsidTr="00AB60D3">
        <w:trPr>
          <w:trHeight w:val="28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FC90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Cameroo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4FF3F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3 (2004-2017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0F30C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307 (1988-2016)</w:t>
            </w:r>
          </w:p>
        </w:tc>
      </w:tr>
      <w:tr w:rsidR="00AB60D3" w:rsidRPr="00AB60D3" w14:paraId="4B88106D" w14:textId="77777777" w:rsidTr="00AB60D3">
        <w:trPr>
          <w:trHeight w:val="28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E426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Cape Verd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6EA1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1 (2005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7F4D4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31 (1989-2013)</w:t>
            </w:r>
          </w:p>
        </w:tc>
      </w:tr>
      <w:tr w:rsidR="00AB60D3" w:rsidRPr="00AB60D3" w14:paraId="0182D13C" w14:textId="77777777" w:rsidTr="00AB60D3">
        <w:trPr>
          <w:trHeight w:val="28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1444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Central African Republic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5967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1 (2010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C96A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118 (1989-2015)</w:t>
            </w:r>
          </w:p>
        </w:tc>
      </w:tr>
      <w:tr w:rsidR="00AB60D3" w:rsidRPr="00AB60D3" w14:paraId="29B6DDFA" w14:textId="77777777" w:rsidTr="00AB60D3">
        <w:trPr>
          <w:trHeight w:val="28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A9AA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Cha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A172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1 (2015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6AB8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94 (1992-2014)</w:t>
            </w:r>
          </w:p>
        </w:tc>
      </w:tr>
      <w:tr w:rsidR="00AB60D3" w:rsidRPr="00AB60D3" w14:paraId="17F9F949" w14:textId="77777777" w:rsidTr="00AB60D3">
        <w:trPr>
          <w:trHeight w:val="28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7E15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Congo (Brazzaville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7E9A9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1 (2009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BFCE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213 (1990-2015)</w:t>
            </w:r>
          </w:p>
        </w:tc>
      </w:tr>
      <w:tr w:rsidR="00AB60D3" w:rsidRPr="00AB60D3" w14:paraId="766B1B4E" w14:textId="77777777" w:rsidTr="00AB60D3">
        <w:trPr>
          <w:trHeight w:val="28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28E1" w14:textId="24233A21" w:rsidR="00AB60D3" w:rsidRPr="00AB60D3" w:rsidRDefault="00244A48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244A48">
              <w:rPr>
                <w:color w:val="000000"/>
                <w:sz w:val="18"/>
                <w:szCs w:val="18"/>
                <w:lang w:val="en-US" w:eastAsia="en-US"/>
              </w:rPr>
              <w:t>Côte d'Ivoir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24E5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3 (2005-2017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210F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180 (2000-2017)</w:t>
            </w:r>
          </w:p>
        </w:tc>
      </w:tr>
      <w:tr w:rsidR="00AB60D3" w:rsidRPr="00AB60D3" w14:paraId="6C580EB9" w14:textId="77777777" w:rsidTr="00AB60D3">
        <w:trPr>
          <w:trHeight w:val="28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7DE5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DR Congo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65B9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2 (2007-2013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5881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360 (1985-2015)</w:t>
            </w:r>
          </w:p>
        </w:tc>
      </w:tr>
      <w:tr w:rsidR="00AB60D3" w:rsidRPr="00AB60D3" w14:paraId="2FDDF15B" w14:textId="77777777" w:rsidTr="00AB60D3">
        <w:trPr>
          <w:trHeight w:val="28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C273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Djibouti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7758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1 (2002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01BFA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111 (2002-2014)</w:t>
            </w:r>
          </w:p>
        </w:tc>
      </w:tr>
      <w:tr w:rsidR="00AB60D3" w:rsidRPr="00AB60D3" w14:paraId="34C41C81" w14:textId="77777777" w:rsidTr="00AB60D3">
        <w:trPr>
          <w:trHeight w:val="28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F7FD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Dominican Republic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8D23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3 (2002-2013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44AA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334 (1991-2013)</w:t>
            </w:r>
          </w:p>
        </w:tc>
      </w:tr>
      <w:tr w:rsidR="00AB60D3" w:rsidRPr="00AB60D3" w14:paraId="6457C98E" w14:textId="77777777" w:rsidTr="00AB60D3">
        <w:trPr>
          <w:trHeight w:val="28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462C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Equatorial Guine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E07F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1 (2004-2011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522A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14 (1996-2012)</w:t>
            </w:r>
          </w:p>
        </w:tc>
      </w:tr>
      <w:tr w:rsidR="00AB60D3" w:rsidRPr="00AB60D3" w14:paraId="3C2C153E" w14:textId="77777777" w:rsidTr="00AB60D3">
        <w:trPr>
          <w:trHeight w:val="28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448D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Eritre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8148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1 (2010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27981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122 (1994-2018)</w:t>
            </w:r>
          </w:p>
        </w:tc>
      </w:tr>
      <w:tr w:rsidR="00AB60D3" w:rsidRPr="00AB60D3" w14:paraId="33F89970" w14:textId="77777777" w:rsidTr="00AB60D3">
        <w:trPr>
          <w:trHeight w:val="28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BB07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Ethiopi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A44E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4 (2005-2018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16FC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746 (1989-2016)</w:t>
            </w:r>
          </w:p>
        </w:tc>
      </w:tr>
      <w:tr w:rsidR="00AB60D3" w:rsidRPr="00AB60D3" w14:paraId="4E5A1FED" w14:textId="77777777" w:rsidTr="00AB60D3">
        <w:trPr>
          <w:trHeight w:val="28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39FF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Gabo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E372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1 (2012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7742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48 (2000-2009)</w:t>
            </w:r>
          </w:p>
        </w:tc>
      </w:tr>
      <w:tr w:rsidR="00AB60D3" w:rsidRPr="00AB60D3" w14:paraId="6CC7FF25" w14:textId="77777777" w:rsidTr="00AB60D3">
        <w:trPr>
          <w:trHeight w:val="28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B829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Ghan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00C4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2 (2003-2014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536B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756 (1994-2017)</w:t>
            </w:r>
          </w:p>
        </w:tc>
      </w:tr>
      <w:tr w:rsidR="00AB60D3" w:rsidRPr="00AB60D3" w14:paraId="54FC4125" w14:textId="77777777" w:rsidTr="00AB60D3">
        <w:trPr>
          <w:trHeight w:val="28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40F06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Guine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3843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2 (2005-2012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4F6F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77 (1990-2015)</w:t>
            </w:r>
          </w:p>
        </w:tc>
      </w:tr>
      <w:tr w:rsidR="00AB60D3" w:rsidRPr="00AB60D3" w14:paraId="1D8CAE7E" w14:textId="77777777" w:rsidTr="00AB60D3">
        <w:trPr>
          <w:trHeight w:val="28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C10F7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Haiti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BC7B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2 (2006-2012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9220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171 (1993-2015)</w:t>
            </w:r>
          </w:p>
        </w:tc>
      </w:tr>
      <w:tr w:rsidR="00AB60D3" w:rsidRPr="00AB60D3" w14:paraId="56FD800D" w14:textId="77777777" w:rsidTr="00AB60D3">
        <w:trPr>
          <w:trHeight w:val="28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DB96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Keny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ACBBB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4 (2003-2013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68E49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307 (1990-2011)</w:t>
            </w:r>
          </w:p>
        </w:tc>
      </w:tr>
      <w:tr w:rsidR="00AB60D3" w:rsidRPr="00AB60D3" w14:paraId="6438DAE4" w14:textId="77777777" w:rsidTr="00AB60D3">
        <w:trPr>
          <w:trHeight w:val="28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6463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Lesotho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18DD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4 (2004-2016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832B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108 (1991-2016)</w:t>
            </w:r>
          </w:p>
        </w:tc>
      </w:tr>
      <w:tr w:rsidR="00AB60D3" w:rsidRPr="00AB60D3" w14:paraId="522DB2C4" w14:textId="77777777" w:rsidTr="00AB60D3">
        <w:trPr>
          <w:trHeight w:val="28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4799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Liberi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B291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2 (2007-2013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C336E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126 (2006-2017)</w:t>
            </w:r>
          </w:p>
        </w:tc>
      </w:tr>
      <w:tr w:rsidR="00AB60D3" w:rsidRPr="00AB60D3" w14:paraId="5D44170E" w14:textId="77777777" w:rsidTr="00AB60D3">
        <w:trPr>
          <w:trHeight w:val="28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FDEB2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Malawi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362B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3 (2004-2016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F1DB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238 (1994-2010)</w:t>
            </w:r>
          </w:p>
        </w:tc>
      </w:tr>
      <w:tr w:rsidR="00AB60D3" w:rsidRPr="00AB60D3" w14:paraId="01E104C6" w14:textId="77777777" w:rsidTr="00AB60D3">
        <w:trPr>
          <w:trHeight w:val="28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4C47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Mali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119D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3 (2001-2012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C9B5C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103 (2002-2012)</w:t>
            </w:r>
          </w:p>
        </w:tc>
      </w:tr>
      <w:tr w:rsidR="00AB60D3" w:rsidRPr="00AB60D3" w14:paraId="4B8DF13E" w14:textId="77777777" w:rsidTr="00AB60D3">
        <w:trPr>
          <w:trHeight w:val="28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0C638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Mozambiqu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2537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2 (2009-2015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9BC6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239 (1988-2011)</w:t>
            </w:r>
          </w:p>
        </w:tc>
      </w:tr>
      <w:tr w:rsidR="00AB60D3" w:rsidRPr="00AB60D3" w14:paraId="2CE646F4" w14:textId="77777777" w:rsidTr="00AB60D3">
        <w:trPr>
          <w:trHeight w:val="28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AA2C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Namibi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1AE0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2 (2013-2017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C265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317 (1992-2016)</w:t>
            </w:r>
          </w:p>
        </w:tc>
      </w:tr>
      <w:tr w:rsidR="00AB60D3" w:rsidRPr="00AB60D3" w14:paraId="6635946A" w14:textId="77777777" w:rsidTr="00AB60D3">
        <w:trPr>
          <w:trHeight w:val="28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C334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lastRenderedPageBreak/>
              <w:t>Niger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5D15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3 (2002-2012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4DB80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119 (1990-2014)</w:t>
            </w:r>
          </w:p>
        </w:tc>
      </w:tr>
      <w:tr w:rsidR="00AB60D3" w:rsidRPr="00AB60D3" w14:paraId="5DD80E68" w14:textId="77777777" w:rsidTr="00AB60D3">
        <w:trPr>
          <w:trHeight w:val="28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9B53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Nigeri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7972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1 (2018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F065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968 (1992-2014)</w:t>
            </w:r>
          </w:p>
        </w:tc>
      </w:tr>
      <w:tr w:rsidR="00AB60D3" w:rsidRPr="00AB60D3" w14:paraId="64292F64" w14:textId="77777777" w:rsidTr="00AB60D3">
        <w:trPr>
          <w:trHeight w:val="28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A311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Rwand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A39C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4 (2005-2015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268BE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169 (1998-2013)</w:t>
            </w:r>
          </w:p>
        </w:tc>
      </w:tr>
      <w:tr w:rsidR="00AB60D3" w:rsidRPr="00AB60D3" w14:paraId="0D44FB6F" w14:textId="77777777" w:rsidTr="00AB60D3">
        <w:trPr>
          <w:trHeight w:val="28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FE99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Senegal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3034F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3 (2005-2017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2AB5D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146 (1989-2014)</w:t>
            </w:r>
          </w:p>
        </w:tc>
      </w:tr>
      <w:tr w:rsidR="00AB60D3" w:rsidRPr="00AB60D3" w14:paraId="12E1C305" w14:textId="77777777" w:rsidTr="00AB60D3">
        <w:trPr>
          <w:trHeight w:val="28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9356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Sierra Leon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250D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3 (2002-2013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699E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88 (2003-2015)</w:t>
            </w:r>
          </w:p>
        </w:tc>
      </w:tr>
      <w:tr w:rsidR="00AB60D3" w:rsidRPr="00AB60D3" w14:paraId="1401179F" w14:textId="77777777" w:rsidTr="00AB60D3">
        <w:trPr>
          <w:trHeight w:val="28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4A84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South Afric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9087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4 (2005-2017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7E82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823 (1990-2014)</w:t>
            </w:r>
          </w:p>
        </w:tc>
      </w:tr>
      <w:tr w:rsidR="00AB60D3" w:rsidRPr="00AB60D3" w14:paraId="38D88B9B" w14:textId="77777777" w:rsidTr="00AB60D3">
        <w:trPr>
          <w:trHeight w:val="28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F2CD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Tanzani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5341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4 (2004-2016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A19C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657 (1986-2016)</w:t>
            </w:r>
          </w:p>
        </w:tc>
      </w:tr>
      <w:tr w:rsidR="00AB60D3" w:rsidRPr="00AB60D3" w14:paraId="08CAD76B" w14:textId="77777777" w:rsidTr="00AB60D3">
        <w:trPr>
          <w:trHeight w:val="28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07A0B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The Gambi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F5CE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1 (2013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9257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110 (1995-2016)</w:t>
            </w:r>
          </w:p>
        </w:tc>
      </w:tr>
      <w:tr w:rsidR="00AB60D3" w:rsidRPr="00AB60D3" w14:paraId="6E11B048" w14:textId="77777777" w:rsidTr="00AB60D3">
        <w:trPr>
          <w:trHeight w:val="28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E61B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Togo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8987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1 (2014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6D336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488 (1994-2016)</w:t>
            </w:r>
          </w:p>
        </w:tc>
      </w:tr>
      <w:tr w:rsidR="00AB60D3" w:rsidRPr="00AB60D3" w14:paraId="0DF46090" w14:textId="77777777" w:rsidTr="00AB60D3">
        <w:trPr>
          <w:trHeight w:val="28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A90D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Ugand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2AF8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3 (2005-2016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3E5D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430 (1986-2014)</w:t>
            </w:r>
          </w:p>
        </w:tc>
      </w:tr>
      <w:tr w:rsidR="00AB60D3" w:rsidRPr="00AB60D3" w14:paraId="721D21EA" w14:textId="77777777" w:rsidTr="00AB60D3">
        <w:trPr>
          <w:trHeight w:val="28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21A4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Zambi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8CAA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4 (2002-2016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0170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162 (1993-2011)</w:t>
            </w:r>
          </w:p>
        </w:tc>
      </w:tr>
      <w:tr w:rsidR="00AB60D3" w:rsidRPr="00AB60D3" w14:paraId="28716D94" w14:textId="77777777" w:rsidTr="00AB60D3">
        <w:trPr>
          <w:trHeight w:val="28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1481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Zimbabw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7480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4 (2005-2016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31F5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162 (2000-2012)</w:t>
            </w:r>
          </w:p>
        </w:tc>
      </w:tr>
      <w:tr w:rsidR="00AB60D3" w:rsidRPr="00AB60D3" w14:paraId="1BE0CFD0" w14:textId="77777777" w:rsidTr="00AB60D3">
        <w:trPr>
          <w:trHeight w:val="28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59E0F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AB60D3">
              <w:rPr>
                <w:color w:val="000000"/>
                <w:sz w:val="18"/>
                <w:szCs w:val="18"/>
                <w:lang w:val="en-US" w:eastAsia="en-US"/>
              </w:rPr>
              <w:t>eSwatini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D7060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2 (2006-2016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054A" w14:textId="77777777" w:rsidR="00AB60D3" w:rsidRPr="00AB60D3" w:rsidRDefault="00AB60D3" w:rsidP="00BF1E21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100 (1994-2010)</w:t>
            </w:r>
          </w:p>
        </w:tc>
      </w:tr>
    </w:tbl>
    <w:p w14:paraId="413BCD34" w14:textId="4A6A5C2A" w:rsidR="00AB60D3" w:rsidRDefault="00AB60D3"/>
    <w:p w14:paraId="7DB5963E" w14:textId="77777777" w:rsidR="006E04D1" w:rsidRDefault="006E04D1" w:rsidP="000C1ACD">
      <w:pPr>
        <w:spacing w:line="480" w:lineRule="auto"/>
      </w:pPr>
    </w:p>
    <w:p w14:paraId="3A51BFF6" w14:textId="77777777" w:rsidR="006E04D1" w:rsidRDefault="006E04D1" w:rsidP="000C1ACD">
      <w:pPr>
        <w:spacing w:line="480" w:lineRule="auto"/>
      </w:pPr>
      <w:r>
        <w:br w:type="page"/>
      </w:r>
    </w:p>
    <w:p w14:paraId="7FD9D371" w14:textId="443A94AD" w:rsidR="006E04D1" w:rsidRDefault="006E04D1" w:rsidP="000C1ACD">
      <w:pPr>
        <w:spacing w:line="480" w:lineRule="auto"/>
      </w:pPr>
      <w:r>
        <w:rPr>
          <w:b/>
        </w:rPr>
        <w:lastRenderedPageBreak/>
        <w:t>Table II</w:t>
      </w:r>
      <w:r w:rsidR="00AB60D3">
        <w:rPr>
          <w:b/>
        </w:rPr>
        <w:t>I</w:t>
      </w:r>
      <w:r>
        <w:t xml:space="preserve"> Covariate values by country (2000, 2015) and percent changes</w:t>
      </w:r>
    </w:p>
    <w:tbl>
      <w:tblPr>
        <w:tblW w:w="6000" w:type="dxa"/>
        <w:tblLayout w:type="fixed"/>
        <w:tblLook w:val="0600" w:firstRow="0" w:lastRow="0" w:firstColumn="0" w:lastColumn="0" w:noHBand="1" w:noVBand="1"/>
      </w:tblPr>
      <w:tblGrid>
        <w:gridCol w:w="1980"/>
        <w:gridCol w:w="1020"/>
        <w:gridCol w:w="1500"/>
        <w:gridCol w:w="1500"/>
      </w:tblGrid>
      <w:tr w:rsidR="006E04D1" w14:paraId="0837F69A" w14:textId="77777777" w:rsidTr="00C16031">
        <w:trPr>
          <w:trHeight w:val="315"/>
        </w:trPr>
        <w:tc>
          <w:tcPr>
            <w:tcW w:w="6000" w:type="dxa"/>
            <w:gridSpan w:val="4"/>
            <w:tcBorders>
              <w:bottom w:val="single" w:sz="4" w:space="0" w:color="auto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6291A370" w14:textId="6D007A51" w:rsidR="006E04D1" w:rsidRDefault="006E04D1" w:rsidP="000C1ACD">
            <w:pPr>
              <w:spacing w:line="480" w:lineRule="auto"/>
              <w:jc w:val="left"/>
              <w:rPr>
                <w:b/>
                <w:sz w:val="18"/>
                <w:szCs w:val="18"/>
                <w:u w:val="single"/>
              </w:rPr>
            </w:pPr>
            <w:r>
              <w:rPr>
                <w:b/>
                <w:sz w:val="18"/>
                <w:szCs w:val="18"/>
              </w:rPr>
              <w:t xml:space="preserve">Table </w:t>
            </w:r>
            <w:proofErr w:type="spellStart"/>
            <w:r>
              <w:rPr>
                <w:b/>
                <w:sz w:val="18"/>
                <w:szCs w:val="18"/>
              </w:rPr>
              <w:t>I</w:t>
            </w:r>
            <w:r w:rsidR="00AB60D3">
              <w:rPr>
                <w:b/>
                <w:sz w:val="18"/>
                <w:szCs w:val="18"/>
              </w:rPr>
              <w:t>I</w:t>
            </w:r>
            <w:r>
              <w:rPr>
                <w:b/>
                <w:sz w:val="18"/>
                <w:szCs w:val="18"/>
              </w:rPr>
              <w:t>Ia</w:t>
            </w:r>
            <w:proofErr w:type="spellEnd"/>
            <w:r>
              <w:rPr>
                <w:b/>
                <w:sz w:val="18"/>
                <w:szCs w:val="18"/>
              </w:rPr>
              <w:t xml:space="preserve">: </w:t>
            </w:r>
            <w:r w:rsidRPr="00C16031">
              <w:rPr>
                <w:sz w:val="18"/>
                <w:szCs w:val="18"/>
              </w:rPr>
              <w:t>ART coverage rate by country</w:t>
            </w:r>
          </w:p>
        </w:tc>
      </w:tr>
      <w:tr w:rsidR="006E04D1" w14:paraId="588EE2AF" w14:textId="77777777" w:rsidTr="00290752">
        <w:trPr>
          <w:trHeight w:val="315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65FC2F89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untry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B88073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2481E9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5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98A214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</w:p>
        </w:tc>
      </w:tr>
      <w:tr w:rsidR="006E04D1" w14:paraId="3BD01143" w14:textId="77777777" w:rsidTr="00290752">
        <w:trPr>
          <w:trHeight w:val="315"/>
        </w:trPr>
        <w:tc>
          <w:tcPr>
            <w:tcW w:w="1980" w:type="dxa"/>
            <w:tcBorders>
              <w:top w:val="single" w:sz="4" w:space="0" w:color="auto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7C9B3281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gola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ED8462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FC97D0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58FC33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</w:p>
        </w:tc>
      </w:tr>
      <w:tr w:rsidR="006E04D1" w14:paraId="7336A16B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3832FDEC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rundi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44249F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3DB218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E5FD63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</w:p>
        </w:tc>
      </w:tr>
      <w:tr w:rsidR="006E04D1" w14:paraId="525F1229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11DB79A3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nin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D62E1E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B40ED0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A91A33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</w:p>
        </w:tc>
      </w:tr>
      <w:tr w:rsidR="006E04D1" w14:paraId="21D162FC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4487D7F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rkina Faso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03395F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BCA8E2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A7C8DB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</w:p>
        </w:tc>
      </w:tr>
      <w:tr w:rsidR="006E04D1" w14:paraId="3C15D8DD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78CF26D3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tswan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115F38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7EB6D8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394B99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</w:p>
        </w:tc>
      </w:tr>
      <w:tr w:rsidR="006E04D1" w14:paraId="01004FE1" w14:textId="77777777" w:rsidTr="00290752">
        <w:trPr>
          <w:trHeight w:val="52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D2D7D8A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tral African Republic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35D626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65406E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658085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</w:p>
        </w:tc>
      </w:tr>
      <w:tr w:rsidR="006E04D1" w14:paraId="7987B9B1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4050B09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ôte d'Ivoire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8516C3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C7088C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9FA4F3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</w:p>
        </w:tc>
      </w:tr>
      <w:tr w:rsidR="006E04D1" w14:paraId="5310B481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66EBBD13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meroon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C172D1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5EB1DD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DA4187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</w:p>
        </w:tc>
      </w:tr>
      <w:tr w:rsidR="006E04D1" w14:paraId="3609C0F5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42E9983F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 Congo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828B7F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2E3C1D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C4E81E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</w:p>
        </w:tc>
      </w:tr>
      <w:tr w:rsidR="006E04D1" w14:paraId="562BC91D" w14:textId="77777777" w:rsidTr="00290752">
        <w:trPr>
          <w:trHeight w:val="52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F3C4CCC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go (Brazzaville)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5B0720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2D285F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72A4DE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</w:p>
        </w:tc>
      </w:tr>
      <w:tr w:rsidR="006E04D1" w14:paraId="3820A3CA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68CF5019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oros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40C4DE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CD672A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FBB377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</w:p>
        </w:tc>
      </w:tr>
      <w:tr w:rsidR="006E04D1" w14:paraId="2A1DF680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573841C4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e Verde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3FDDB0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28687A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3CEB5C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</w:p>
        </w:tc>
      </w:tr>
      <w:tr w:rsidR="006E04D1" w14:paraId="0AA31898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5A864A51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jibouti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DDD9A5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F36F14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F9078A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</w:p>
        </w:tc>
      </w:tr>
      <w:tr w:rsidR="006E04D1" w14:paraId="4C76FB82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DF3426E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itre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484D2D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C5A1AC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D813A9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</w:p>
        </w:tc>
      </w:tr>
      <w:tr w:rsidR="006E04D1" w14:paraId="436B816D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B9B7E26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hiopi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433C10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641DDD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DA57EA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</w:p>
        </w:tc>
      </w:tr>
      <w:tr w:rsidR="006E04D1" w14:paraId="211ECF6C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E510F23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bon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BE71B4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1CE4E0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854116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</w:p>
        </w:tc>
      </w:tr>
      <w:tr w:rsidR="006E04D1" w14:paraId="22CCA87B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36082153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han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F344BE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A113D3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826796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</w:p>
        </w:tc>
      </w:tr>
      <w:tr w:rsidR="006E04D1" w14:paraId="505BCC3B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06838FF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ine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5F5EF5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CAD26B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F71E8D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</w:p>
        </w:tc>
      </w:tr>
      <w:tr w:rsidR="006E04D1" w14:paraId="13CCD2B8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6CB6D86F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Gambi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9A14D5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1E089E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3D7C0D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</w:p>
        </w:tc>
      </w:tr>
      <w:tr w:rsidR="006E04D1" w14:paraId="53C1CFB0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33BCA813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inea-Bissau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88A276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CD8698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B16D7B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</w:p>
        </w:tc>
      </w:tr>
      <w:tr w:rsidR="006E04D1" w14:paraId="4979F254" w14:textId="77777777" w:rsidTr="00290752">
        <w:trPr>
          <w:trHeight w:val="52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4D498221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quatorial Guine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121B1C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A6C2F6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921D46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</w:p>
        </w:tc>
      </w:tr>
      <w:tr w:rsidR="006E04D1" w14:paraId="00111D36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66524992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Keny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DD43B2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7B05D1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9AEA09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</w:p>
        </w:tc>
      </w:tr>
      <w:tr w:rsidR="006E04D1" w14:paraId="73F498DF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B9A4E1A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beri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B2F8BD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FD421A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DDB850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</w:p>
        </w:tc>
      </w:tr>
      <w:tr w:rsidR="006E04D1" w14:paraId="49E4AE71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9998B9E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sotho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8DCF63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5A027F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1EB3CE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</w:p>
        </w:tc>
      </w:tr>
      <w:tr w:rsidR="006E04D1" w14:paraId="6B9A57AE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6504FF43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dagascar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C1A1DB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6B1358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D1E712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</w:p>
        </w:tc>
      </w:tr>
      <w:tr w:rsidR="006E04D1" w14:paraId="12497896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1B22AC9E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i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44ED5C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52B299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9A58B2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</w:p>
        </w:tc>
      </w:tr>
      <w:tr w:rsidR="006E04D1" w14:paraId="296C28D3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7A3D6C1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zambique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726FCC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37BC19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3806DD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</w:p>
        </w:tc>
      </w:tr>
      <w:tr w:rsidR="006E04D1" w14:paraId="5A9C2943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3566E6A4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uritani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AB0010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2E4187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94981C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</w:p>
        </w:tc>
      </w:tr>
      <w:tr w:rsidR="006E04D1" w14:paraId="0867D230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33E7C6EF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awi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C77F43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6A0F45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D8B36B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</w:p>
        </w:tc>
      </w:tr>
      <w:tr w:rsidR="006E04D1" w14:paraId="3776E9E0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11F72567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mibi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62891A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329C7C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AA2C6B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</w:p>
        </w:tc>
      </w:tr>
      <w:tr w:rsidR="006E04D1" w14:paraId="3B2EBC8F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67F70A84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ger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5B697C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EA735E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58B543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</w:p>
        </w:tc>
      </w:tr>
      <w:tr w:rsidR="006E04D1" w14:paraId="18BE3367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B047F09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geri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8A41E1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0E24C3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A52661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</w:p>
        </w:tc>
      </w:tr>
      <w:tr w:rsidR="006E04D1" w14:paraId="25742E9F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53C6B9ED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wand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D7AC31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F58747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538077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</w:p>
        </w:tc>
      </w:tr>
      <w:tr w:rsidR="006E04D1" w14:paraId="2899991F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752D57FC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negal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9550A9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4455CF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9CCE0C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</w:p>
        </w:tc>
      </w:tr>
      <w:tr w:rsidR="006E04D1" w14:paraId="328A05D9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7941048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erra Leone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4161B6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4E6EDD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FFF5EA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</w:p>
        </w:tc>
      </w:tr>
      <w:tr w:rsidR="006E04D1" w14:paraId="6327DC1A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740F28C6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mali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9C370F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F8E920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14770C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</w:p>
        </w:tc>
      </w:tr>
      <w:tr w:rsidR="006E04D1" w14:paraId="3B291F95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B33BBFF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th Sudan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BFE45A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A82BD0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A5793E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</w:p>
        </w:tc>
      </w:tr>
      <w:tr w:rsidR="006E04D1" w14:paraId="24666D7D" w14:textId="77777777" w:rsidTr="00290752">
        <w:trPr>
          <w:trHeight w:val="52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33AD6BB9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ão Tomé and Príncipe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0A74D2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30633E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5C4240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</w:p>
        </w:tc>
      </w:tr>
      <w:tr w:rsidR="006E04D1" w14:paraId="743C5A4D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8831EE5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Swatini</w:t>
            </w:r>
            <w:proofErr w:type="spellEnd"/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44D96F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56518A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82E948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</w:p>
        </w:tc>
      </w:tr>
      <w:tr w:rsidR="006E04D1" w14:paraId="7FED2B67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4A613295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d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DE6CA7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FAF313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4BE06B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</w:p>
        </w:tc>
      </w:tr>
      <w:tr w:rsidR="006E04D1" w14:paraId="25C567CC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48A71A02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go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9DA7DA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3D29F7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7FC56B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</w:p>
        </w:tc>
      </w:tr>
      <w:tr w:rsidR="006E04D1" w14:paraId="3A522E60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12BD35B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nzani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580029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0ADDEB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F03C9D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</w:p>
        </w:tc>
      </w:tr>
      <w:tr w:rsidR="006E04D1" w14:paraId="2AE7A467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7DC9DC75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gand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1B6E90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6D601A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0CC4D2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</w:p>
        </w:tc>
      </w:tr>
      <w:tr w:rsidR="006E04D1" w14:paraId="6902F3C1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139ABD6A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th Afric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61559D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1E3429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C3F7B7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</w:p>
        </w:tc>
      </w:tr>
      <w:tr w:rsidR="006E04D1" w14:paraId="518B17DA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314E2FDF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ambi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8F420D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E59D80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D81ADA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</w:p>
        </w:tc>
      </w:tr>
      <w:tr w:rsidR="006E04D1" w14:paraId="7881BD5B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601EED4C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mbabwe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82540E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DF4F97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FD17AB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</w:p>
        </w:tc>
      </w:tr>
    </w:tbl>
    <w:p w14:paraId="4EE4148A" w14:textId="24535898" w:rsidR="006E04D1" w:rsidRDefault="006E04D1" w:rsidP="000C1ACD">
      <w:pPr>
        <w:spacing w:line="480" w:lineRule="auto"/>
      </w:pPr>
    </w:p>
    <w:tbl>
      <w:tblPr>
        <w:tblW w:w="6000" w:type="dxa"/>
        <w:tblLayout w:type="fixed"/>
        <w:tblLook w:val="0600" w:firstRow="0" w:lastRow="0" w:firstColumn="0" w:lastColumn="0" w:noHBand="1" w:noVBand="1"/>
      </w:tblPr>
      <w:tblGrid>
        <w:gridCol w:w="1980"/>
        <w:gridCol w:w="1020"/>
        <w:gridCol w:w="1500"/>
        <w:gridCol w:w="1500"/>
      </w:tblGrid>
      <w:tr w:rsidR="006E04D1" w14:paraId="2F1F8E31" w14:textId="77777777" w:rsidTr="00C16031">
        <w:trPr>
          <w:trHeight w:val="315"/>
        </w:trPr>
        <w:tc>
          <w:tcPr>
            <w:tcW w:w="6000" w:type="dxa"/>
            <w:gridSpan w:val="4"/>
            <w:tcBorders>
              <w:bottom w:val="single" w:sz="4" w:space="0" w:color="auto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1EF4C468" w14:textId="4EF32F45" w:rsidR="006E04D1" w:rsidRDefault="006E04D1" w:rsidP="000C1ACD">
            <w:pPr>
              <w:spacing w:line="480" w:lineRule="auto"/>
              <w:jc w:val="lef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lastRenderedPageBreak/>
              <w:t xml:space="preserve">Table </w:t>
            </w:r>
            <w:proofErr w:type="spellStart"/>
            <w:r>
              <w:rPr>
                <w:b/>
                <w:sz w:val="18"/>
                <w:szCs w:val="18"/>
              </w:rPr>
              <w:t>II</w:t>
            </w:r>
            <w:r w:rsidR="00AB60D3">
              <w:rPr>
                <w:b/>
                <w:sz w:val="18"/>
                <w:szCs w:val="18"/>
              </w:rPr>
              <w:t>I</w:t>
            </w:r>
            <w:r>
              <w:rPr>
                <w:b/>
                <w:sz w:val="18"/>
                <w:szCs w:val="18"/>
              </w:rPr>
              <w:t>b</w:t>
            </w:r>
            <w:proofErr w:type="spellEnd"/>
            <w:r>
              <w:rPr>
                <w:b/>
                <w:sz w:val="18"/>
                <w:szCs w:val="18"/>
              </w:rPr>
              <w:t xml:space="preserve">: </w:t>
            </w:r>
            <w:r w:rsidRPr="00C16031">
              <w:rPr>
                <w:sz w:val="18"/>
                <w:szCs w:val="18"/>
              </w:rPr>
              <w:t>HIV Attitude Score by country</w:t>
            </w:r>
          </w:p>
        </w:tc>
      </w:tr>
      <w:tr w:rsidR="006E04D1" w14:paraId="6CA273F6" w14:textId="77777777" w:rsidTr="00290752">
        <w:trPr>
          <w:trHeight w:val="315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689EC16B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untry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6F1AFC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6B0BB8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5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17AD40FA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ent Change</w:t>
            </w:r>
          </w:p>
        </w:tc>
      </w:tr>
      <w:tr w:rsidR="006E04D1" w14:paraId="4044347F" w14:textId="77777777" w:rsidTr="00290752">
        <w:trPr>
          <w:trHeight w:val="315"/>
        </w:trPr>
        <w:tc>
          <w:tcPr>
            <w:tcW w:w="1980" w:type="dxa"/>
            <w:tcBorders>
              <w:top w:val="single" w:sz="4" w:space="0" w:color="auto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F478699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gola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037A84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7FF91D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849B3B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08</w:t>
            </w:r>
          </w:p>
        </w:tc>
      </w:tr>
      <w:tr w:rsidR="006E04D1" w14:paraId="6083C799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139ED4F7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rundi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5CBFA0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304A4C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9F1209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37</w:t>
            </w:r>
          </w:p>
        </w:tc>
      </w:tr>
      <w:tr w:rsidR="006E04D1" w14:paraId="33272ED4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3A8D1ABD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nin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479C8D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4DA989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6DBE37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44</w:t>
            </w:r>
          </w:p>
        </w:tc>
      </w:tr>
      <w:tr w:rsidR="006E04D1" w14:paraId="3D9B415D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13C559C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rkina Faso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ACE5F1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FDFEBB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222967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5</w:t>
            </w:r>
          </w:p>
        </w:tc>
      </w:tr>
      <w:tr w:rsidR="006E04D1" w14:paraId="2CB9C51F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8276AAD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tswan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3412D0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C29698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1827C1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74</w:t>
            </w:r>
          </w:p>
        </w:tc>
      </w:tr>
      <w:tr w:rsidR="006E04D1" w14:paraId="1A9C52C8" w14:textId="77777777" w:rsidTr="00290752">
        <w:trPr>
          <w:trHeight w:val="52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6DCBFDF7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tral African Republic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DAE66A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C649BF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080B0A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36</w:t>
            </w:r>
          </w:p>
        </w:tc>
      </w:tr>
      <w:tr w:rsidR="006E04D1" w14:paraId="1C3B4607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7A207574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ôte d'Ivoire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46E930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6CAEA1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74284F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36</w:t>
            </w:r>
          </w:p>
        </w:tc>
      </w:tr>
      <w:tr w:rsidR="006E04D1" w14:paraId="6408874A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8FA409A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meroon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8D276B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2DF4AE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10BBFB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42</w:t>
            </w:r>
          </w:p>
        </w:tc>
      </w:tr>
      <w:tr w:rsidR="006E04D1" w14:paraId="1A1FB264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363B0C82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 Congo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5B9CEA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9F6DA2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3DDBA3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9</w:t>
            </w:r>
          </w:p>
        </w:tc>
      </w:tr>
      <w:tr w:rsidR="006E04D1" w14:paraId="4FEB2EC0" w14:textId="77777777" w:rsidTr="00290752">
        <w:trPr>
          <w:trHeight w:val="52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4D0B6652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go (Brazzaville)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6126EA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1EB1A8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923AEB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92</w:t>
            </w:r>
          </w:p>
        </w:tc>
      </w:tr>
      <w:tr w:rsidR="006E04D1" w14:paraId="3A1F7597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C6D4C60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oros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17C36F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B15AE2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F8569D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25</w:t>
            </w:r>
          </w:p>
        </w:tc>
      </w:tr>
      <w:tr w:rsidR="006E04D1" w14:paraId="6D7488EE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63EEF04E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e Verde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85C0FE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49B641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E19741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38</w:t>
            </w:r>
          </w:p>
        </w:tc>
      </w:tr>
      <w:tr w:rsidR="006E04D1" w14:paraId="537E22BB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AB5F704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jibouti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D2254E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EDD471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FBA1E1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9</w:t>
            </w:r>
          </w:p>
        </w:tc>
      </w:tr>
      <w:tr w:rsidR="006E04D1" w14:paraId="4BD071DA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90752A7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itre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FA87AB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336B09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9E0FC8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97</w:t>
            </w:r>
          </w:p>
        </w:tc>
      </w:tr>
      <w:tr w:rsidR="006E04D1" w14:paraId="6EA5FF6E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16AC9E53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hiopi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429FBB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F6B102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F17F1A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46</w:t>
            </w:r>
          </w:p>
        </w:tc>
      </w:tr>
      <w:tr w:rsidR="006E04D1" w14:paraId="6AB07EC9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714509E2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bon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9904BD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576DDA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1DF798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36</w:t>
            </w:r>
          </w:p>
        </w:tc>
      </w:tr>
      <w:tr w:rsidR="006E04D1" w14:paraId="268878F4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FFCD14B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han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F5EFC7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FC94B7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E1E7DA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7</w:t>
            </w:r>
          </w:p>
        </w:tc>
      </w:tr>
      <w:tr w:rsidR="006E04D1" w14:paraId="5299635A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5C94EB8D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ine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1D61EE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42BBE7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2F81F4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23</w:t>
            </w:r>
          </w:p>
        </w:tc>
      </w:tr>
      <w:tr w:rsidR="006E04D1" w14:paraId="71958670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61855B52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Gambi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0D3AA5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8FAE53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1F6C96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07</w:t>
            </w:r>
          </w:p>
        </w:tc>
      </w:tr>
      <w:tr w:rsidR="006E04D1" w14:paraId="3B7AE031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10536FA0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inea-Bissau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EE0731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96DA3D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3F1E51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93</w:t>
            </w:r>
          </w:p>
        </w:tc>
      </w:tr>
      <w:tr w:rsidR="006E04D1" w14:paraId="50E073BD" w14:textId="77777777" w:rsidTr="00290752">
        <w:trPr>
          <w:trHeight w:val="52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73F79EAD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quatorial Guine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8F3BBE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F3F39D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D5B728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06</w:t>
            </w:r>
          </w:p>
        </w:tc>
      </w:tr>
      <w:tr w:rsidR="006E04D1" w14:paraId="7706A6E7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4DC4FD64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ny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39B61B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0BD5F1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1B57DE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79</w:t>
            </w:r>
          </w:p>
        </w:tc>
      </w:tr>
      <w:tr w:rsidR="006E04D1" w14:paraId="324B4969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553DE227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Liberi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19E449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57907E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4F3906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</w:p>
        </w:tc>
      </w:tr>
      <w:tr w:rsidR="006E04D1" w14:paraId="0D10DB2A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D4C1DC2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sotho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1E626F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B316AF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7A3A07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53</w:t>
            </w:r>
          </w:p>
        </w:tc>
      </w:tr>
      <w:tr w:rsidR="006E04D1" w14:paraId="554BF238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5AB48BB6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dagascar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609A76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127670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566ACB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07</w:t>
            </w:r>
          </w:p>
        </w:tc>
      </w:tr>
      <w:tr w:rsidR="006E04D1" w14:paraId="245498A3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5D982D93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i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195B70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D594E8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BE4B1E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24</w:t>
            </w:r>
          </w:p>
        </w:tc>
      </w:tr>
      <w:tr w:rsidR="006E04D1" w14:paraId="235C5DDB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5C707DC7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zambique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962FF4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BA9CBA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1B536E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99</w:t>
            </w:r>
          </w:p>
        </w:tc>
      </w:tr>
      <w:tr w:rsidR="006E04D1" w14:paraId="18FE1A95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9896B8F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uritani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F00DFD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556FDC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B139AB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8</w:t>
            </w:r>
          </w:p>
        </w:tc>
      </w:tr>
      <w:tr w:rsidR="006E04D1" w14:paraId="1FB70032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674E8837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awi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CC87C3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811F41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98CB2B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4</w:t>
            </w:r>
          </w:p>
        </w:tc>
      </w:tr>
      <w:tr w:rsidR="006E04D1" w14:paraId="78FC5DEF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4A8F5442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mibi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A03680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57B420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A6118F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92</w:t>
            </w:r>
          </w:p>
        </w:tc>
      </w:tr>
      <w:tr w:rsidR="006E04D1" w14:paraId="319B05C1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4AC8281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ger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1738E5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EEA593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52BFF5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12</w:t>
            </w:r>
          </w:p>
        </w:tc>
      </w:tr>
      <w:tr w:rsidR="006E04D1" w14:paraId="4E6C795A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3387862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geri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6F1514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88730F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B2FBA3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3</w:t>
            </w:r>
          </w:p>
        </w:tc>
      </w:tr>
      <w:tr w:rsidR="006E04D1" w14:paraId="5B8F07D9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32784312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wand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B1C70E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2E42CC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C5565E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77</w:t>
            </w:r>
          </w:p>
        </w:tc>
      </w:tr>
      <w:tr w:rsidR="006E04D1" w14:paraId="52552CB8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192CF669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negal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F5E72B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B25256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0D6E81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83</w:t>
            </w:r>
          </w:p>
        </w:tc>
      </w:tr>
      <w:tr w:rsidR="006E04D1" w14:paraId="063916A3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8A1713A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erra Leone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818481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C518D1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55B623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29</w:t>
            </w:r>
          </w:p>
        </w:tc>
      </w:tr>
      <w:tr w:rsidR="006E04D1" w14:paraId="4CC22810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57262E59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mali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CD02F1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F6C5FF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169796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2</w:t>
            </w:r>
          </w:p>
        </w:tc>
      </w:tr>
      <w:tr w:rsidR="006E04D1" w14:paraId="59EAD8C5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4F87CE18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th Sudan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FA5838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172C97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168B4C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.07</w:t>
            </w:r>
          </w:p>
        </w:tc>
      </w:tr>
      <w:tr w:rsidR="006E04D1" w14:paraId="34DA81A0" w14:textId="77777777" w:rsidTr="00290752">
        <w:trPr>
          <w:trHeight w:val="52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18AE8A4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ão Tomé and Príncipe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0BA4B5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BA9861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74BF44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92</w:t>
            </w:r>
          </w:p>
        </w:tc>
      </w:tr>
      <w:tr w:rsidR="006E04D1" w14:paraId="3E8D7D9D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3DAB9C82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Swatini</w:t>
            </w:r>
            <w:proofErr w:type="spellEnd"/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A008B4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7AEDA8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FC2112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27</w:t>
            </w:r>
          </w:p>
        </w:tc>
      </w:tr>
      <w:tr w:rsidR="006E04D1" w14:paraId="517E577E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5518D437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d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921633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6A82A9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2368F6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15</w:t>
            </w:r>
          </w:p>
        </w:tc>
      </w:tr>
      <w:tr w:rsidR="006E04D1" w14:paraId="2A788A8D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76EF6A77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go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D4546F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B8143F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ED7A45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77</w:t>
            </w:r>
          </w:p>
        </w:tc>
      </w:tr>
      <w:tr w:rsidR="006E04D1" w14:paraId="57C49822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6D6802C2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nzani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3ECDE1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6CFEE3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7B359C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9</w:t>
            </w:r>
          </w:p>
        </w:tc>
      </w:tr>
      <w:tr w:rsidR="006E04D1" w14:paraId="2E392EEA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C0D30F0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gand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1B1FD6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A11481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9C88CF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36</w:t>
            </w:r>
          </w:p>
        </w:tc>
      </w:tr>
      <w:tr w:rsidR="006E04D1" w14:paraId="7AB9E963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62C985F2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th Afric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2484EE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0C8D81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9D6F0B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44</w:t>
            </w:r>
          </w:p>
        </w:tc>
      </w:tr>
      <w:tr w:rsidR="006E04D1" w14:paraId="3936482A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493B667D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ambi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D79611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A4B6B0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012D5E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72</w:t>
            </w:r>
          </w:p>
        </w:tc>
      </w:tr>
      <w:tr w:rsidR="006E04D1" w14:paraId="4B5826E8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727B4500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mbabwe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1317B8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81DE76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402F02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8</w:t>
            </w:r>
          </w:p>
        </w:tc>
      </w:tr>
    </w:tbl>
    <w:p w14:paraId="264BCDF3" w14:textId="432C33AA" w:rsidR="006E04D1" w:rsidRDefault="006E04D1" w:rsidP="000C1ACD">
      <w:pPr>
        <w:spacing w:line="480" w:lineRule="auto"/>
      </w:pPr>
    </w:p>
    <w:tbl>
      <w:tblPr>
        <w:tblW w:w="6000" w:type="dxa"/>
        <w:tblLayout w:type="fixed"/>
        <w:tblLook w:val="0600" w:firstRow="0" w:lastRow="0" w:firstColumn="0" w:lastColumn="0" w:noHBand="1" w:noVBand="1"/>
      </w:tblPr>
      <w:tblGrid>
        <w:gridCol w:w="1980"/>
        <w:gridCol w:w="1020"/>
        <w:gridCol w:w="1500"/>
        <w:gridCol w:w="1500"/>
      </w:tblGrid>
      <w:tr w:rsidR="006E04D1" w14:paraId="42B32A32" w14:textId="77777777" w:rsidTr="00C16031">
        <w:trPr>
          <w:trHeight w:val="315"/>
        </w:trPr>
        <w:tc>
          <w:tcPr>
            <w:tcW w:w="6000" w:type="dxa"/>
            <w:gridSpan w:val="4"/>
            <w:tcBorders>
              <w:bottom w:val="single" w:sz="4" w:space="0" w:color="auto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4528A0F1" w14:textId="70CD4D48" w:rsidR="006E04D1" w:rsidRDefault="009D37DA" w:rsidP="000C1ACD">
            <w:pPr>
              <w:spacing w:line="480" w:lineRule="auto"/>
              <w:jc w:val="lef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lastRenderedPageBreak/>
              <w:t xml:space="preserve">Table </w:t>
            </w:r>
            <w:proofErr w:type="spellStart"/>
            <w:r>
              <w:rPr>
                <w:b/>
                <w:sz w:val="18"/>
                <w:szCs w:val="18"/>
              </w:rPr>
              <w:t>I</w:t>
            </w:r>
            <w:r w:rsidR="00AB60D3">
              <w:rPr>
                <w:b/>
                <w:sz w:val="18"/>
                <w:szCs w:val="18"/>
              </w:rPr>
              <w:t>I</w:t>
            </w:r>
            <w:r>
              <w:rPr>
                <w:b/>
                <w:sz w:val="18"/>
                <w:szCs w:val="18"/>
              </w:rPr>
              <w:t>Ic</w:t>
            </w:r>
            <w:proofErr w:type="spellEnd"/>
            <w:r>
              <w:rPr>
                <w:b/>
                <w:sz w:val="18"/>
                <w:szCs w:val="18"/>
              </w:rPr>
              <w:t xml:space="preserve">: </w:t>
            </w:r>
            <w:r w:rsidR="00C16031">
              <w:rPr>
                <w:sz w:val="18"/>
                <w:szCs w:val="18"/>
              </w:rPr>
              <w:t>Modern C</w:t>
            </w:r>
            <w:r w:rsidRPr="00C16031">
              <w:rPr>
                <w:sz w:val="18"/>
                <w:szCs w:val="18"/>
              </w:rPr>
              <w:t>ontraceptive</w:t>
            </w:r>
            <w:r w:rsidR="00C16031">
              <w:rPr>
                <w:sz w:val="18"/>
                <w:szCs w:val="18"/>
              </w:rPr>
              <w:t xml:space="preserve"> P</w:t>
            </w:r>
            <w:r w:rsidR="006E04D1" w:rsidRPr="00C16031">
              <w:rPr>
                <w:sz w:val="18"/>
                <w:szCs w:val="18"/>
              </w:rPr>
              <w:t>revalence by country</w:t>
            </w:r>
          </w:p>
        </w:tc>
      </w:tr>
      <w:tr w:rsidR="006E04D1" w14:paraId="689485F8" w14:textId="77777777" w:rsidTr="00290752">
        <w:trPr>
          <w:trHeight w:val="315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6E66A889" w14:textId="77777777" w:rsidR="006E04D1" w:rsidRDefault="006E04D1" w:rsidP="000C1ACD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untry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5C90F1" w14:textId="77777777" w:rsidR="006E04D1" w:rsidRDefault="006E04D1" w:rsidP="000C1ACD">
            <w:pPr>
              <w:spacing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317373" w14:textId="77777777" w:rsidR="006E04D1" w:rsidRDefault="006E04D1" w:rsidP="000C1ACD">
            <w:pPr>
              <w:spacing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5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126CD09" w14:textId="77777777" w:rsidR="006E04D1" w:rsidRDefault="006E04D1" w:rsidP="000C1ACD">
            <w:pPr>
              <w:spacing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ent Change</w:t>
            </w:r>
          </w:p>
        </w:tc>
      </w:tr>
      <w:tr w:rsidR="006E04D1" w14:paraId="0118D38D" w14:textId="77777777" w:rsidTr="00290752">
        <w:trPr>
          <w:trHeight w:val="315"/>
        </w:trPr>
        <w:tc>
          <w:tcPr>
            <w:tcW w:w="1980" w:type="dxa"/>
            <w:tcBorders>
              <w:top w:val="single" w:sz="4" w:space="0" w:color="auto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4E461AC" w14:textId="77777777" w:rsidR="006E04D1" w:rsidRDefault="006E04D1" w:rsidP="000C1ACD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gola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83D082" w14:textId="77777777" w:rsidR="006E04D1" w:rsidRDefault="006E04D1" w:rsidP="000C1ACD">
            <w:pPr>
              <w:spacing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E300F1" w14:textId="77777777" w:rsidR="006E04D1" w:rsidRDefault="006E04D1" w:rsidP="000C1ACD">
            <w:pPr>
              <w:spacing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A7DEBD" w14:textId="77777777" w:rsidR="006E04D1" w:rsidRDefault="006E04D1" w:rsidP="000C1ACD">
            <w:pPr>
              <w:spacing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7.21</w:t>
            </w:r>
          </w:p>
        </w:tc>
      </w:tr>
      <w:tr w:rsidR="006E04D1" w14:paraId="43BCFC86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3078885D" w14:textId="77777777" w:rsidR="006E04D1" w:rsidRDefault="006E04D1" w:rsidP="000C1ACD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rundi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141DD9" w14:textId="77777777" w:rsidR="006E04D1" w:rsidRDefault="006E04D1" w:rsidP="000C1ACD">
            <w:pPr>
              <w:spacing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C9C670" w14:textId="77777777" w:rsidR="006E04D1" w:rsidRDefault="006E04D1" w:rsidP="000C1ACD">
            <w:pPr>
              <w:spacing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CEAC82" w14:textId="77777777" w:rsidR="006E04D1" w:rsidRDefault="006E04D1" w:rsidP="000C1ACD">
            <w:pPr>
              <w:spacing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.86</w:t>
            </w:r>
          </w:p>
        </w:tc>
      </w:tr>
      <w:tr w:rsidR="006E04D1" w14:paraId="35906AD9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44307FEA" w14:textId="77777777" w:rsidR="006E04D1" w:rsidRDefault="006E04D1" w:rsidP="000C1ACD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nin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A808AE" w14:textId="77777777" w:rsidR="006E04D1" w:rsidRDefault="006E04D1" w:rsidP="000C1ACD">
            <w:pPr>
              <w:spacing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61B86E" w14:textId="77777777" w:rsidR="006E04D1" w:rsidRDefault="006E04D1" w:rsidP="000C1ACD">
            <w:pPr>
              <w:spacing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ED16CC" w14:textId="77777777" w:rsidR="006E04D1" w:rsidRDefault="006E04D1" w:rsidP="000C1ACD">
            <w:pPr>
              <w:spacing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85</w:t>
            </w:r>
          </w:p>
        </w:tc>
      </w:tr>
      <w:tr w:rsidR="006E04D1" w14:paraId="1EF98905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05FDF67" w14:textId="77777777" w:rsidR="006E04D1" w:rsidRDefault="006E04D1" w:rsidP="000C1ACD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rkina Faso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0A1A5A" w14:textId="77777777" w:rsidR="006E04D1" w:rsidRDefault="006E04D1" w:rsidP="000C1ACD">
            <w:pPr>
              <w:spacing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A1E7C9" w14:textId="77777777" w:rsidR="006E04D1" w:rsidRDefault="006E04D1" w:rsidP="000C1ACD">
            <w:pPr>
              <w:spacing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45B9E6" w14:textId="77777777" w:rsidR="006E04D1" w:rsidRDefault="006E04D1" w:rsidP="000C1ACD">
            <w:pPr>
              <w:spacing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.81</w:t>
            </w:r>
          </w:p>
        </w:tc>
      </w:tr>
      <w:tr w:rsidR="006E04D1" w14:paraId="2CB0B23C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660A3DD6" w14:textId="77777777" w:rsidR="006E04D1" w:rsidRDefault="006E04D1" w:rsidP="000C1ACD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tswan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F31D59" w14:textId="77777777" w:rsidR="006E04D1" w:rsidRDefault="006E04D1" w:rsidP="000C1ACD">
            <w:pPr>
              <w:spacing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B9BAAB" w14:textId="77777777" w:rsidR="006E04D1" w:rsidRDefault="006E04D1" w:rsidP="000C1ACD">
            <w:pPr>
              <w:spacing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3B1C12" w14:textId="77777777" w:rsidR="006E04D1" w:rsidRDefault="006E04D1" w:rsidP="000C1ACD">
            <w:pPr>
              <w:spacing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36</w:t>
            </w:r>
          </w:p>
        </w:tc>
      </w:tr>
      <w:tr w:rsidR="006E04D1" w14:paraId="468A747A" w14:textId="77777777" w:rsidTr="00290752">
        <w:trPr>
          <w:trHeight w:val="52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11B27D85" w14:textId="77777777" w:rsidR="006E04D1" w:rsidRDefault="006E04D1" w:rsidP="000C1ACD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tral African Republic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860301" w14:textId="77777777" w:rsidR="006E04D1" w:rsidRDefault="006E04D1" w:rsidP="000C1ACD">
            <w:pPr>
              <w:spacing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2DECDE" w14:textId="77777777" w:rsidR="006E04D1" w:rsidRDefault="006E04D1" w:rsidP="000C1ACD">
            <w:pPr>
              <w:spacing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E4E0A1" w14:textId="77777777" w:rsidR="006E04D1" w:rsidRDefault="006E04D1" w:rsidP="000C1ACD">
            <w:pPr>
              <w:spacing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35</w:t>
            </w:r>
          </w:p>
        </w:tc>
      </w:tr>
      <w:tr w:rsidR="006E04D1" w14:paraId="32487B1F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48A34D0D" w14:textId="77777777" w:rsidR="006E04D1" w:rsidRDefault="006E04D1" w:rsidP="000C1ACD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ôte d'Ivoire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CFD8AB" w14:textId="77777777" w:rsidR="006E04D1" w:rsidRDefault="006E04D1" w:rsidP="000C1ACD">
            <w:pPr>
              <w:spacing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B7F602" w14:textId="77777777" w:rsidR="006E04D1" w:rsidRDefault="006E04D1" w:rsidP="000C1ACD">
            <w:pPr>
              <w:spacing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65750E" w14:textId="77777777" w:rsidR="006E04D1" w:rsidRDefault="006E04D1" w:rsidP="000C1ACD">
            <w:pPr>
              <w:spacing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4</w:t>
            </w:r>
          </w:p>
        </w:tc>
      </w:tr>
      <w:tr w:rsidR="006E04D1" w14:paraId="3E006A6F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1A8105B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meroon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884076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1DBAB2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90119B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.6</w:t>
            </w:r>
          </w:p>
        </w:tc>
      </w:tr>
      <w:tr w:rsidR="006E04D1" w14:paraId="429FDD5F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30FFF95E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 Congo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0E6B34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33A4D9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47F571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.72</w:t>
            </w:r>
          </w:p>
        </w:tc>
      </w:tr>
      <w:tr w:rsidR="006E04D1" w14:paraId="0F021821" w14:textId="77777777" w:rsidTr="00290752">
        <w:trPr>
          <w:trHeight w:val="52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9FC5FF4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go (Brazzaville)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F9D055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BA2BA9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29E9FC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.85</w:t>
            </w:r>
          </w:p>
        </w:tc>
      </w:tr>
      <w:tr w:rsidR="006E04D1" w14:paraId="2C32B780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5E646A93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oros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597945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8E2D2C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67DA68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</w:tr>
      <w:tr w:rsidR="006E04D1" w14:paraId="4B438141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30B67CBF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e Verde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DC7DA8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CD80CE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D33276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</w:t>
            </w:r>
          </w:p>
        </w:tc>
      </w:tr>
      <w:tr w:rsidR="006E04D1" w14:paraId="74F01E27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77C270C7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jibouti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6D7E25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8D5B62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F7A7E0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.51</w:t>
            </w:r>
          </w:p>
        </w:tc>
      </w:tr>
      <w:tr w:rsidR="006E04D1" w14:paraId="7AAA9E14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3AC1BFF2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itre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ED7178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26D82A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3FBFB6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.76</w:t>
            </w:r>
          </w:p>
        </w:tc>
      </w:tr>
      <w:tr w:rsidR="006E04D1" w14:paraId="35BA2B5D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7E7F53EE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hiopi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C3DC9A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F2E59F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5FF156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1.22</w:t>
            </w:r>
          </w:p>
        </w:tc>
      </w:tr>
      <w:tr w:rsidR="006E04D1" w14:paraId="193CFD0F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421E4E54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bon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AFB832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3A1B2D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314BFD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78</w:t>
            </w:r>
          </w:p>
        </w:tc>
      </w:tr>
      <w:tr w:rsidR="006E04D1" w14:paraId="2900A3DE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53C4DB40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han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1C05EF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1C79F1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7EDD68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42</w:t>
            </w:r>
          </w:p>
        </w:tc>
      </w:tr>
      <w:tr w:rsidR="006E04D1" w14:paraId="5F073F1E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189B4142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Guine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235101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E7468A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89F84C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97</w:t>
            </w:r>
          </w:p>
        </w:tc>
      </w:tr>
      <w:tr w:rsidR="006E04D1" w14:paraId="3A0C6218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340D54FD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Gambi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8247BF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07626B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57A2C7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56</w:t>
            </w:r>
          </w:p>
        </w:tc>
      </w:tr>
      <w:tr w:rsidR="006E04D1" w14:paraId="126D647C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81BF63C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inea-Bissau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C20229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D9B8BC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90D5F9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3.78</w:t>
            </w:r>
          </w:p>
        </w:tc>
      </w:tr>
      <w:tr w:rsidR="006E04D1" w14:paraId="59D418A5" w14:textId="77777777" w:rsidTr="00290752">
        <w:trPr>
          <w:trHeight w:val="52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9B4B747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quatorial Guine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E7C42E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5E0B0C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DAD2C2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.68</w:t>
            </w:r>
          </w:p>
        </w:tc>
      </w:tr>
      <w:tr w:rsidR="006E04D1" w14:paraId="5C943B0A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38C24650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ny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1032C6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7882E3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4217B5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87</w:t>
            </w:r>
          </w:p>
        </w:tc>
      </w:tr>
      <w:tr w:rsidR="006E04D1" w14:paraId="27E6C6C7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3DA9E8FE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beri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5C2381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CACD6C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37A5F7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.34</w:t>
            </w:r>
          </w:p>
        </w:tc>
      </w:tr>
      <w:tr w:rsidR="006E04D1" w14:paraId="5D6D3BE6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5B649629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sotho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E182E1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66BF5D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C83385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.14</w:t>
            </w:r>
          </w:p>
        </w:tc>
      </w:tr>
      <w:tr w:rsidR="006E04D1" w14:paraId="68367214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429FC471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dagascar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3FED62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828345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F2D085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.9</w:t>
            </w:r>
          </w:p>
        </w:tc>
      </w:tr>
      <w:tr w:rsidR="006E04D1" w14:paraId="34703709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BC35B89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i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9B4A52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7F046E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D9C53A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98</w:t>
            </w:r>
          </w:p>
        </w:tc>
      </w:tr>
      <w:tr w:rsidR="006E04D1" w14:paraId="3F9D83D8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4FFC1C80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zambique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DE383D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20388E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26627F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66</w:t>
            </w:r>
          </w:p>
        </w:tc>
      </w:tr>
      <w:tr w:rsidR="006E04D1" w14:paraId="5910C4A0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18D7C9EA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uritani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69E4AF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76DCC6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00718C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38</w:t>
            </w:r>
          </w:p>
        </w:tc>
      </w:tr>
      <w:tr w:rsidR="006E04D1" w14:paraId="45B23DC8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735413E0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awi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8B6BD6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B4ED80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080B9B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.76</w:t>
            </w:r>
          </w:p>
        </w:tc>
      </w:tr>
      <w:tr w:rsidR="006E04D1" w14:paraId="3E664CF3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61F900E3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mibi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A3FF80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8D8EB8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A8EBAD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11</w:t>
            </w:r>
          </w:p>
        </w:tc>
      </w:tr>
      <w:tr w:rsidR="006E04D1" w14:paraId="07B8B712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75A2DEEA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ger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4EB2A5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280C54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6DC8AF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6.83</w:t>
            </w:r>
          </w:p>
        </w:tc>
      </w:tr>
      <w:tr w:rsidR="006E04D1" w14:paraId="11E42592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5453EAAE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geri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5EF771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4788EA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5C2AD6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73</w:t>
            </w:r>
          </w:p>
        </w:tc>
      </w:tr>
      <w:tr w:rsidR="006E04D1" w14:paraId="61C9F795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7881FB06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wand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87FCBB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F76CF8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1C5A89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5.88</w:t>
            </w:r>
          </w:p>
        </w:tc>
      </w:tr>
      <w:tr w:rsidR="006E04D1" w14:paraId="7678ED6A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1C2C09B7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negal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7D6B40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8851D0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B7710D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.92</w:t>
            </w:r>
          </w:p>
        </w:tc>
      </w:tr>
      <w:tr w:rsidR="006E04D1" w14:paraId="300AB1BA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1838F8B7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erra Leone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AA4C09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33E105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4C37EF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0.77</w:t>
            </w:r>
          </w:p>
        </w:tc>
      </w:tr>
      <w:tr w:rsidR="006E04D1" w14:paraId="74BC3F52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551079C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mali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DB9C0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EBB891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1466E5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18</w:t>
            </w:r>
          </w:p>
        </w:tc>
      </w:tr>
      <w:tr w:rsidR="006E04D1" w14:paraId="2B5B9FDA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74D62EB6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th Sudan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AFB1F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10A99B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4774E1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42</w:t>
            </w:r>
          </w:p>
        </w:tc>
      </w:tr>
      <w:tr w:rsidR="006E04D1" w14:paraId="43A25E0B" w14:textId="77777777" w:rsidTr="00290752">
        <w:trPr>
          <w:trHeight w:val="52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751025F0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ão Tomé and Príncipe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8C6DCA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5C8CC4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90FF63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59</w:t>
            </w:r>
          </w:p>
        </w:tc>
      </w:tr>
      <w:tr w:rsidR="006E04D1" w14:paraId="316119AF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46FEA71C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Swatini</w:t>
            </w:r>
            <w:proofErr w:type="spellEnd"/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5DB237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8AC80A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28FC3B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.82</w:t>
            </w:r>
          </w:p>
        </w:tc>
      </w:tr>
      <w:tr w:rsidR="006E04D1" w14:paraId="6FC3C62E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75231587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d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FDDCC5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0B4DCD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B4A251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.69</w:t>
            </w:r>
          </w:p>
        </w:tc>
      </w:tr>
      <w:tr w:rsidR="006E04D1" w14:paraId="477D38B2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4496BADC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go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8B7657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47E171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A06CDE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77</w:t>
            </w:r>
          </w:p>
        </w:tc>
      </w:tr>
      <w:tr w:rsidR="006E04D1" w14:paraId="4CAAA7EC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9F4D969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nzani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455555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E75C98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D80E56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09</w:t>
            </w:r>
          </w:p>
        </w:tc>
      </w:tr>
      <w:tr w:rsidR="006E04D1" w14:paraId="31B44156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49F8E8CB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Ugand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078856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064E37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F3814C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67</w:t>
            </w:r>
          </w:p>
        </w:tc>
      </w:tr>
      <w:tr w:rsidR="006E04D1" w14:paraId="02CF0C70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6B3B5C7A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th Afric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57A529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680503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952C3D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49</w:t>
            </w:r>
          </w:p>
        </w:tc>
      </w:tr>
      <w:tr w:rsidR="006E04D1" w14:paraId="39E785CB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5C1CC3EE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ambi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9577D9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23B060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3225F8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.81</w:t>
            </w:r>
          </w:p>
        </w:tc>
      </w:tr>
      <w:tr w:rsidR="006E04D1" w14:paraId="4147D282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2048967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mbabwe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17E0EE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1CB9E5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144FD7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69</w:t>
            </w:r>
          </w:p>
        </w:tc>
      </w:tr>
    </w:tbl>
    <w:p w14:paraId="7B63922D" w14:textId="77777777" w:rsidR="006E04D1" w:rsidRDefault="006E04D1" w:rsidP="000C1ACD">
      <w:pPr>
        <w:spacing w:line="480" w:lineRule="auto"/>
      </w:pPr>
    </w:p>
    <w:p w14:paraId="35EBB718" w14:textId="77777777" w:rsidR="006E04D1" w:rsidRDefault="006E04D1" w:rsidP="000C1ACD">
      <w:pPr>
        <w:spacing w:line="480" w:lineRule="auto"/>
      </w:pPr>
      <w:r>
        <w:br w:type="page"/>
      </w:r>
    </w:p>
    <w:tbl>
      <w:tblPr>
        <w:tblW w:w="6000" w:type="dxa"/>
        <w:tblLayout w:type="fixed"/>
        <w:tblLook w:val="0600" w:firstRow="0" w:lastRow="0" w:firstColumn="0" w:lastColumn="0" w:noHBand="1" w:noVBand="1"/>
      </w:tblPr>
      <w:tblGrid>
        <w:gridCol w:w="1980"/>
        <w:gridCol w:w="1020"/>
        <w:gridCol w:w="1500"/>
        <w:gridCol w:w="1500"/>
      </w:tblGrid>
      <w:tr w:rsidR="006E04D1" w14:paraId="43277BCC" w14:textId="77777777" w:rsidTr="00C16031">
        <w:trPr>
          <w:trHeight w:val="315"/>
        </w:trPr>
        <w:tc>
          <w:tcPr>
            <w:tcW w:w="6000" w:type="dxa"/>
            <w:gridSpan w:val="4"/>
            <w:tcBorders>
              <w:bottom w:val="single" w:sz="4" w:space="0" w:color="auto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EDBD92E" w14:textId="13760BE9" w:rsidR="006E04D1" w:rsidRDefault="006E04D1" w:rsidP="000C1ACD">
            <w:pPr>
              <w:spacing w:line="480" w:lineRule="auto"/>
              <w:jc w:val="lef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lastRenderedPageBreak/>
              <w:t xml:space="preserve">Table </w:t>
            </w:r>
            <w:proofErr w:type="spellStart"/>
            <w:r>
              <w:rPr>
                <w:b/>
                <w:sz w:val="18"/>
                <w:szCs w:val="18"/>
              </w:rPr>
              <w:t>II</w:t>
            </w:r>
            <w:r w:rsidR="00AB60D3">
              <w:rPr>
                <w:b/>
                <w:sz w:val="18"/>
                <w:szCs w:val="18"/>
              </w:rPr>
              <w:t>I</w:t>
            </w:r>
            <w:r>
              <w:rPr>
                <w:b/>
                <w:sz w:val="18"/>
                <w:szCs w:val="18"/>
              </w:rPr>
              <w:t>d</w:t>
            </w:r>
            <w:proofErr w:type="spellEnd"/>
            <w:r>
              <w:rPr>
                <w:b/>
                <w:sz w:val="18"/>
                <w:szCs w:val="18"/>
              </w:rPr>
              <w:t xml:space="preserve">: </w:t>
            </w:r>
            <w:r w:rsidR="00C16031">
              <w:rPr>
                <w:sz w:val="18"/>
                <w:szCs w:val="18"/>
              </w:rPr>
              <w:t>Education Years per C</w:t>
            </w:r>
            <w:r w:rsidRPr="00C16031">
              <w:rPr>
                <w:sz w:val="18"/>
                <w:szCs w:val="18"/>
              </w:rPr>
              <w:t>apita by country</w:t>
            </w:r>
          </w:p>
        </w:tc>
      </w:tr>
      <w:tr w:rsidR="006E04D1" w14:paraId="09904134" w14:textId="77777777" w:rsidTr="00290752">
        <w:trPr>
          <w:trHeight w:val="315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5CC522E4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untry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D8603E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F0F514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5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1AF6CFD8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ent Change</w:t>
            </w:r>
          </w:p>
        </w:tc>
      </w:tr>
      <w:tr w:rsidR="006E04D1" w14:paraId="4359B97C" w14:textId="77777777" w:rsidTr="00290752">
        <w:trPr>
          <w:trHeight w:val="315"/>
        </w:trPr>
        <w:tc>
          <w:tcPr>
            <w:tcW w:w="1980" w:type="dxa"/>
            <w:tcBorders>
              <w:top w:val="single" w:sz="4" w:space="0" w:color="auto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7E22100C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gola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CEAA58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8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69FA43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6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B2C5C3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09</w:t>
            </w:r>
          </w:p>
        </w:tc>
      </w:tr>
      <w:tr w:rsidR="006E04D1" w14:paraId="5350019A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642D9666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rundi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EFA46A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835CC9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8B6289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54</w:t>
            </w:r>
          </w:p>
        </w:tc>
      </w:tr>
      <w:tr w:rsidR="006E04D1" w14:paraId="7B2B5CF0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3F5A56FF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nin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C85D9D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BC15DF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9FCA94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96</w:t>
            </w:r>
          </w:p>
        </w:tc>
      </w:tr>
      <w:tr w:rsidR="006E04D1" w14:paraId="203EB284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499966D6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rkina Faso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0AFF21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EA513B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3B1FC6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73</w:t>
            </w:r>
          </w:p>
        </w:tc>
      </w:tr>
      <w:tr w:rsidR="006E04D1" w14:paraId="4F2EE02C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05345A6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tswan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A3C706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3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170339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3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E39DEF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41</w:t>
            </w:r>
          </w:p>
        </w:tc>
      </w:tr>
      <w:tr w:rsidR="006E04D1" w14:paraId="42FD372F" w14:textId="77777777" w:rsidTr="00290752">
        <w:trPr>
          <w:trHeight w:val="52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545AC5AF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tral African Republic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5EB247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EA1042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7E6BE0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86</w:t>
            </w:r>
          </w:p>
        </w:tc>
      </w:tr>
      <w:tr w:rsidR="006E04D1" w14:paraId="2F138699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73ADE02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ôte d'Ivoire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6398F0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8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EF2175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3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E33921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44</w:t>
            </w:r>
          </w:p>
        </w:tc>
      </w:tr>
      <w:tr w:rsidR="006E04D1" w14:paraId="6FE00910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1B1F6CBB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meroon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9B10E9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E47F5B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F68F30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14</w:t>
            </w:r>
          </w:p>
        </w:tc>
      </w:tr>
      <w:tr w:rsidR="006E04D1" w14:paraId="0B8FFFDC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0C8A8D9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 Congo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022E07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7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AC87ED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8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E77C15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83</w:t>
            </w:r>
          </w:p>
        </w:tc>
      </w:tr>
      <w:tr w:rsidR="006E04D1" w14:paraId="47C8309A" w14:textId="77777777" w:rsidTr="00290752">
        <w:trPr>
          <w:trHeight w:val="52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E574050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go (Brazzaville)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4B090A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7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A6A584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288D78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52</w:t>
            </w:r>
          </w:p>
        </w:tc>
      </w:tr>
      <w:tr w:rsidR="006E04D1" w14:paraId="3764DA79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65FD4F19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oros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D0530A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0E821E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8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A2B0C8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18</w:t>
            </w:r>
          </w:p>
        </w:tc>
      </w:tr>
      <w:tr w:rsidR="006E04D1" w14:paraId="1C3FC203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331E2A80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e Verde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514279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6FEADB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91B7AA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14</w:t>
            </w:r>
          </w:p>
        </w:tc>
      </w:tr>
      <w:tr w:rsidR="006E04D1" w14:paraId="2208AC5F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5502AAFB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jibouti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663A5F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8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DA2A87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9E329D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25</w:t>
            </w:r>
          </w:p>
        </w:tc>
      </w:tr>
      <w:tr w:rsidR="006E04D1" w14:paraId="6151884C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41C96B63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itre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299B9D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43D065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9E7DEB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13</w:t>
            </w:r>
          </w:p>
        </w:tc>
      </w:tr>
      <w:tr w:rsidR="006E04D1" w14:paraId="3D56E368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FE6A2FB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hiopi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0722B8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7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CBB4C7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E2F828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.1</w:t>
            </w:r>
          </w:p>
        </w:tc>
      </w:tr>
      <w:tr w:rsidR="006E04D1" w14:paraId="11D50A25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495EF48F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bon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D8DB61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64F260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B33A6B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58</w:t>
            </w:r>
          </w:p>
        </w:tc>
      </w:tr>
      <w:tr w:rsidR="006E04D1" w14:paraId="2F2AE8D1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34F2D6CE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han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275A80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C7CD25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15ECD1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8</w:t>
            </w:r>
          </w:p>
        </w:tc>
      </w:tr>
      <w:tr w:rsidR="006E04D1" w14:paraId="4B181E26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1C325A11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ine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B6043C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CD4545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E728E0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09</w:t>
            </w:r>
          </w:p>
        </w:tc>
      </w:tr>
      <w:tr w:rsidR="006E04D1" w14:paraId="28F7183F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77496C8C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Gambi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D62168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7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CC7802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3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24CDC7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91</w:t>
            </w:r>
          </w:p>
        </w:tc>
      </w:tr>
      <w:tr w:rsidR="006E04D1" w14:paraId="03D55994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A69F145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inea-Bissau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59A960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3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C3A264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3999FC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5</w:t>
            </w:r>
          </w:p>
        </w:tc>
      </w:tr>
      <w:tr w:rsidR="006E04D1" w14:paraId="5332AD76" w14:textId="77777777" w:rsidTr="00290752">
        <w:trPr>
          <w:trHeight w:val="52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ADA2E27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quatorial Guine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29482A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3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C23D5D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B8E4E9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46</w:t>
            </w:r>
          </w:p>
        </w:tc>
      </w:tr>
      <w:tr w:rsidR="006E04D1" w14:paraId="5B4F5D9B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5A357A82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ny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A9A39E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F6CECD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683F41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73</w:t>
            </w:r>
          </w:p>
        </w:tc>
      </w:tr>
      <w:tr w:rsidR="006E04D1" w14:paraId="10EDC34A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EC6D79B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Liberi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4A160B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3CA1CE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180E6A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18</w:t>
            </w:r>
          </w:p>
        </w:tc>
      </w:tr>
      <w:tr w:rsidR="006E04D1" w14:paraId="6934855A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C69AC00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sotho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F845BB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97E694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75BF31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66</w:t>
            </w:r>
          </w:p>
        </w:tc>
      </w:tr>
      <w:tr w:rsidR="006E04D1" w14:paraId="5A2CAFEB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1EECC3A3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dagascar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19F3F1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B05971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640551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17</w:t>
            </w:r>
          </w:p>
        </w:tc>
      </w:tr>
      <w:tr w:rsidR="006E04D1" w14:paraId="2CC3E0B9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7F65ACC0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i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A12E8B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8380D0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F157D9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22</w:t>
            </w:r>
          </w:p>
        </w:tc>
      </w:tr>
      <w:tr w:rsidR="006E04D1" w14:paraId="6C076164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7190D838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zambique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C3D354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8F2870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0F323F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23</w:t>
            </w:r>
          </w:p>
        </w:tc>
      </w:tr>
      <w:tr w:rsidR="006E04D1" w14:paraId="619E993A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7230369B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uritani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ABCD1F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8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E8FEFE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8B4339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59</w:t>
            </w:r>
          </w:p>
        </w:tc>
      </w:tr>
      <w:tr w:rsidR="006E04D1" w14:paraId="4D3EB28A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1C6936C4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awi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66B7E0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A8C877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8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1F70FF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68</w:t>
            </w:r>
          </w:p>
        </w:tc>
      </w:tr>
      <w:tr w:rsidR="006E04D1" w14:paraId="16B38B3F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7954320B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mibi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10CF00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7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E20858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66ED89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98</w:t>
            </w:r>
          </w:p>
        </w:tc>
      </w:tr>
      <w:tr w:rsidR="006E04D1" w14:paraId="6BFCD8DE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0F1A7A3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ger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B8D116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3A0DAA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7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2AFB70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65</w:t>
            </w:r>
          </w:p>
        </w:tc>
      </w:tr>
      <w:tr w:rsidR="006E04D1" w14:paraId="68366F8E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5E18AD0A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geri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B34427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4A7F1C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FB213A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96</w:t>
            </w:r>
          </w:p>
        </w:tc>
      </w:tr>
      <w:tr w:rsidR="006E04D1" w14:paraId="0331F31F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B62915A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wand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6ED959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951941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F69800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6</w:t>
            </w:r>
          </w:p>
        </w:tc>
      </w:tr>
      <w:tr w:rsidR="006E04D1" w14:paraId="199C31D8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E48ABCD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negal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F3B284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7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1430AC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9BEB3D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47</w:t>
            </w:r>
          </w:p>
        </w:tc>
      </w:tr>
      <w:tr w:rsidR="006E04D1" w14:paraId="375383E5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1830E52B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erra Leone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D450DB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2E97CF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7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82A728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26</w:t>
            </w:r>
          </w:p>
        </w:tc>
      </w:tr>
      <w:tr w:rsidR="006E04D1" w14:paraId="4E842C73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19F7C448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mali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31BAB3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3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D435DF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23ABD8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05</w:t>
            </w:r>
          </w:p>
        </w:tc>
      </w:tr>
      <w:tr w:rsidR="006E04D1" w14:paraId="60334EA8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3FAA0D59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th Sudan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CED370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92742A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7F2821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25</w:t>
            </w:r>
          </w:p>
        </w:tc>
      </w:tr>
      <w:tr w:rsidR="006E04D1" w14:paraId="68F837E0" w14:textId="77777777" w:rsidTr="00290752">
        <w:trPr>
          <w:trHeight w:val="52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B5D669D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ão Tomé and Príncipe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3657DF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D5E0BF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1BFE51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14</w:t>
            </w:r>
          </w:p>
        </w:tc>
      </w:tr>
      <w:tr w:rsidR="006E04D1" w14:paraId="5C18712E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15846D09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Swatini</w:t>
            </w:r>
            <w:proofErr w:type="spellEnd"/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57B1E3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500D1D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8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13B521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68</w:t>
            </w:r>
          </w:p>
        </w:tc>
      </w:tr>
      <w:tr w:rsidR="006E04D1" w14:paraId="4B15DB13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30BAD96A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d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3379F9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DAFD5A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3652DD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71</w:t>
            </w:r>
          </w:p>
        </w:tc>
      </w:tr>
      <w:tr w:rsidR="006E04D1" w14:paraId="19D5347A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0824C3C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go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B35597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E759C0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6AD0B3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52</w:t>
            </w:r>
          </w:p>
        </w:tc>
      </w:tr>
      <w:tr w:rsidR="006E04D1" w14:paraId="709F1101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34AF0CF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nzani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04E96D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7BC53B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4A189C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2</w:t>
            </w:r>
          </w:p>
        </w:tc>
      </w:tr>
      <w:tr w:rsidR="006E04D1" w14:paraId="1DCCC9E3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15C48C7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gand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60C60B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9A8656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3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207246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13</w:t>
            </w:r>
          </w:p>
        </w:tc>
      </w:tr>
      <w:tr w:rsidR="006E04D1" w14:paraId="39B27BFF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5469D6DD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th Afric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64CE79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51F144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A19A8B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02</w:t>
            </w:r>
          </w:p>
        </w:tc>
      </w:tr>
      <w:tr w:rsidR="006E04D1" w14:paraId="1C30CB27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F4BB3A4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ambi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37516C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3B9AEF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8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B3C8F2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31</w:t>
            </w:r>
          </w:p>
        </w:tc>
      </w:tr>
      <w:tr w:rsidR="006E04D1" w14:paraId="0EAD9606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16EE457A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mbabwe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EC1689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296EF7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92FAD5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72</w:t>
            </w:r>
          </w:p>
        </w:tc>
      </w:tr>
    </w:tbl>
    <w:p w14:paraId="0B260198" w14:textId="588BA6A3" w:rsidR="006E04D1" w:rsidRDefault="006E04D1" w:rsidP="000C1ACD">
      <w:pPr>
        <w:spacing w:line="480" w:lineRule="auto"/>
      </w:pPr>
      <w:r>
        <w:br w:type="page"/>
      </w:r>
    </w:p>
    <w:tbl>
      <w:tblPr>
        <w:tblW w:w="6000" w:type="dxa"/>
        <w:tblLayout w:type="fixed"/>
        <w:tblLook w:val="0600" w:firstRow="0" w:lastRow="0" w:firstColumn="0" w:lastColumn="0" w:noHBand="1" w:noVBand="1"/>
      </w:tblPr>
      <w:tblGrid>
        <w:gridCol w:w="1980"/>
        <w:gridCol w:w="1020"/>
        <w:gridCol w:w="1500"/>
        <w:gridCol w:w="1500"/>
      </w:tblGrid>
      <w:tr w:rsidR="006E04D1" w14:paraId="4CD6D583" w14:textId="77777777" w:rsidTr="00C16031">
        <w:trPr>
          <w:trHeight w:val="315"/>
        </w:trPr>
        <w:tc>
          <w:tcPr>
            <w:tcW w:w="6000" w:type="dxa"/>
            <w:gridSpan w:val="4"/>
            <w:tcBorders>
              <w:bottom w:val="single" w:sz="4" w:space="0" w:color="auto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4C17EC73" w14:textId="6CBCB3E4" w:rsidR="006E04D1" w:rsidRDefault="006E04D1" w:rsidP="000C1ACD">
            <w:pPr>
              <w:spacing w:line="480" w:lineRule="auto"/>
              <w:jc w:val="lef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lastRenderedPageBreak/>
              <w:t xml:space="preserve">Table </w:t>
            </w:r>
            <w:proofErr w:type="spellStart"/>
            <w:r>
              <w:rPr>
                <w:b/>
                <w:sz w:val="18"/>
                <w:szCs w:val="18"/>
              </w:rPr>
              <w:t>II</w:t>
            </w:r>
            <w:r w:rsidR="00AB60D3">
              <w:rPr>
                <w:b/>
                <w:sz w:val="18"/>
                <w:szCs w:val="18"/>
              </w:rPr>
              <w:t>I</w:t>
            </w:r>
            <w:r w:rsidR="00BF1E21">
              <w:rPr>
                <w:b/>
                <w:sz w:val="18"/>
                <w:szCs w:val="18"/>
              </w:rPr>
              <w:t>e</w:t>
            </w:r>
            <w:proofErr w:type="spellEnd"/>
            <w:r>
              <w:rPr>
                <w:b/>
                <w:sz w:val="18"/>
                <w:szCs w:val="18"/>
              </w:rPr>
              <w:t xml:space="preserve">: </w:t>
            </w:r>
            <w:r w:rsidR="00C16031">
              <w:rPr>
                <w:sz w:val="18"/>
                <w:szCs w:val="18"/>
              </w:rPr>
              <w:t>HIV Curative Care Spending by c</w:t>
            </w:r>
            <w:r w:rsidRPr="00C16031">
              <w:rPr>
                <w:sz w:val="18"/>
                <w:szCs w:val="18"/>
              </w:rPr>
              <w:t>ountry</w:t>
            </w:r>
          </w:p>
        </w:tc>
      </w:tr>
      <w:tr w:rsidR="006E04D1" w14:paraId="0E55A36B" w14:textId="77777777" w:rsidTr="00290752">
        <w:trPr>
          <w:trHeight w:val="315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68C9E558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untry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704A3F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DD0E3C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5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7577C1E0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ent Change</w:t>
            </w:r>
          </w:p>
        </w:tc>
      </w:tr>
      <w:tr w:rsidR="006E04D1" w14:paraId="2179709D" w14:textId="77777777" w:rsidTr="00290752">
        <w:trPr>
          <w:trHeight w:val="315"/>
        </w:trPr>
        <w:tc>
          <w:tcPr>
            <w:tcW w:w="1980" w:type="dxa"/>
            <w:tcBorders>
              <w:top w:val="single" w:sz="4" w:space="0" w:color="auto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66AFFCA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gola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E39989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85FC9B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3885FF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6.77</w:t>
            </w:r>
          </w:p>
        </w:tc>
      </w:tr>
      <w:tr w:rsidR="006E04D1" w14:paraId="59ED9620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4AE1FCDE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rundi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AEB593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78BBF0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CEE9D6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.43</w:t>
            </w:r>
          </w:p>
        </w:tc>
      </w:tr>
      <w:tr w:rsidR="006E04D1" w14:paraId="1C5351C4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AA52C3C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nin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9EAEC5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A3A584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118CCC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7.4</w:t>
            </w:r>
          </w:p>
        </w:tc>
      </w:tr>
      <w:tr w:rsidR="006E04D1" w14:paraId="65CA41B6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43749602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rkina Faso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ABA157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5985E8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73066C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.57</w:t>
            </w:r>
          </w:p>
        </w:tc>
      </w:tr>
      <w:tr w:rsidR="006E04D1" w14:paraId="04A60263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1B47D336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tswan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7E8E44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24A3C3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88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AB609B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67</w:t>
            </w:r>
          </w:p>
        </w:tc>
      </w:tr>
      <w:tr w:rsidR="006E04D1" w14:paraId="64A563ED" w14:textId="77777777" w:rsidTr="00290752">
        <w:trPr>
          <w:trHeight w:val="52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6FB64EFA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tral African Republic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00C3CF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64A0C1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781408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5.94</w:t>
            </w:r>
          </w:p>
        </w:tc>
      </w:tr>
      <w:tr w:rsidR="006E04D1" w14:paraId="38C8E1E1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37F75FF4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ôte d'Ivoire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28D9DA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3A3B3D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FF7218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3.05</w:t>
            </w:r>
          </w:p>
        </w:tc>
      </w:tr>
      <w:tr w:rsidR="006E04D1" w14:paraId="3DD7B7C0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D8E4271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meroon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97AA64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7080CA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09A3A4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2.03</w:t>
            </w:r>
          </w:p>
        </w:tc>
      </w:tr>
      <w:tr w:rsidR="006E04D1" w14:paraId="5D8CEDAA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17B10D2E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 Congo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535BAC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F0DE01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81A467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8.21</w:t>
            </w:r>
          </w:p>
        </w:tc>
      </w:tr>
      <w:tr w:rsidR="006E04D1" w14:paraId="030AF7FE" w14:textId="77777777" w:rsidTr="00290752">
        <w:trPr>
          <w:trHeight w:val="52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2868255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go (Brazzaville)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4295BF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77BA4B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32D465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.55</w:t>
            </w:r>
          </w:p>
        </w:tc>
      </w:tr>
      <w:tr w:rsidR="006E04D1" w14:paraId="28468403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56D881D2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oros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F9381F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EADE25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5905F6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2.9</w:t>
            </w:r>
          </w:p>
        </w:tc>
      </w:tr>
      <w:tr w:rsidR="006E04D1" w14:paraId="25565750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3443322B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e Verde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E8759D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F4C148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7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A7B84F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1.59</w:t>
            </w:r>
          </w:p>
        </w:tc>
      </w:tr>
      <w:tr w:rsidR="006E04D1" w14:paraId="0417FF3C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7C605CC5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jibouti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D3E110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6DE114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3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6093EF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3.46</w:t>
            </w:r>
          </w:p>
        </w:tc>
      </w:tr>
      <w:tr w:rsidR="006E04D1" w14:paraId="6DE4DC67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7A7583F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itre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F12C3F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3B520B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C72BB7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8</w:t>
            </w:r>
          </w:p>
        </w:tc>
      </w:tr>
      <w:tr w:rsidR="006E04D1" w14:paraId="2C721A26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7FE83BD9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hiopi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4CEB59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ED5E05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3CB17E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5.05</w:t>
            </w:r>
          </w:p>
        </w:tc>
      </w:tr>
      <w:tr w:rsidR="006E04D1" w14:paraId="26706276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3061E272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bon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39038F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4A5E1D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7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095E37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7.57</w:t>
            </w:r>
          </w:p>
        </w:tc>
      </w:tr>
      <w:tr w:rsidR="006E04D1" w14:paraId="02BD35AC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407E13B9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han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C7654B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85B3DA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51A895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8.89</w:t>
            </w:r>
          </w:p>
        </w:tc>
      </w:tr>
      <w:tr w:rsidR="006E04D1" w14:paraId="1D90FC69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FC0BD49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ine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2A5D09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3FDFA3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7340FC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6.91</w:t>
            </w:r>
          </w:p>
        </w:tc>
      </w:tr>
      <w:tr w:rsidR="006E04D1" w14:paraId="50BD90AA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5E2FFB18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Gambi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C0B556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F99A7C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A82C6F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4.97</w:t>
            </w:r>
          </w:p>
        </w:tc>
      </w:tr>
      <w:tr w:rsidR="006E04D1" w14:paraId="1231622B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1363AAA5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inea-Bissau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962A18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D9D6BA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0F68B9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4.49</w:t>
            </w:r>
          </w:p>
        </w:tc>
      </w:tr>
      <w:tr w:rsidR="006E04D1" w14:paraId="4004E33A" w14:textId="77777777" w:rsidTr="00290752">
        <w:trPr>
          <w:trHeight w:val="52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B8FC0C0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quatorial Guine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E230E9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7B261A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3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71638C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9.03</w:t>
            </w:r>
          </w:p>
        </w:tc>
      </w:tr>
      <w:tr w:rsidR="006E04D1" w14:paraId="5B7C0E57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168DFB18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ny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E68515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8C6DC4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5BCAB4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3.97</w:t>
            </w:r>
          </w:p>
        </w:tc>
      </w:tr>
      <w:tr w:rsidR="006E04D1" w14:paraId="2838EC2F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413F0D3A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Liberi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EB39F2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1AC485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F1E05C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31.36</w:t>
            </w:r>
          </w:p>
        </w:tc>
      </w:tr>
      <w:tr w:rsidR="006E04D1" w14:paraId="180AAEDA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AC99AD8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sotho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462D28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3F2576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9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8CCFBF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1.87</w:t>
            </w:r>
          </w:p>
        </w:tc>
      </w:tr>
      <w:tr w:rsidR="006E04D1" w14:paraId="251F246D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6CE29A37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dagascar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431296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2CDFD4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93B1F8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04</w:t>
            </w:r>
          </w:p>
        </w:tc>
      </w:tr>
      <w:tr w:rsidR="006E04D1" w14:paraId="6EF427D7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36C53F51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i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1AD879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EF6FD3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A1D1A3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1</w:t>
            </w:r>
          </w:p>
        </w:tc>
      </w:tr>
      <w:tr w:rsidR="006E04D1" w14:paraId="455E246B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7A943D7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zambique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9C55C4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92FEB2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41B8E0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75.17</w:t>
            </w:r>
          </w:p>
        </w:tc>
      </w:tr>
      <w:tr w:rsidR="006E04D1" w14:paraId="39312860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47A7FBCE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uritani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73ECFF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57C057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7A8AF2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6.01</w:t>
            </w:r>
          </w:p>
        </w:tc>
      </w:tr>
      <w:tr w:rsidR="006E04D1" w14:paraId="14522BE0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DE6C923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awi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BF0A87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03831C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C98722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0.38</w:t>
            </w:r>
          </w:p>
        </w:tc>
      </w:tr>
      <w:tr w:rsidR="006E04D1" w14:paraId="191FB8E9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F69ED71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mibi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C6E351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5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0B570C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3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1718D0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3.28</w:t>
            </w:r>
          </w:p>
        </w:tc>
      </w:tr>
      <w:tr w:rsidR="006E04D1" w14:paraId="48298CBC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710571D9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ger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ED7C4D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C69A85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22C697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1.27</w:t>
            </w:r>
          </w:p>
        </w:tc>
      </w:tr>
      <w:tr w:rsidR="006E04D1" w14:paraId="544123B9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7D08E820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geri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BE200A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E008C1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BCCE3F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8.01</w:t>
            </w:r>
          </w:p>
        </w:tc>
      </w:tr>
      <w:tr w:rsidR="006E04D1" w14:paraId="7A164D74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62044C11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wand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E71C8A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3EB759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0C8350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7.52</w:t>
            </w:r>
          </w:p>
        </w:tc>
      </w:tr>
      <w:tr w:rsidR="006E04D1" w14:paraId="452C7D93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44A66097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negal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D447AA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CE1130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761C67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.54</w:t>
            </w:r>
          </w:p>
        </w:tc>
      </w:tr>
      <w:tr w:rsidR="006E04D1" w14:paraId="66D3FDB8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56DA484B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erra Leone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144190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23DC66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CAF98A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7.02</w:t>
            </w:r>
          </w:p>
        </w:tc>
      </w:tr>
      <w:tr w:rsidR="006E04D1" w14:paraId="29E9EA5A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6DB96CD5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mali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912448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29D691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194E9F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5.71</w:t>
            </w:r>
          </w:p>
        </w:tc>
      </w:tr>
      <w:tr w:rsidR="006E04D1" w14:paraId="43B44F1B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DD04834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th Sudan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6EADA3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080946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58B212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4.53</w:t>
            </w:r>
          </w:p>
        </w:tc>
      </w:tr>
      <w:tr w:rsidR="006E04D1" w14:paraId="54829F73" w14:textId="77777777" w:rsidTr="00290752">
        <w:trPr>
          <w:trHeight w:val="52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774B8E4E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ão Tomé and Príncipe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9F3BD3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C6E04B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97AADD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5.68</w:t>
            </w:r>
          </w:p>
        </w:tc>
      </w:tr>
      <w:tr w:rsidR="006E04D1" w14:paraId="0E9CBA04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322BDD57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Swatini</w:t>
            </w:r>
            <w:proofErr w:type="spellEnd"/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D70EEC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64560A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7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45A376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3.55</w:t>
            </w:r>
          </w:p>
        </w:tc>
      </w:tr>
      <w:tr w:rsidR="006E04D1" w14:paraId="44EC7EAE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D98DE42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d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93434C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8992BA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CEB46C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6.74</w:t>
            </w:r>
          </w:p>
        </w:tc>
      </w:tr>
      <w:tr w:rsidR="006E04D1" w14:paraId="4564DD37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3FC4C555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go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D32BD6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45A868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5A5468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6.84</w:t>
            </w:r>
          </w:p>
        </w:tc>
      </w:tr>
      <w:tr w:rsidR="006E04D1" w14:paraId="245EFE20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4987731A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nzani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578A67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658913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48A140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4.96</w:t>
            </w:r>
          </w:p>
        </w:tc>
      </w:tr>
      <w:tr w:rsidR="006E04D1" w14:paraId="5E7B9C2A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6B47DE59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gand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29FC89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C9E584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3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76D951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6.58</w:t>
            </w:r>
          </w:p>
        </w:tc>
      </w:tr>
      <w:tr w:rsidR="006E04D1" w14:paraId="4236DB82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4722E9C0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th Afric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6E3335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AF4489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7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E4EBCD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3.83</w:t>
            </w:r>
          </w:p>
        </w:tc>
      </w:tr>
      <w:tr w:rsidR="006E04D1" w14:paraId="0B920E4C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4D8FE15E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ambi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C5B681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F74728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71B0A3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3.08</w:t>
            </w:r>
          </w:p>
        </w:tc>
      </w:tr>
      <w:tr w:rsidR="006E04D1" w14:paraId="02A371C2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7D3B2C1C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mbabwe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181858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6AD0A5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D31A45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5.95</w:t>
            </w:r>
          </w:p>
        </w:tc>
      </w:tr>
    </w:tbl>
    <w:p w14:paraId="368375ED" w14:textId="176E05D5" w:rsidR="00C16031" w:rsidRDefault="00C16031" w:rsidP="000C1ACD">
      <w:pPr>
        <w:spacing w:line="480" w:lineRule="auto"/>
      </w:pPr>
    </w:p>
    <w:tbl>
      <w:tblPr>
        <w:tblW w:w="5850" w:type="dxa"/>
        <w:tblLook w:val="04A0" w:firstRow="1" w:lastRow="0" w:firstColumn="1" w:lastColumn="0" w:noHBand="0" w:noVBand="1"/>
      </w:tblPr>
      <w:tblGrid>
        <w:gridCol w:w="2184"/>
        <w:gridCol w:w="1020"/>
        <w:gridCol w:w="1020"/>
        <w:gridCol w:w="1626"/>
      </w:tblGrid>
      <w:tr w:rsidR="00C16031" w:rsidRPr="00AB60D3" w14:paraId="4FE34674" w14:textId="77777777" w:rsidTr="00715CB7">
        <w:trPr>
          <w:trHeight w:val="285"/>
        </w:trPr>
        <w:tc>
          <w:tcPr>
            <w:tcW w:w="585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4FE3CE" w14:textId="0C0BC025" w:rsidR="00C16031" w:rsidRPr="00AB60D3" w:rsidRDefault="00C16031" w:rsidP="00715CB7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b/>
                <w:sz w:val="18"/>
                <w:szCs w:val="18"/>
              </w:rPr>
              <w:lastRenderedPageBreak/>
              <w:t xml:space="preserve">Table </w:t>
            </w:r>
            <w:proofErr w:type="spellStart"/>
            <w:r>
              <w:rPr>
                <w:b/>
                <w:sz w:val="18"/>
                <w:szCs w:val="18"/>
              </w:rPr>
              <w:t>III</w:t>
            </w:r>
            <w:r w:rsidR="00BF1E21">
              <w:rPr>
                <w:b/>
                <w:sz w:val="18"/>
                <w:szCs w:val="18"/>
              </w:rPr>
              <w:t>f</w:t>
            </w:r>
            <w:proofErr w:type="spellEnd"/>
            <w:r>
              <w:rPr>
                <w:b/>
                <w:sz w:val="18"/>
                <w:szCs w:val="18"/>
              </w:rPr>
              <w:t xml:space="preserve">: </w:t>
            </w:r>
            <w:r w:rsidRPr="00C16031">
              <w:rPr>
                <w:sz w:val="18"/>
                <w:szCs w:val="18"/>
              </w:rPr>
              <w:t>HIV Incidence Rates by country</w:t>
            </w:r>
          </w:p>
        </w:tc>
      </w:tr>
      <w:tr w:rsidR="00C16031" w:rsidRPr="00AB60D3" w14:paraId="7E586F17" w14:textId="77777777" w:rsidTr="00715CB7">
        <w:trPr>
          <w:trHeight w:val="285"/>
        </w:trPr>
        <w:tc>
          <w:tcPr>
            <w:tcW w:w="2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2AA47" w14:textId="77777777" w:rsidR="00C16031" w:rsidRPr="00AB60D3" w:rsidRDefault="00C16031" w:rsidP="00715CB7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Location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B5357" w14:textId="77777777" w:rsidR="00C16031" w:rsidRPr="00AB60D3" w:rsidRDefault="00C16031" w:rsidP="00715CB7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200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8F983" w14:textId="77777777" w:rsidR="00C16031" w:rsidRPr="00AB60D3" w:rsidRDefault="00C16031" w:rsidP="00715CB7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2015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8E651" w14:textId="77777777" w:rsidR="00C16031" w:rsidRPr="00AB60D3" w:rsidRDefault="00C16031" w:rsidP="00715CB7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Percent Change</w:t>
            </w:r>
          </w:p>
        </w:tc>
      </w:tr>
      <w:tr w:rsidR="00C16031" w:rsidRPr="00AB60D3" w14:paraId="78392E8A" w14:textId="77777777" w:rsidTr="00715CB7">
        <w:trPr>
          <w:trHeight w:val="285"/>
        </w:trPr>
        <w:tc>
          <w:tcPr>
            <w:tcW w:w="21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B201" w14:textId="77777777" w:rsidR="00C16031" w:rsidRPr="00AB60D3" w:rsidRDefault="00C16031" w:rsidP="00715CB7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Angola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9287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1.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076F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1.38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DE40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15.09</w:t>
            </w:r>
          </w:p>
        </w:tc>
      </w:tr>
      <w:tr w:rsidR="00C16031" w:rsidRPr="00AB60D3" w14:paraId="2821574B" w14:textId="77777777" w:rsidTr="00715CB7">
        <w:trPr>
          <w:trHeight w:val="285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568C" w14:textId="77777777" w:rsidR="00C16031" w:rsidRPr="00AB60D3" w:rsidRDefault="00C16031" w:rsidP="00715CB7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Burun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20C8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1.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9662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0.2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25DC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-86.15</w:t>
            </w:r>
          </w:p>
        </w:tc>
      </w:tr>
      <w:tr w:rsidR="00C16031" w:rsidRPr="00AB60D3" w14:paraId="522B93E5" w14:textId="77777777" w:rsidTr="00715CB7">
        <w:trPr>
          <w:trHeight w:val="285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EA114" w14:textId="77777777" w:rsidR="00C16031" w:rsidRPr="00AB60D3" w:rsidRDefault="00C16031" w:rsidP="00715CB7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Beni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4506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1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B8F7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0.3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C800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-65.99</w:t>
            </w:r>
          </w:p>
        </w:tc>
      </w:tr>
      <w:tr w:rsidR="00C16031" w:rsidRPr="00AB60D3" w14:paraId="3EF0DD48" w14:textId="77777777" w:rsidTr="00715CB7">
        <w:trPr>
          <w:trHeight w:val="285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5A79B" w14:textId="77777777" w:rsidR="00C16031" w:rsidRPr="00AB60D3" w:rsidRDefault="00C16031" w:rsidP="00715CB7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Burkina Fas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BE955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0.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3DD1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0.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4FE5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-79.22</w:t>
            </w:r>
          </w:p>
        </w:tc>
      </w:tr>
      <w:tr w:rsidR="00C16031" w:rsidRPr="00AB60D3" w14:paraId="22D8C56C" w14:textId="77777777" w:rsidTr="00715CB7">
        <w:trPr>
          <w:trHeight w:val="285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EBDF" w14:textId="77777777" w:rsidR="00C16031" w:rsidRPr="00AB60D3" w:rsidRDefault="00C16031" w:rsidP="00715CB7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Botswa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A640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15.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AFBA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5.3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618A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-65.65</w:t>
            </w:r>
          </w:p>
        </w:tc>
      </w:tr>
      <w:tr w:rsidR="00C16031" w:rsidRPr="00AB60D3" w14:paraId="0B9B2702" w14:textId="77777777" w:rsidTr="00715CB7">
        <w:trPr>
          <w:trHeight w:val="285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955A" w14:textId="77777777" w:rsidR="00C16031" w:rsidRPr="00AB60D3" w:rsidRDefault="00C16031" w:rsidP="00715CB7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Central African Republi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84B9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4.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7DC0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1.7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3911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-58.96</w:t>
            </w:r>
          </w:p>
        </w:tc>
      </w:tr>
      <w:tr w:rsidR="00C16031" w:rsidRPr="00AB60D3" w14:paraId="246CB8BE" w14:textId="77777777" w:rsidTr="00715CB7">
        <w:trPr>
          <w:trHeight w:val="285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256E" w14:textId="78FDB821" w:rsidR="00C16031" w:rsidRPr="00AB60D3" w:rsidRDefault="00244A48" w:rsidP="00715CB7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244A48">
              <w:rPr>
                <w:color w:val="000000"/>
                <w:sz w:val="18"/>
                <w:szCs w:val="18"/>
                <w:lang w:val="en-US" w:eastAsia="en-US"/>
              </w:rPr>
              <w:t>Côte d'Ivoir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CE586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3.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031F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0.9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9400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-75.43</w:t>
            </w:r>
          </w:p>
        </w:tc>
      </w:tr>
      <w:tr w:rsidR="00C16031" w:rsidRPr="00AB60D3" w14:paraId="405DCC76" w14:textId="77777777" w:rsidTr="00715CB7">
        <w:trPr>
          <w:trHeight w:val="285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0459" w14:textId="77777777" w:rsidR="00C16031" w:rsidRPr="00AB60D3" w:rsidRDefault="00C16031" w:rsidP="00715CB7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Camero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B46E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4.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C198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1.4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B1B2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-65.7</w:t>
            </w:r>
          </w:p>
        </w:tc>
      </w:tr>
      <w:tr w:rsidR="00C16031" w:rsidRPr="00AB60D3" w14:paraId="48B2ADF7" w14:textId="77777777" w:rsidTr="00715CB7">
        <w:trPr>
          <w:trHeight w:val="285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99B1" w14:textId="77777777" w:rsidR="00C16031" w:rsidRPr="00AB60D3" w:rsidRDefault="00C16031" w:rsidP="00715CB7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DR Cong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F86F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1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B210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0.2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CD7A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-75.08</w:t>
            </w:r>
          </w:p>
        </w:tc>
      </w:tr>
      <w:tr w:rsidR="00C16031" w:rsidRPr="00AB60D3" w14:paraId="2FCC2F5A" w14:textId="77777777" w:rsidTr="00715CB7">
        <w:trPr>
          <w:trHeight w:val="285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C51C" w14:textId="77777777" w:rsidR="00C16031" w:rsidRPr="00AB60D3" w:rsidRDefault="00C16031" w:rsidP="00715CB7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Congo (Brazzaville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779E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2.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EE4B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1.4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5A3DD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-38.02</w:t>
            </w:r>
          </w:p>
        </w:tc>
      </w:tr>
      <w:tr w:rsidR="00C16031" w:rsidRPr="00AB60D3" w14:paraId="10F1DE5A" w14:textId="77777777" w:rsidTr="00715CB7">
        <w:trPr>
          <w:trHeight w:val="285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4FE9" w14:textId="77777777" w:rsidR="00C16031" w:rsidRPr="00AB60D3" w:rsidRDefault="00C16031" w:rsidP="00715CB7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Cape Verd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6AAC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0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17D6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0.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2DEE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-50.48</w:t>
            </w:r>
          </w:p>
        </w:tc>
      </w:tr>
      <w:tr w:rsidR="00C16031" w:rsidRPr="00AB60D3" w14:paraId="18B809FC" w14:textId="77777777" w:rsidTr="00715CB7">
        <w:trPr>
          <w:trHeight w:val="285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E2D6" w14:textId="77777777" w:rsidR="00C16031" w:rsidRPr="00AB60D3" w:rsidRDefault="00C16031" w:rsidP="00715CB7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Djibout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F1CD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2.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18F1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0.8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BCBB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-67.42</w:t>
            </w:r>
          </w:p>
        </w:tc>
      </w:tr>
      <w:tr w:rsidR="00C16031" w:rsidRPr="00AB60D3" w14:paraId="7A70E45F" w14:textId="77777777" w:rsidTr="00715CB7">
        <w:trPr>
          <w:trHeight w:val="285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B6ED" w14:textId="77777777" w:rsidR="00C16031" w:rsidRPr="00AB60D3" w:rsidRDefault="00C16031" w:rsidP="00715CB7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Eritre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8CA5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1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7B05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0.2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14A02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-78.8</w:t>
            </w:r>
          </w:p>
        </w:tc>
        <w:bookmarkStart w:id="0" w:name="_GoBack"/>
        <w:bookmarkEnd w:id="0"/>
      </w:tr>
      <w:tr w:rsidR="00C16031" w:rsidRPr="00AB60D3" w14:paraId="483573A2" w14:textId="77777777" w:rsidTr="00715CB7">
        <w:trPr>
          <w:trHeight w:val="285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12D0" w14:textId="77777777" w:rsidR="00C16031" w:rsidRPr="00AB60D3" w:rsidRDefault="00C16031" w:rsidP="00715CB7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Ethiop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8A9C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5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3C5E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1.1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B6BD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-78.64</w:t>
            </w:r>
          </w:p>
        </w:tc>
      </w:tr>
      <w:tr w:rsidR="00C16031" w:rsidRPr="00AB60D3" w14:paraId="3FB84903" w14:textId="77777777" w:rsidTr="00715CB7">
        <w:trPr>
          <w:trHeight w:val="285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FB2C" w14:textId="77777777" w:rsidR="00C16031" w:rsidRPr="00AB60D3" w:rsidRDefault="00C16031" w:rsidP="00715CB7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Gab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A158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3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AF6B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1.7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7EDA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-45.6</w:t>
            </w:r>
          </w:p>
        </w:tc>
      </w:tr>
      <w:tr w:rsidR="00C16031" w:rsidRPr="00AB60D3" w14:paraId="586BD9CF" w14:textId="77777777" w:rsidTr="00715CB7">
        <w:trPr>
          <w:trHeight w:val="285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CD70" w14:textId="77777777" w:rsidR="00C16031" w:rsidRPr="00AB60D3" w:rsidRDefault="00C16031" w:rsidP="00715CB7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Gha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F0E4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1.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454C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0.6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7928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-62.99</w:t>
            </w:r>
          </w:p>
        </w:tc>
      </w:tr>
      <w:tr w:rsidR="00C16031" w:rsidRPr="00AB60D3" w14:paraId="0BE1FC2B" w14:textId="77777777" w:rsidTr="00715CB7">
        <w:trPr>
          <w:trHeight w:val="285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B1B7" w14:textId="77777777" w:rsidR="00C16031" w:rsidRPr="00AB60D3" w:rsidRDefault="00C16031" w:rsidP="00715CB7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Guine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19950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1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781E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0.8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D9A9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-25.72</w:t>
            </w:r>
          </w:p>
        </w:tc>
      </w:tr>
      <w:tr w:rsidR="00C16031" w:rsidRPr="00AB60D3" w14:paraId="2FABCB00" w14:textId="77777777" w:rsidTr="00715CB7">
        <w:trPr>
          <w:trHeight w:val="285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B3F1" w14:textId="77777777" w:rsidR="00C16031" w:rsidRPr="00AB60D3" w:rsidRDefault="00C16031" w:rsidP="00715CB7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The Gamb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18D6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1.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C659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1.0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20DF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-37.31</w:t>
            </w:r>
          </w:p>
        </w:tc>
      </w:tr>
      <w:tr w:rsidR="00C16031" w:rsidRPr="00AB60D3" w14:paraId="0FEAC042" w14:textId="77777777" w:rsidTr="00715CB7">
        <w:trPr>
          <w:trHeight w:val="285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9D7B" w14:textId="77777777" w:rsidR="00C16031" w:rsidRPr="00AB60D3" w:rsidRDefault="00C16031" w:rsidP="00715CB7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Guinea-Bissau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79C3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2.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EDE7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1.0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9C5F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-57.34</w:t>
            </w:r>
          </w:p>
        </w:tc>
      </w:tr>
      <w:tr w:rsidR="00C16031" w:rsidRPr="00AB60D3" w14:paraId="0868A8F3" w14:textId="77777777" w:rsidTr="00715CB7">
        <w:trPr>
          <w:trHeight w:val="285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E4BFD" w14:textId="77777777" w:rsidR="00C16031" w:rsidRPr="00AB60D3" w:rsidRDefault="00C16031" w:rsidP="00715CB7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Equatorial Guine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0299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3.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E91AF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5.2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7A1D8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50.57</w:t>
            </w:r>
          </w:p>
        </w:tc>
      </w:tr>
      <w:tr w:rsidR="00C16031" w:rsidRPr="00AB60D3" w14:paraId="2C3D9373" w14:textId="77777777" w:rsidTr="00715CB7">
        <w:trPr>
          <w:trHeight w:val="285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1EB6" w14:textId="77777777" w:rsidR="00C16031" w:rsidRPr="00AB60D3" w:rsidRDefault="00C16031" w:rsidP="00715CB7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Keny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FAF0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58.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CCB0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9.8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4D63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-83.15</w:t>
            </w:r>
          </w:p>
        </w:tc>
      </w:tr>
      <w:tr w:rsidR="00C16031" w:rsidRPr="00AB60D3" w14:paraId="0A940789" w14:textId="77777777" w:rsidTr="00715CB7">
        <w:trPr>
          <w:trHeight w:val="285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7D5D" w14:textId="77777777" w:rsidR="00C16031" w:rsidRPr="00AB60D3" w:rsidRDefault="00C16031" w:rsidP="00715CB7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Liber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49C7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1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2DD5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0.6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3CB6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-53.95</w:t>
            </w:r>
          </w:p>
        </w:tc>
      </w:tr>
      <w:tr w:rsidR="00C16031" w:rsidRPr="00AB60D3" w14:paraId="55492B8A" w14:textId="77777777" w:rsidTr="00715CB7">
        <w:trPr>
          <w:trHeight w:val="285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B828" w14:textId="77777777" w:rsidR="00C16031" w:rsidRPr="00AB60D3" w:rsidRDefault="00C16031" w:rsidP="00715CB7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Lesoth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C8DF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18.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F40B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11.6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F2C74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-38.52</w:t>
            </w:r>
          </w:p>
        </w:tc>
      </w:tr>
      <w:tr w:rsidR="00C16031" w:rsidRPr="00AB60D3" w14:paraId="5AD223F2" w14:textId="77777777" w:rsidTr="00715CB7">
        <w:trPr>
          <w:trHeight w:val="285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83F52" w14:textId="77777777" w:rsidR="00C16031" w:rsidRPr="00AB60D3" w:rsidRDefault="00C16031" w:rsidP="00715CB7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Madagasca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261A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0.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69EA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0.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383B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14.97</w:t>
            </w:r>
          </w:p>
        </w:tc>
      </w:tr>
      <w:tr w:rsidR="00C16031" w:rsidRPr="00AB60D3" w14:paraId="7907D4DE" w14:textId="77777777" w:rsidTr="00715CB7">
        <w:trPr>
          <w:trHeight w:val="285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E623" w14:textId="77777777" w:rsidR="00C16031" w:rsidRPr="00AB60D3" w:rsidRDefault="00C16031" w:rsidP="00715CB7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Mal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A3C8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1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0C0B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0.4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DA69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-59.56</w:t>
            </w:r>
          </w:p>
        </w:tc>
      </w:tr>
      <w:tr w:rsidR="00C16031" w:rsidRPr="00AB60D3" w14:paraId="3502BD9E" w14:textId="77777777" w:rsidTr="00715CB7">
        <w:trPr>
          <w:trHeight w:val="285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49FA" w14:textId="77777777" w:rsidR="00C16031" w:rsidRPr="00AB60D3" w:rsidRDefault="00C16031" w:rsidP="00715CB7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Mozambiqu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C314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7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A624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7.7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7EAD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-1.61</w:t>
            </w:r>
          </w:p>
        </w:tc>
      </w:tr>
      <w:tr w:rsidR="00C16031" w:rsidRPr="00AB60D3" w14:paraId="4C821DD9" w14:textId="77777777" w:rsidTr="00715CB7">
        <w:trPr>
          <w:trHeight w:val="285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1929" w14:textId="77777777" w:rsidR="00C16031" w:rsidRPr="00AB60D3" w:rsidRDefault="00C16031" w:rsidP="00715CB7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Malaw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F0DAB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8.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0F71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2.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5657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-68.03</w:t>
            </w:r>
          </w:p>
        </w:tc>
      </w:tr>
      <w:tr w:rsidR="00C16031" w:rsidRPr="00AB60D3" w14:paraId="5CB41808" w14:textId="77777777" w:rsidTr="00715CB7">
        <w:trPr>
          <w:trHeight w:val="285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EA4B" w14:textId="77777777" w:rsidR="00C16031" w:rsidRPr="00AB60D3" w:rsidRDefault="00C16031" w:rsidP="00715CB7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Namib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1EA0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11.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FE918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4.0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E190E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-65.44</w:t>
            </w:r>
          </w:p>
        </w:tc>
      </w:tr>
      <w:tr w:rsidR="00C16031" w:rsidRPr="00AB60D3" w14:paraId="43D1884D" w14:textId="77777777" w:rsidTr="00715CB7">
        <w:trPr>
          <w:trHeight w:val="285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E4F8" w14:textId="77777777" w:rsidR="00C16031" w:rsidRPr="00AB60D3" w:rsidRDefault="00C16031" w:rsidP="00715CB7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Nig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AD73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0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E6D3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0.1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0284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-75.26</w:t>
            </w:r>
          </w:p>
        </w:tc>
      </w:tr>
      <w:tr w:rsidR="00C16031" w:rsidRPr="00AB60D3" w14:paraId="587BF9AD" w14:textId="77777777" w:rsidTr="00715CB7">
        <w:trPr>
          <w:trHeight w:val="285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BFAC" w14:textId="77777777" w:rsidR="00C16031" w:rsidRPr="00AB60D3" w:rsidRDefault="00C16031" w:rsidP="00715CB7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lastRenderedPageBreak/>
              <w:t>Niger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112F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6.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420E5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3.2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F5E5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-48.72</w:t>
            </w:r>
          </w:p>
        </w:tc>
      </w:tr>
      <w:tr w:rsidR="00C16031" w:rsidRPr="00AB60D3" w14:paraId="61A6F748" w14:textId="77777777" w:rsidTr="00715CB7">
        <w:trPr>
          <w:trHeight w:val="285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577D" w14:textId="77777777" w:rsidR="00C16031" w:rsidRPr="00AB60D3" w:rsidRDefault="00C16031" w:rsidP="00715CB7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Rwand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10A2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2.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5CF80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0.6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2144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-76.66</w:t>
            </w:r>
          </w:p>
        </w:tc>
      </w:tr>
      <w:tr w:rsidR="00C16031" w:rsidRPr="00AB60D3" w14:paraId="7B534DFD" w14:textId="77777777" w:rsidTr="00715CB7">
        <w:trPr>
          <w:trHeight w:val="285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6D3B" w14:textId="77777777" w:rsidR="00C16031" w:rsidRPr="00AB60D3" w:rsidRDefault="00C16031" w:rsidP="00715CB7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Senega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055BD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0.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FD51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0.2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D51C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-66.38</w:t>
            </w:r>
          </w:p>
        </w:tc>
      </w:tr>
      <w:tr w:rsidR="00C16031" w:rsidRPr="00AB60D3" w14:paraId="134FE185" w14:textId="77777777" w:rsidTr="00715CB7">
        <w:trPr>
          <w:trHeight w:val="285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3D34D" w14:textId="77777777" w:rsidR="00C16031" w:rsidRPr="00AB60D3" w:rsidRDefault="00C16031" w:rsidP="00715CB7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Sierra Leo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1C7E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1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00B7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0.9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3863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-16.71</w:t>
            </w:r>
          </w:p>
        </w:tc>
      </w:tr>
      <w:tr w:rsidR="00C16031" w:rsidRPr="00AB60D3" w14:paraId="789FBD4D" w14:textId="77777777" w:rsidTr="00715CB7">
        <w:trPr>
          <w:trHeight w:val="285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B5D97" w14:textId="77777777" w:rsidR="00C16031" w:rsidRPr="00AB60D3" w:rsidRDefault="00C16031" w:rsidP="00715CB7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Somal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657D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0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3B29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0.1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6A11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-72.45</w:t>
            </w:r>
          </w:p>
        </w:tc>
      </w:tr>
      <w:tr w:rsidR="00C16031" w:rsidRPr="00AB60D3" w14:paraId="7ACFB809" w14:textId="77777777" w:rsidTr="00715CB7">
        <w:trPr>
          <w:trHeight w:val="285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3CD8" w14:textId="77777777" w:rsidR="00C16031" w:rsidRPr="00AB60D3" w:rsidRDefault="00C16031" w:rsidP="00715CB7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South Suda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E656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1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501A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1.0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ACDA4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-24.31</w:t>
            </w:r>
          </w:p>
        </w:tc>
      </w:tr>
      <w:tr w:rsidR="00C16031" w:rsidRPr="00AB60D3" w14:paraId="78CD632D" w14:textId="77777777" w:rsidTr="00715CB7">
        <w:trPr>
          <w:trHeight w:val="285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1899" w14:textId="77777777" w:rsidR="00C16031" w:rsidRPr="00AB60D3" w:rsidRDefault="00C16031" w:rsidP="00715CB7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AB60D3">
              <w:rPr>
                <w:color w:val="000000"/>
                <w:sz w:val="18"/>
                <w:szCs w:val="18"/>
                <w:lang w:val="en-US" w:eastAsia="en-US"/>
              </w:rPr>
              <w:t>eSwatin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6BA4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23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460D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8.7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2188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-62.52</w:t>
            </w:r>
          </w:p>
        </w:tc>
      </w:tr>
      <w:tr w:rsidR="00C16031" w:rsidRPr="00AB60D3" w14:paraId="20EFC6D1" w14:textId="77777777" w:rsidTr="00715CB7">
        <w:trPr>
          <w:trHeight w:val="285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B074" w14:textId="77777777" w:rsidR="00C16031" w:rsidRPr="00AB60D3" w:rsidRDefault="00C16031" w:rsidP="00715CB7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Cha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3CC4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1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F0F6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0.7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EB54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-47.23</w:t>
            </w:r>
          </w:p>
        </w:tc>
      </w:tr>
      <w:tr w:rsidR="00C16031" w:rsidRPr="00AB60D3" w14:paraId="44F5F4EB" w14:textId="77777777" w:rsidTr="00715CB7">
        <w:trPr>
          <w:trHeight w:val="285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F67A" w14:textId="77777777" w:rsidR="00C16031" w:rsidRPr="00AB60D3" w:rsidRDefault="00C16031" w:rsidP="00715CB7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Tog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62CA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3.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A944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0.7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4CED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-76.16</w:t>
            </w:r>
          </w:p>
        </w:tc>
      </w:tr>
      <w:tr w:rsidR="00C16031" w:rsidRPr="00AB60D3" w14:paraId="36FD1576" w14:textId="77777777" w:rsidTr="00715CB7">
        <w:trPr>
          <w:trHeight w:val="285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A687" w14:textId="77777777" w:rsidR="00C16031" w:rsidRPr="00AB60D3" w:rsidRDefault="00C16031" w:rsidP="00715CB7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Tanzan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43A3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4.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9FB4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1.4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8DE9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-67.98</w:t>
            </w:r>
          </w:p>
        </w:tc>
      </w:tr>
      <w:tr w:rsidR="00C16031" w:rsidRPr="00AB60D3" w14:paraId="55D552F0" w14:textId="77777777" w:rsidTr="00715CB7">
        <w:trPr>
          <w:trHeight w:val="285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2656" w14:textId="77777777" w:rsidR="00C16031" w:rsidRPr="00AB60D3" w:rsidRDefault="00C16031" w:rsidP="00715CB7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Ugand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7C3F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4.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4FE8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2.0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5B03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-57.66</w:t>
            </w:r>
          </w:p>
        </w:tc>
      </w:tr>
      <w:tr w:rsidR="00C16031" w:rsidRPr="00AB60D3" w14:paraId="6B7FE575" w14:textId="77777777" w:rsidTr="00715CB7">
        <w:trPr>
          <w:trHeight w:val="285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9AA6" w14:textId="77777777" w:rsidR="00C16031" w:rsidRPr="00AB60D3" w:rsidRDefault="00C16031" w:rsidP="00715CB7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South Afric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CDDC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23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5EFF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9.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0998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-58.2</w:t>
            </w:r>
          </w:p>
        </w:tc>
      </w:tr>
      <w:tr w:rsidR="00C16031" w:rsidRPr="00AB60D3" w14:paraId="404F7E0C" w14:textId="77777777" w:rsidTr="00715CB7">
        <w:trPr>
          <w:trHeight w:val="285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A028" w14:textId="77777777" w:rsidR="00C16031" w:rsidRPr="00AB60D3" w:rsidRDefault="00C16031" w:rsidP="00715CB7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Zamb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F2AD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9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B004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3.6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42C6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-59.69</w:t>
            </w:r>
          </w:p>
        </w:tc>
      </w:tr>
      <w:tr w:rsidR="00C16031" w:rsidRPr="00AB60D3" w14:paraId="247FE78A" w14:textId="77777777" w:rsidTr="00715CB7">
        <w:trPr>
          <w:trHeight w:val="285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5D36" w14:textId="77777777" w:rsidR="00C16031" w:rsidRPr="00AB60D3" w:rsidRDefault="00C16031" w:rsidP="00715CB7">
            <w:pPr>
              <w:spacing w:before="0" w:after="0" w:line="480" w:lineRule="auto"/>
              <w:jc w:val="lef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Zimbabw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CC10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12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6DC8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3.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880B" w14:textId="77777777" w:rsidR="00C16031" w:rsidRPr="00AB60D3" w:rsidRDefault="00C16031" w:rsidP="00715CB7">
            <w:pPr>
              <w:spacing w:before="0" w:after="0" w:line="48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AB60D3">
              <w:rPr>
                <w:color w:val="000000"/>
                <w:sz w:val="18"/>
                <w:szCs w:val="18"/>
                <w:lang w:val="en-US" w:eastAsia="en-US"/>
              </w:rPr>
              <w:t>-73.17</w:t>
            </w:r>
          </w:p>
        </w:tc>
      </w:tr>
    </w:tbl>
    <w:p w14:paraId="59E24EEE" w14:textId="77777777" w:rsidR="00C16031" w:rsidRDefault="00C16031" w:rsidP="00C16031">
      <w:pPr>
        <w:spacing w:line="480" w:lineRule="auto"/>
      </w:pPr>
    </w:p>
    <w:p w14:paraId="363D64C2" w14:textId="651A217C" w:rsidR="006E04D1" w:rsidRDefault="006E04D1" w:rsidP="000C1ACD">
      <w:pPr>
        <w:spacing w:line="480" w:lineRule="auto"/>
      </w:pPr>
    </w:p>
    <w:p w14:paraId="1F2077D3" w14:textId="77777777" w:rsidR="006E04D1" w:rsidRDefault="006E04D1" w:rsidP="000C1ACD">
      <w:pPr>
        <w:spacing w:line="480" w:lineRule="auto"/>
      </w:pPr>
    </w:p>
    <w:p w14:paraId="3BA1AC60" w14:textId="77777777" w:rsidR="006E04D1" w:rsidRDefault="006E04D1" w:rsidP="000C1ACD">
      <w:pPr>
        <w:spacing w:line="480" w:lineRule="auto"/>
      </w:pPr>
      <w:r>
        <w:br w:type="page"/>
      </w:r>
    </w:p>
    <w:tbl>
      <w:tblPr>
        <w:tblW w:w="6000" w:type="dxa"/>
        <w:tblLayout w:type="fixed"/>
        <w:tblLook w:val="0600" w:firstRow="0" w:lastRow="0" w:firstColumn="0" w:lastColumn="0" w:noHBand="1" w:noVBand="1"/>
      </w:tblPr>
      <w:tblGrid>
        <w:gridCol w:w="1980"/>
        <w:gridCol w:w="1020"/>
        <w:gridCol w:w="1500"/>
        <w:gridCol w:w="1500"/>
      </w:tblGrid>
      <w:tr w:rsidR="006E04D1" w14:paraId="7E2F3530" w14:textId="77777777" w:rsidTr="00C16031">
        <w:trPr>
          <w:trHeight w:val="315"/>
        </w:trPr>
        <w:tc>
          <w:tcPr>
            <w:tcW w:w="6000" w:type="dxa"/>
            <w:gridSpan w:val="4"/>
            <w:tcBorders>
              <w:bottom w:val="single" w:sz="4" w:space="0" w:color="auto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445EA6BB" w14:textId="79A7D74E" w:rsidR="006E04D1" w:rsidRDefault="006E04D1" w:rsidP="000C1ACD">
            <w:pPr>
              <w:spacing w:line="480" w:lineRule="auto"/>
              <w:jc w:val="lef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lastRenderedPageBreak/>
              <w:t xml:space="preserve">Table </w:t>
            </w:r>
            <w:proofErr w:type="spellStart"/>
            <w:r>
              <w:rPr>
                <w:b/>
                <w:sz w:val="18"/>
                <w:szCs w:val="18"/>
              </w:rPr>
              <w:t>I</w:t>
            </w:r>
            <w:r w:rsidR="00C16031">
              <w:rPr>
                <w:b/>
                <w:sz w:val="18"/>
                <w:szCs w:val="18"/>
              </w:rPr>
              <w:t>I</w:t>
            </w:r>
            <w:r w:rsidR="00BF1E21">
              <w:rPr>
                <w:b/>
                <w:sz w:val="18"/>
                <w:szCs w:val="18"/>
              </w:rPr>
              <w:t>Ig</w:t>
            </w:r>
            <w:proofErr w:type="spellEnd"/>
            <w:r>
              <w:rPr>
                <w:b/>
                <w:sz w:val="18"/>
                <w:szCs w:val="18"/>
              </w:rPr>
              <w:t xml:space="preserve">: </w:t>
            </w:r>
            <w:r w:rsidRPr="00C16031">
              <w:rPr>
                <w:sz w:val="18"/>
                <w:szCs w:val="18"/>
              </w:rPr>
              <w:t>HIV Knowledge Scores by country</w:t>
            </w:r>
          </w:p>
        </w:tc>
      </w:tr>
      <w:tr w:rsidR="006E04D1" w14:paraId="28595724" w14:textId="77777777" w:rsidTr="00290752">
        <w:trPr>
          <w:trHeight w:val="450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741869CC" w14:textId="77777777" w:rsidR="006E04D1" w:rsidRDefault="006E04D1" w:rsidP="000C1ACD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untry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9F9E95" w14:textId="77777777" w:rsidR="006E04D1" w:rsidRDefault="006E04D1" w:rsidP="000C1ACD">
            <w:pPr>
              <w:spacing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93B47C" w14:textId="77777777" w:rsidR="006E04D1" w:rsidRDefault="006E04D1" w:rsidP="000C1ACD">
            <w:pPr>
              <w:spacing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5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4A7FEAA3" w14:textId="77777777" w:rsidR="006E04D1" w:rsidRDefault="006E04D1" w:rsidP="000C1ACD">
            <w:pPr>
              <w:spacing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ent Change</w:t>
            </w:r>
          </w:p>
        </w:tc>
      </w:tr>
      <w:tr w:rsidR="006E04D1" w14:paraId="2A480161" w14:textId="77777777" w:rsidTr="00290752">
        <w:trPr>
          <w:trHeight w:val="315"/>
        </w:trPr>
        <w:tc>
          <w:tcPr>
            <w:tcW w:w="1980" w:type="dxa"/>
            <w:tcBorders>
              <w:top w:val="single" w:sz="4" w:space="0" w:color="auto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670D773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gola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060250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937EFF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7BBE7F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27</w:t>
            </w:r>
          </w:p>
        </w:tc>
      </w:tr>
      <w:tr w:rsidR="006E04D1" w14:paraId="559FE8BB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769A7A7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rundi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517B1A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EC4839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9B79E4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49</w:t>
            </w:r>
          </w:p>
        </w:tc>
      </w:tr>
      <w:tr w:rsidR="006E04D1" w14:paraId="3F0BE538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72B04405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nin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2E57D8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ECE630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47AEDC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7</w:t>
            </w:r>
          </w:p>
        </w:tc>
      </w:tr>
      <w:tr w:rsidR="006E04D1" w14:paraId="7A95DCA9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46657121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rkina Faso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B1EC62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C64CF0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8244CB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32</w:t>
            </w:r>
          </w:p>
        </w:tc>
      </w:tr>
      <w:tr w:rsidR="006E04D1" w14:paraId="0D414AFD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623F3315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tswan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9797DA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A95D43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6BAFBB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99</w:t>
            </w:r>
          </w:p>
        </w:tc>
      </w:tr>
      <w:tr w:rsidR="006E04D1" w14:paraId="4FB3D6FD" w14:textId="77777777" w:rsidTr="00290752">
        <w:trPr>
          <w:trHeight w:val="52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1CE68C47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tral African Republic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A03464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06CDCC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11F369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85</w:t>
            </w:r>
          </w:p>
        </w:tc>
      </w:tr>
      <w:tr w:rsidR="006E04D1" w14:paraId="4C7BB1C9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414B8B91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ôte d'Ivoire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36037C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305C4D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51CEEA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97</w:t>
            </w:r>
          </w:p>
        </w:tc>
      </w:tr>
      <w:tr w:rsidR="006E04D1" w14:paraId="61C051B4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40605080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meroon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FD083B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318F16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4AF5B2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05</w:t>
            </w:r>
          </w:p>
        </w:tc>
      </w:tr>
      <w:tr w:rsidR="006E04D1" w14:paraId="0BFA7C9C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A0B4E65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 Congo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CB30AB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16B789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8BCB14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43</w:t>
            </w:r>
          </w:p>
        </w:tc>
      </w:tr>
      <w:tr w:rsidR="006E04D1" w14:paraId="6ECEAF56" w14:textId="77777777" w:rsidTr="00290752">
        <w:trPr>
          <w:trHeight w:val="52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38B24F2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go (Brazzaville)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151B34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C151B6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689952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34</w:t>
            </w:r>
          </w:p>
        </w:tc>
      </w:tr>
      <w:tr w:rsidR="006E04D1" w14:paraId="15D715CE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A295A33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oros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7615FD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368558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A65350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31</w:t>
            </w:r>
          </w:p>
        </w:tc>
      </w:tr>
      <w:tr w:rsidR="006E04D1" w14:paraId="694A072A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776C4F55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e Verde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2C655F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3999CB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CDE800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4</w:t>
            </w:r>
          </w:p>
        </w:tc>
      </w:tr>
      <w:tr w:rsidR="006E04D1" w14:paraId="30C4225B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5801B4D1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jibouti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82989B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25549E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2BF0DE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83</w:t>
            </w:r>
          </w:p>
        </w:tc>
      </w:tr>
      <w:tr w:rsidR="006E04D1" w14:paraId="28A6A1C4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6F66CF41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itre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29E2CE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EECBC9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0C946B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66</w:t>
            </w:r>
          </w:p>
        </w:tc>
      </w:tr>
      <w:tr w:rsidR="006E04D1" w14:paraId="3D68B3AC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1B98AE54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hiopi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6482FD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01FFC5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BE1CEE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05</w:t>
            </w:r>
          </w:p>
        </w:tc>
      </w:tr>
      <w:tr w:rsidR="006E04D1" w14:paraId="109C4EDD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74C1A5D2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bon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036F69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D5EE61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26D3E8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78</w:t>
            </w:r>
          </w:p>
        </w:tc>
      </w:tr>
      <w:tr w:rsidR="006E04D1" w14:paraId="256E67C8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578A3732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han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745ADE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CEF175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11E442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1</w:t>
            </w:r>
          </w:p>
        </w:tc>
      </w:tr>
      <w:tr w:rsidR="006E04D1" w14:paraId="3CC3D0FB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17903927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ine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ED4A50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489AEE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6C7B52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12</w:t>
            </w:r>
          </w:p>
        </w:tc>
      </w:tr>
      <w:tr w:rsidR="006E04D1" w14:paraId="3EFE2FDB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3F34FF01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Gambi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27B0B0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B23C48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BF892C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74</w:t>
            </w:r>
          </w:p>
        </w:tc>
      </w:tr>
      <w:tr w:rsidR="006E04D1" w14:paraId="683E3BEA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387EBA5A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inea-Bissau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BFE7B5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2902DE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5FB8B7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.15</w:t>
            </w:r>
          </w:p>
        </w:tc>
      </w:tr>
      <w:tr w:rsidR="006E04D1" w14:paraId="2DEC0993" w14:textId="77777777" w:rsidTr="00290752">
        <w:trPr>
          <w:trHeight w:val="52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368D6E87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quatorial Guine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D607CF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F67714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42FCE1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07</w:t>
            </w:r>
          </w:p>
        </w:tc>
      </w:tr>
      <w:tr w:rsidR="006E04D1" w14:paraId="729C3EFF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53380AF7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ny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099946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49C95B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BE6102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74</w:t>
            </w:r>
          </w:p>
        </w:tc>
      </w:tr>
      <w:tr w:rsidR="006E04D1" w14:paraId="40C01E32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6F29C275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Liberi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15EC3B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14524C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A616A9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87</w:t>
            </w:r>
          </w:p>
        </w:tc>
      </w:tr>
      <w:tr w:rsidR="006E04D1" w14:paraId="584A91E8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55344F9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sotho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89D203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A707D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CA5C79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</w:tr>
      <w:tr w:rsidR="006E04D1" w14:paraId="0E3F95CE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3FCC462D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dagascar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ACFE79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AB1E6D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BB3DD3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04</w:t>
            </w:r>
          </w:p>
        </w:tc>
      </w:tr>
      <w:tr w:rsidR="006E04D1" w14:paraId="6C30393F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3862C49F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i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1DD7DC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EEF36E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FD9B01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98</w:t>
            </w:r>
          </w:p>
        </w:tc>
      </w:tr>
      <w:tr w:rsidR="006E04D1" w14:paraId="2FD934C3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11111575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zambique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70EED0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867C14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52CEEE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45</w:t>
            </w:r>
          </w:p>
        </w:tc>
      </w:tr>
      <w:tr w:rsidR="006E04D1" w14:paraId="051D0A0A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3AC9EE70" w14:textId="7B0E2003" w:rsidR="006E04D1" w:rsidRDefault="00290752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6E04D1">
              <w:rPr>
                <w:sz w:val="18"/>
                <w:szCs w:val="18"/>
              </w:rPr>
              <w:t>Mauritani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CD111B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163185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7686C5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55</w:t>
            </w:r>
          </w:p>
        </w:tc>
      </w:tr>
      <w:tr w:rsidR="006E04D1" w14:paraId="39D2DB71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4616C646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awi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C13E73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85A581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2B3D12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75</w:t>
            </w:r>
          </w:p>
        </w:tc>
      </w:tr>
      <w:tr w:rsidR="006E04D1" w14:paraId="3D1CB7A6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69395A49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mibi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49935C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A71F65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6C198B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65</w:t>
            </w:r>
          </w:p>
        </w:tc>
      </w:tr>
      <w:tr w:rsidR="006E04D1" w14:paraId="0C932E38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11BE2018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ger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E1E274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B95CA7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242459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03</w:t>
            </w:r>
          </w:p>
        </w:tc>
      </w:tr>
      <w:tr w:rsidR="006E04D1" w14:paraId="4CA2AE06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560E38D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geri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065D74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3C250D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662B94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35</w:t>
            </w:r>
          </w:p>
        </w:tc>
      </w:tr>
      <w:tr w:rsidR="006E04D1" w14:paraId="5A2FE63D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17FAED2E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wand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69BEC0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C798B4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39F9C5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05</w:t>
            </w:r>
          </w:p>
        </w:tc>
      </w:tr>
      <w:tr w:rsidR="006E04D1" w14:paraId="7FAB76DA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7AA08CAC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negal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418C81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B831F6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61A95F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34</w:t>
            </w:r>
          </w:p>
        </w:tc>
      </w:tr>
      <w:tr w:rsidR="006E04D1" w14:paraId="2BC69B3C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6FFB8520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erra Leone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2F0740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35E802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1272B0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86</w:t>
            </w:r>
          </w:p>
        </w:tc>
      </w:tr>
      <w:tr w:rsidR="006E04D1" w14:paraId="4D8656CB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7D3E29B4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mali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D2E795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0B2F72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280CF7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2.93</w:t>
            </w:r>
          </w:p>
        </w:tc>
      </w:tr>
      <w:tr w:rsidR="006E04D1" w14:paraId="33EC66AF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35BC7546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th Sudan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EBDBDE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5E9A89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5B26CD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14</w:t>
            </w:r>
          </w:p>
        </w:tc>
      </w:tr>
      <w:tr w:rsidR="006E04D1" w14:paraId="5640161D" w14:textId="77777777" w:rsidTr="00290752">
        <w:trPr>
          <w:trHeight w:val="52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F2C03BF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ão Tomé and Príncipe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986465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503E66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76A261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19</w:t>
            </w:r>
          </w:p>
        </w:tc>
      </w:tr>
      <w:tr w:rsidR="006E04D1" w14:paraId="59D892EE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739D3D2F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Swatini</w:t>
            </w:r>
            <w:proofErr w:type="spellEnd"/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412E6E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9F23A0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26A017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83</w:t>
            </w:r>
          </w:p>
        </w:tc>
      </w:tr>
      <w:tr w:rsidR="006E04D1" w14:paraId="6CADF5EC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6489A8F9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d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24439C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426168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9FB34A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91</w:t>
            </w:r>
          </w:p>
        </w:tc>
      </w:tr>
      <w:tr w:rsidR="006E04D1" w14:paraId="521681ED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68C048FB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go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BCB4E7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74D516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1F9EA9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89</w:t>
            </w:r>
          </w:p>
        </w:tc>
      </w:tr>
      <w:tr w:rsidR="006E04D1" w14:paraId="6AE6D408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44833458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nzani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7BE63D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3C9CEF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5D5084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57</w:t>
            </w:r>
          </w:p>
        </w:tc>
      </w:tr>
      <w:tr w:rsidR="006E04D1" w14:paraId="64536262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34612F51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gand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610C5F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24591A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7B03F4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72</w:t>
            </w:r>
          </w:p>
        </w:tc>
      </w:tr>
      <w:tr w:rsidR="006E04D1" w14:paraId="4D24655B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6DF23306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th Afric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9C5CD2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A1D701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21ECC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18</w:t>
            </w:r>
          </w:p>
        </w:tc>
      </w:tr>
      <w:tr w:rsidR="006E04D1" w14:paraId="19C9F7E4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8512775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ambi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636D5A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66D1DC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8DDFA7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73</w:t>
            </w:r>
          </w:p>
        </w:tc>
      </w:tr>
      <w:tr w:rsidR="006E04D1" w14:paraId="7487CE0E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7437A0CB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mbabwe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208A14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5DDE56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273E24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42</w:t>
            </w:r>
          </w:p>
        </w:tc>
      </w:tr>
    </w:tbl>
    <w:p w14:paraId="20B31F0C" w14:textId="2A1A80AE" w:rsidR="006E04D1" w:rsidRDefault="006E04D1" w:rsidP="000C1ACD">
      <w:pPr>
        <w:spacing w:line="480" w:lineRule="auto"/>
      </w:pPr>
    </w:p>
    <w:tbl>
      <w:tblPr>
        <w:tblW w:w="6000" w:type="dxa"/>
        <w:tblLayout w:type="fixed"/>
        <w:tblLook w:val="0600" w:firstRow="0" w:lastRow="0" w:firstColumn="0" w:lastColumn="0" w:noHBand="1" w:noVBand="1"/>
      </w:tblPr>
      <w:tblGrid>
        <w:gridCol w:w="1980"/>
        <w:gridCol w:w="1020"/>
        <w:gridCol w:w="1500"/>
        <w:gridCol w:w="1500"/>
      </w:tblGrid>
      <w:tr w:rsidR="006E04D1" w14:paraId="26ED4293" w14:textId="77777777" w:rsidTr="00C16031">
        <w:trPr>
          <w:trHeight w:val="315"/>
        </w:trPr>
        <w:tc>
          <w:tcPr>
            <w:tcW w:w="6000" w:type="dxa"/>
            <w:gridSpan w:val="4"/>
            <w:tcBorders>
              <w:bottom w:val="single" w:sz="4" w:space="0" w:color="auto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12BAE4EE" w14:textId="0FC0BE71" w:rsidR="006E04D1" w:rsidRDefault="006E04D1" w:rsidP="000C1ACD">
            <w:pPr>
              <w:spacing w:line="480" w:lineRule="auto"/>
              <w:jc w:val="lef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lastRenderedPageBreak/>
              <w:t xml:space="preserve">Table </w:t>
            </w:r>
            <w:proofErr w:type="spellStart"/>
            <w:r>
              <w:rPr>
                <w:b/>
                <w:sz w:val="18"/>
                <w:szCs w:val="18"/>
              </w:rPr>
              <w:t>II</w:t>
            </w:r>
            <w:r w:rsidR="00C16031">
              <w:rPr>
                <w:b/>
                <w:sz w:val="18"/>
                <w:szCs w:val="18"/>
              </w:rPr>
              <w:t>I</w:t>
            </w:r>
            <w:r w:rsidR="00BF1E21">
              <w:rPr>
                <w:b/>
                <w:sz w:val="18"/>
                <w:szCs w:val="18"/>
              </w:rPr>
              <w:t>h</w:t>
            </w:r>
            <w:proofErr w:type="spellEnd"/>
            <w:r>
              <w:rPr>
                <w:b/>
                <w:sz w:val="18"/>
                <w:szCs w:val="18"/>
              </w:rPr>
              <w:t xml:space="preserve">: </w:t>
            </w:r>
            <w:r w:rsidRPr="00C16031">
              <w:rPr>
                <w:sz w:val="18"/>
                <w:szCs w:val="18"/>
              </w:rPr>
              <w:t>Lag Distributed Income by country</w:t>
            </w:r>
          </w:p>
        </w:tc>
      </w:tr>
      <w:tr w:rsidR="006E04D1" w14:paraId="2FB3DF50" w14:textId="77777777" w:rsidTr="00290752">
        <w:trPr>
          <w:trHeight w:val="315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771FB925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untry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0EC60B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D04261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5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4C8F476C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ent Change</w:t>
            </w:r>
          </w:p>
        </w:tc>
      </w:tr>
      <w:tr w:rsidR="006E04D1" w14:paraId="7A6A728F" w14:textId="77777777" w:rsidTr="00290752">
        <w:trPr>
          <w:trHeight w:val="315"/>
        </w:trPr>
        <w:tc>
          <w:tcPr>
            <w:tcW w:w="1980" w:type="dxa"/>
            <w:tcBorders>
              <w:top w:val="single" w:sz="4" w:space="0" w:color="auto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28ADB2D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gola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072264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42.03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BF3662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37.53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964890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.99</w:t>
            </w:r>
          </w:p>
        </w:tc>
      </w:tr>
      <w:tr w:rsidR="006E04D1" w14:paraId="1B5DC6D5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60B9C545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rundi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D1C281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3.03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1FB1EA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1.7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F96329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3</w:t>
            </w:r>
          </w:p>
        </w:tc>
      </w:tr>
      <w:tr w:rsidR="006E04D1" w14:paraId="59CD5282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77A18FEC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nin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1B59EE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1.7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55C96B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8.63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1CCC10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14</w:t>
            </w:r>
          </w:p>
        </w:tc>
      </w:tr>
      <w:tr w:rsidR="006E04D1" w14:paraId="018E9007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34E3371E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rkina Faso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C65756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7.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114520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3.7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95B005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27</w:t>
            </w:r>
          </w:p>
        </w:tc>
      </w:tr>
      <w:tr w:rsidR="006E04D1" w14:paraId="25A245DB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553818B6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tswan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18D27C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45.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4FD895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39.9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34976F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07</w:t>
            </w:r>
          </w:p>
        </w:tc>
      </w:tr>
      <w:tr w:rsidR="006E04D1" w14:paraId="00EF1F81" w14:textId="77777777" w:rsidTr="00290752">
        <w:trPr>
          <w:trHeight w:val="52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5D5EB5CD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tral African Republic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71721C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6.47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336095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4.87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0D07C0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7.1</w:t>
            </w:r>
          </w:p>
        </w:tc>
      </w:tr>
      <w:tr w:rsidR="006E04D1" w14:paraId="1132B5DA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709847AA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ôte d'Ivoire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02409E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80.3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75B627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39.23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D9DE52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2</w:t>
            </w:r>
          </w:p>
        </w:tc>
      </w:tr>
      <w:tr w:rsidR="006E04D1" w14:paraId="586BDBC1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6177194D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meroon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128626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77.4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B13E37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48.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AC98B9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29</w:t>
            </w:r>
          </w:p>
        </w:tc>
      </w:tr>
      <w:tr w:rsidR="006E04D1" w14:paraId="01800741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3CDA6031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 Congo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A912EA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5.2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47700E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8.4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A282C7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34</w:t>
            </w:r>
          </w:p>
        </w:tc>
      </w:tr>
      <w:tr w:rsidR="006E04D1" w14:paraId="6149D4B6" w14:textId="77777777" w:rsidTr="00290752">
        <w:trPr>
          <w:trHeight w:val="52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7A2FEF0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go (Brazzaville)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1B0B1D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96.9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863948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18.0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5043E7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85</w:t>
            </w:r>
          </w:p>
        </w:tc>
      </w:tr>
      <w:tr w:rsidR="006E04D1" w14:paraId="6B75205A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68723FE7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oros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0A6F71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4.0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61F274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7.7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9F3304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.97</w:t>
            </w:r>
          </w:p>
        </w:tc>
      </w:tr>
      <w:tr w:rsidR="006E04D1" w14:paraId="1F4AAC7C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7671F4D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e Verde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28712A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62.2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8A27D6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46.4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26EC78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36</w:t>
            </w:r>
          </w:p>
        </w:tc>
      </w:tr>
      <w:tr w:rsidR="006E04D1" w14:paraId="38D875FE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EC7D250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jibouti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DC028F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49.8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5AE3F7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78.3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E86787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41</w:t>
            </w:r>
          </w:p>
        </w:tc>
      </w:tr>
      <w:tr w:rsidR="006E04D1" w14:paraId="7495D194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633363D8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itre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8A35C0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6.8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3CF03F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5.1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D9977F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4.89</w:t>
            </w:r>
          </w:p>
        </w:tc>
      </w:tr>
      <w:tr w:rsidR="006E04D1" w14:paraId="77D5AFEC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329610EE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hiopi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143F2C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7.1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C8441E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9.2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E9F12A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.37</w:t>
            </w:r>
          </w:p>
        </w:tc>
      </w:tr>
      <w:tr w:rsidR="006E04D1" w14:paraId="72B0EE10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5BCADE81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bon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C6D8C0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23.47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760814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66.4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20C84C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</w:tc>
      </w:tr>
      <w:tr w:rsidR="006E04D1" w14:paraId="240732EA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8A9CF95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han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8D2CAA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0.6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F77609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32.7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780FEA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87</w:t>
            </w:r>
          </w:p>
        </w:tc>
      </w:tr>
      <w:tr w:rsidR="006E04D1" w14:paraId="76B65174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4339099C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ine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326DE6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8.2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AF14A7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6.17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B82D80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01</w:t>
            </w:r>
          </w:p>
        </w:tc>
      </w:tr>
      <w:tr w:rsidR="006E04D1" w14:paraId="05BB2ECB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4B5FB3B2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Gambi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7D8483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6.9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516F0E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1.7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1E4147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</w:tc>
      </w:tr>
      <w:tr w:rsidR="006E04D1" w14:paraId="3F3FB698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78FEC7BB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inea-Bissau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4154A8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2.0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599776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0.1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1448F4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64</w:t>
            </w:r>
          </w:p>
        </w:tc>
      </w:tr>
      <w:tr w:rsidR="006E04D1" w14:paraId="35ECDDDB" w14:textId="77777777" w:rsidTr="00290752">
        <w:trPr>
          <w:trHeight w:val="52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A4CCC06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quatorial Guine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3BBDC0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05.0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EB31BC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505.77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DFE1F8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4.45</w:t>
            </w:r>
          </w:p>
        </w:tc>
      </w:tr>
      <w:tr w:rsidR="006E04D1" w14:paraId="22DCF828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5B07F093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ny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A52552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65.58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95A68A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21.8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22B740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07</w:t>
            </w:r>
          </w:p>
        </w:tc>
      </w:tr>
      <w:tr w:rsidR="006E04D1" w14:paraId="38357E3C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1228CB35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Liberi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087E54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7.4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E340B2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3.5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35C0E2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73</w:t>
            </w:r>
          </w:p>
        </w:tc>
      </w:tr>
      <w:tr w:rsidR="006E04D1" w14:paraId="11935927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77389F5B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sotho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4664E9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9.6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9A2C69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60.4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A6BC51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12</w:t>
            </w:r>
          </w:p>
        </w:tc>
      </w:tr>
      <w:tr w:rsidR="006E04D1" w14:paraId="516C211F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5CCFEBF5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dagascar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9BF816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4.9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8934EB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5.48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BFD570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</w:t>
            </w:r>
          </w:p>
        </w:tc>
      </w:tr>
      <w:tr w:rsidR="006E04D1" w14:paraId="738078E6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3C3F90A2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i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9C5FAE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9.8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0F8555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0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7ACFBE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62</w:t>
            </w:r>
          </w:p>
        </w:tc>
      </w:tr>
      <w:tr w:rsidR="006E04D1" w14:paraId="5D0D4810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2AAF755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zambique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DF4163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1.1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DC2DB5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3.9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D2622D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34</w:t>
            </w:r>
          </w:p>
        </w:tc>
      </w:tr>
      <w:tr w:rsidR="006E04D1" w14:paraId="1B53D37F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6192876B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uritani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620C81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26.1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869BA3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03.48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0D8FD5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73</w:t>
            </w:r>
          </w:p>
        </w:tc>
      </w:tr>
      <w:tr w:rsidR="006E04D1" w14:paraId="72E70CA0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79E55EF0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awi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78190B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8.57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659E93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0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8156AD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85</w:t>
            </w:r>
          </w:p>
        </w:tc>
      </w:tr>
      <w:tr w:rsidR="006E04D1" w14:paraId="489167AC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4DC57FA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mibi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27E36B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80.4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4C524A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37.0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FDD997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8</w:t>
            </w:r>
          </w:p>
        </w:tc>
      </w:tr>
      <w:tr w:rsidR="006E04D1" w14:paraId="25D9EE3A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D430808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ger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97C683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0.7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A784DA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1.5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A0834D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93</w:t>
            </w:r>
          </w:p>
        </w:tc>
      </w:tr>
      <w:tr w:rsidR="006E04D1" w14:paraId="429DFF49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3494E4F6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geri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208C8E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1.2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BCFF99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15.8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A66C85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.53</w:t>
            </w:r>
          </w:p>
        </w:tc>
      </w:tr>
      <w:tr w:rsidR="006E04D1" w14:paraId="2DEC311E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42576C9C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wand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EE7563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6.5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1A3334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0.57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2B1C5F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53</w:t>
            </w:r>
          </w:p>
        </w:tc>
      </w:tr>
      <w:tr w:rsidR="006E04D1" w14:paraId="491B694F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5925261C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negal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33F4B1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6.8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3EC8B9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40.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A7314F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8</w:t>
            </w:r>
          </w:p>
        </w:tc>
      </w:tr>
      <w:tr w:rsidR="006E04D1" w14:paraId="3DF1F506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3BA3CBB9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erra Leone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CB51C0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1.0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0BE88D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1.3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E52CBC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55</w:t>
            </w:r>
          </w:p>
        </w:tc>
      </w:tr>
      <w:tr w:rsidR="006E04D1" w14:paraId="48DBE6C8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651C106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mali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66AE7E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8.1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40CACD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9.5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B0E8B3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8</w:t>
            </w:r>
          </w:p>
        </w:tc>
      </w:tr>
      <w:tr w:rsidR="006E04D1" w14:paraId="7A9B8C1D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373152A2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th Sudan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3BF1BB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15.0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B58DD0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59.0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0E6092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1</w:t>
            </w:r>
          </w:p>
        </w:tc>
      </w:tr>
      <w:tr w:rsidR="006E04D1" w14:paraId="57B06703" w14:textId="77777777" w:rsidTr="00290752">
        <w:trPr>
          <w:trHeight w:val="52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3C5B34E3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ão Tomé and Pr</w:t>
            </w:r>
            <w:r w:rsidRPr="005968D8">
              <w:rPr>
                <w:sz w:val="18"/>
                <w:szCs w:val="18"/>
              </w:rPr>
              <w:t>í</w:t>
            </w:r>
            <w:r>
              <w:rPr>
                <w:sz w:val="18"/>
                <w:szCs w:val="18"/>
              </w:rPr>
              <w:t>ncipe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08C827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5.5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F331EB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21.9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CEF597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36</w:t>
            </w:r>
          </w:p>
        </w:tc>
      </w:tr>
      <w:tr w:rsidR="006E04D1" w14:paraId="5D510E9D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56CD108" w14:textId="77777777" w:rsidR="006E04D1" w:rsidRPr="005968D8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Swatini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9BEBCF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82.13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B23E1D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55.6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05B72E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64</w:t>
            </w:r>
          </w:p>
        </w:tc>
      </w:tr>
      <w:tr w:rsidR="006E04D1" w14:paraId="45C6E705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9AA9200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d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AFD23A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2.43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20FF2B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7.6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E9F773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39</w:t>
            </w:r>
          </w:p>
        </w:tc>
      </w:tr>
      <w:tr w:rsidR="006E04D1" w14:paraId="7076242C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7A998866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go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12AC3C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5.3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666B50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3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2FBD19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9</w:t>
            </w:r>
          </w:p>
        </w:tc>
      </w:tr>
      <w:tr w:rsidR="006E04D1" w14:paraId="38A544BA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7F569FBF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nzani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3B54A7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4.0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2B64A8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95.67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C160A3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34</w:t>
            </w:r>
          </w:p>
        </w:tc>
      </w:tr>
      <w:tr w:rsidR="006E04D1" w14:paraId="3543BB49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374A629F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gand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B63971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0.5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C6690F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2.5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B94974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83</w:t>
            </w:r>
          </w:p>
        </w:tc>
      </w:tr>
      <w:tr w:rsidR="006E04D1" w14:paraId="597E8CC8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274B8B0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th Afric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DDF142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91.2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7D4919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20.1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69FF94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07</w:t>
            </w:r>
          </w:p>
        </w:tc>
      </w:tr>
      <w:tr w:rsidR="006E04D1" w14:paraId="7E4D757A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66EBC173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ambi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694F16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9.67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0BF7ED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25.17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331F89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36</w:t>
            </w:r>
          </w:p>
        </w:tc>
      </w:tr>
      <w:tr w:rsidR="006E04D1" w14:paraId="4DB01D6A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7CA0B7B0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mbabwe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B3E122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47.2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D0BB7A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0.7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B52743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3.2</w:t>
            </w:r>
          </w:p>
        </w:tc>
      </w:tr>
    </w:tbl>
    <w:p w14:paraId="61DCE516" w14:textId="27893388" w:rsidR="006E04D1" w:rsidRDefault="006E04D1" w:rsidP="000C1ACD">
      <w:pPr>
        <w:spacing w:line="480" w:lineRule="auto"/>
      </w:pPr>
    </w:p>
    <w:tbl>
      <w:tblPr>
        <w:tblW w:w="6000" w:type="dxa"/>
        <w:tblLayout w:type="fixed"/>
        <w:tblLook w:val="0600" w:firstRow="0" w:lastRow="0" w:firstColumn="0" w:lastColumn="0" w:noHBand="1" w:noVBand="1"/>
      </w:tblPr>
      <w:tblGrid>
        <w:gridCol w:w="1980"/>
        <w:gridCol w:w="1020"/>
        <w:gridCol w:w="1500"/>
        <w:gridCol w:w="1500"/>
      </w:tblGrid>
      <w:tr w:rsidR="006E04D1" w14:paraId="1E985D91" w14:textId="77777777" w:rsidTr="00C16031">
        <w:trPr>
          <w:trHeight w:val="315"/>
        </w:trPr>
        <w:tc>
          <w:tcPr>
            <w:tcW w:w="6000" w:type="dxa"/>
            <w:gridSpan w:val="4"/>
            <w:tcBorders>
              <w:bottom w:val="single" w:sz="4" w:space="0" w:color="auto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724D67EA" w14:textId="61D315EC" w:rsidR="006E04D1" w:rsidRDefault="006E04D1" w:rsidP="000C1ACD">
            <w:pPr>
              <w:spacing w:line="480" w:lineRule="auto"/>
              <w:jc w:val="lef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lastRenderedPageBreak/>
              <w:t xml:space="preserve">Table </w:t>
            </w:r>
            <w:proofErr w:type="spellStart"/>
            <w:r>
              <w:rPr>
                <w:b/>
                <w:sz w:val="18"/>
                <w:szCs w:val="18"/>
              </w:rPr>
              <w:t>II</w:t>
            </w:r>
            <w:r w:rsidR="00C16031">
              <w:rPr>
                <w:b/>
                <w:sz w:val="18"/>
                <w:szCs w:val="18"/>
              </w:rPr>
              <w:t>I</w:t>
            </w:r>
            <w:r w:rsidR="00BF1E21">
              <w:rPr>
                <w:b/>
                <w:sz w:val="18"/>
                <w:szCs w:val="18"/>
              </w:rPr>
              <w:t>i</w:t>
            </w:r>
            <w:proofErr w:type="spellEnd"/>
            <w:r>
              <w:rPr>
                <w:b/>
                <w:sz w:val="18"/>
                <w:szCs w:val="18"/>
              </w:rPr>
              <w:t xml:space="preserve">: </w:t>
            </w:r>
            <w:r w:rsidRPr="00C16031">
              <w:rPr>
                <w:sz w:val="18"/>
                <w:szCs w:val="18"/>
              </w:rPr>
              <w:t>Non-partner sexual violence by country</w:t>
            </w:r>
          </w:p>
        </w:tc>
      </w:tr>
      <w:tr w:rsidR="006E04D1" w14:paraId="305644DF" w14:textId="77777777" w:rsidTr="00290752">
        <w:trPr>
          <w:trHeight w:val="315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564A4A55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untry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1283BB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548982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5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162BFB59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ent Change</w:t>
            </w:r>
          </w:p>
        </w:tc>
      </w:tr>
      <w:tr w:rsidR="006E04D1" w14:paraId="7F75785B" w14:textId="77777777" w:rsidTr="00290752">
        <w:trPr>
          <w:trHeight w:val="315"/>
        </w:trPr>
        <w:tc>
          <w:tcPr>
            <w:tcW w:w="1980" w:type="dxa"/>
            <w:tcBorders>
              <w:top w:val="single" w:sz="4" w:space="0" w:color="auto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789CFA0C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gola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3192CC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D98070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212AD8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5</w:t>
            </w:r>
          </w:p>
        </w:tc>
      </w:tr>
      <w:tr w:rsidR="006E04D1" w14:paraId="793F6892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58973DBB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rundi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2826BF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6331DF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7D129A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</w:t>
            </w:r>
          </w:p>
        </w:tc>
      </w:tr>
      <w:tr w:rsidR="006E04D1" w14:paraId="46E8B848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109BA5F3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nin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3A06F6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29E13C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B29AC9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8</w:t>
            </w:r>
          </w:p>
        </w:tc>
      </w:tr>
      <w:tr w:rsidR="006E04D1" w14:paraId="275C88D5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68F282E3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rkina Faso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942B69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523907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62B23D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7</w:t>
            </w:r>
          </w:p>
        </w:tc>
      </w:tr>
      <w:tr w:rsidR="006E04D1" w14:paraId="6356C3EC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3FA0F79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tswan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30625C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3A2F40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337D32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21</w:t>
            </w:r>
          </w:p>
        </w:tc>
      </w:tr>
      <w:tr w:rsidR="006E04D1" w14:paraId="01AB9049" w14:textId="77777777" w:rsidTr="00290752">
        <w:trPr>
          <w:trHeight w:val="52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12A72FFF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tral African Republic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E8F565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1B0087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F016E7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5</w:t>
            </w:r>
          </w:p>
        </w:tc>
      </w:tr>
      <w:tr w:rsidR="006E04D1" w14:paraId="7B47F2EB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DCAF75E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ôte d'Ivoire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80A97D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F3172D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CCC900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66</w:t>
            </w:r>
          </w:p>
        </w:tc>
      </w:tr>
      <w:tr w:rsidR="006E04D1" w14:paraId="28A8588C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123F0D32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meroon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E9F954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0ECDE8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FDEE37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9</w:t>
            </w:r>
          </w:p>
        </w:tc>
      </w:tr>
      <w:tr w:rsidR="006E04D1" w14:paraId="6F64881E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5D59BEE9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 Congo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FDE3FF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208CA5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C07C12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6</w:t>
            </w:r>
          </w:p>
        </w:tc>
      </w:tr>
      <w:tr w:rsidR="006E04D1" w14:paraId="23364634" w14:textId="77777777" w:rsidTr="00290752">
        <w:trPr>
          <w:trHeight w:val="52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7EC6CEF8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go (Brazzaville)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FF0BD6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75E170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567794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.78</w:t>
            </w:r>
          </w:p>
        </w:tc>
      </w:tr>
      <w:tr w:rsidR="006E04D1" w14:paraId="715147C5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742FFFC5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oros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742252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55AA70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784DE7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79</w:t>
            </w:r>
          </w:p>
        </w:tc>
      </w:tr>
      <w:tr w:rsidR="006E04D1" w14:paraId="4B372AFC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563B3AE3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e Verde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4F0D14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B58059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09A621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41</w:t>
            </w:r>
          </w:p>
        </w:tc>
      </w:tr>
      <w:tr w:rsidR="006E04D1" w14:paraId="1BE867D9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1E78EE13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jibouti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52114B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6E1B2E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155847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.25</w:t>
            </w:r>
          </w:p>
        </w:tc>
      </w:tr>
      <w:tr w:rsidR="006E04D1" w14:paraId="768FBD31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3DE4B152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itre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736731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4A7275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15BA0F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6</w:t>
            </w:r>
          </w:p>
        </w:tc>
      </w:tr>
      <w:tr w:rsidR="006E04D1" w14:paraId="7338A75A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35A08A6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hiopi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0A87EC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0D2461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396731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5</w:t>
            </w:r>
          </w:p>
        </w:tc>
      </w:tr>
      <w:tr w:rsidR="006E04D1" w14:paraId="2BB118BC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5F791EC1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bon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9DC414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7817AB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30E43E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94</w:t>
            </w:r>
          </w:p>
        </w:tc>
      </w:tr>
      <w:tr w:rsidR="006E04D1" w14:paraId="5F5D250D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440EA197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han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59E7AA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191504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47ED09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2</w:t>
            </w:r>
          </w:p>
        </w:tc>
      </w:tr>
      <w:tr w:rsidR="006E04D1" w14:paraId="191875CA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13634B47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ine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4B9751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F8E4ED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734486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16</w:t>
            </w:r>
          </w:p>
        </w:tc>
      </w:tr>
      <w:tr w:rsidR="006E04D1" w14:paraId="15700EFE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5A6B8732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Gambi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2E6792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484726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DE40FE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1</w:t>
            </w:r>
          </w:p>
        </w:tc>
      </w:tr>
      <w:tr w:rsidR="006E04D1" w14:paraId="313BA1B9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6FBDB07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inea-Bissau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0E4A3A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424CC4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87CFCB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</w:t>
            </w:r>
          </w:p>
        </w:tc>
      </w:tr>
      <w:tr w:rsidR="006E04D1" w14:paraId="6D3A3B81" w14:textId="77777777" w:rsidTr="00290752">
        <w:trPr>
          <w:trHeight w:val="52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57B7FD2A" w14:textId="77777777" w:rsidR="006E04D1" w:rsidRDefault="006E04D1" w:rsidP="000C1ACD">
            <w:pPr>
              <w:widowControl w:val="0"/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quatorial Guine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780E9F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D5C5D9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13F8BC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86</w:t>
            </w:r>
          </w:p>
        </w:tc>
      </w:tr>
      <w:tr w:rsidR="006E04D1" w14:paraId="5A8B0D07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6E09C3B0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ny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A532A6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94B995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A07A92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.62</w:t>
            </w:r>
          </w:p>
        </w:tc>
      </w:tr>
      <w:tr w:rsidR="006E04D1" w14:paraId="404C62EF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37FA527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Liberi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EF9A50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FFE466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EA0847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15</w:t>
            </w:r>
          </w:p>
        </w:tc>
      </w:tr>
      <w:tr w:rsidR="006E04D1" w14:paraId="06739B5A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4D7C4E2E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sotho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D00F02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DC8077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392CAD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29</w:t>
            </w:r>
          </w:p>
        </w:tc>
      </w:tr>
      <w:tr w:rsidR="006E04D1" w14:paraId="63693C0F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1C1B8F82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dagascar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5D3076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190E96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5163AA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</w:tc>
      </w:tr>
      <w:tr w:rsidR="006E04D1" w14:paraId="681DACCC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5731FA58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i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5DD537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C97141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0A8F07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77</w:t>
            </w:r>
          </w:p>
        </w:tc>
      </w:tr>
      <w:tr w:rsidR="006E04D1" w14:paraId="09938B46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557B0339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zambique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3777DF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FEA1DE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94A53A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61</w:t>
            </w:r>
          </w:p>
        </w:tc>
      </w:tr>
      <w:tr w:rsidR="006E04D1" w14:paraId="41B32F77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7C52B0CD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uritani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55A768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03E8DE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096D4E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7</w:t>
            </w:r>
          </w:p>
        </w:tc>
      </w:tr>
      <w:tr w:rsidR="006E04D1" w14:paraId="75216E51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1230B1D0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awi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223A46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2274BC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E519F3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99</w:t>
            </w:r>
          </w:p>
        </w:tc>
      </w:tr>
      <w:tr w:rsidR="006E04D1" w14:paraId="0769C482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1E9220F9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mibi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07BA8F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8CF271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3DA181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</w:t>
            </w:r>
          </w:p>
        </w:tc>
      </w:tr>
      <w:tr w:rsidR="006E04D1" w14:paraId="42A71F32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7FA45F67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ger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ECEAC0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F6BD2A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C3BFEF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02</w:t>
            </w:r>
          </w:p>
        </w:tc>
      </w:tr>
      <w:tr w:rsidR="006E04D1" w14:paraId="67B272DD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064A63F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geri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4A73A3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430942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C70909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1</w:t>
            </w:r>
          </w:p>
        </w:tc>
      </w:tr>
      <w:tr w:rsidR="006E04D1" w14:paraId="60DB6B79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43ED64E6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wand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449284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B585F4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E0BDB9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2.65</w:t>
            </w:r>
          </w:p>
        </w:tc>
      </w:tr>
      <w:tr w:rsidR="006E04D1" w14:paraId="6971ABC2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5CB6F82B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negal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5B6315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F51830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ADB124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2</w:t>
            </w:r>
          </w:p>
        </w:tc>
      </w:tr>
      <w:tr w:rsidR="006E04D1" w14:paraId="54BA3BE1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48D73114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erra Leone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82B2EC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16B55D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38A261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03</w:t>
            </w:r>
          </w:p>
        </w:tc>
      </w:tr>
      <w:tr w:rsidR="006E04D1" w14:paraId="23D50205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797FC03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mali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ABA753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3F09C0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65C21F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9.73</w:t>
            </w:r>
          </w:p>
        </w:tc>
      </w:tr>
      <w:tr w:rsidR="006E04D1" w14:paraId="01AAC418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3DBB3CBA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th Sudan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158D47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D9B13C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713FD6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9</w:t>
            </w:r>
          </w:p>
        </w:tc>
      </w:tr>
      <w:tr w:rsidR="006E04D1" w14:paraId="3CFFE659" w14:textId="77777777" w:rsidTr="00290752">
        <w:trPr>
          <w:trHeight w:val="52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F318DE9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ão Tomé and Príncipe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1DD82B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FAE720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819A0E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</w:t>
            </w:r>
          </w:p>
        </w:tc>
      </w:tr>
      <w:tr w:rsidR="006E04D1" w14:paraId="680DE7C9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4034C750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Swatini</w:t>
            </w:r>
            <w:proofErr w:type="spellEnd"/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CF1FE1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06D014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698B33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76</w:t>
            </w:r>
          </w:p>
        </w:tc>
      </w:tr>
      <w:tr w:rsidR="006E04D1" w14:paraId="077FB1DE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7881F610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d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C9C12B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04641D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81900A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13</w:t>
            </w:r>
          </w:p>
        </w:tc>
      </w:tr>
      <w:tr w:rsidR="006E04D1" w14:paraId="24FBFB8C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48D74A25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go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4445A3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3029AD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BB92CF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39</w:t>
            </w:r>
          </w:p>
        </w:tc>
      </w:tr>
      <w:tr w:rsidR="006E04D1" w14:paraId="632C9927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71EDF65C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nzani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1112B8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07FAE2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306201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2</w:t>
            </w:r>
          </w:p>
        </w:tc>
      </w:tr>
      <w:tr w:rsidR="006E04D1" w14:paraId="7CA53E87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40FC5060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gand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A4393C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347BC6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7D57FC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84</w:t>
            </w:r>
          </w:p>
        </w:tc>
      </w:tr>
      <w:tr w:rsidR="006E04D1" w14:paraId="48B27E2C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6A5CB51B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th Afric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9CB497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C8A7EB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DEE2DF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</w:t>
            </w:r>
          </w:p>
        </w:tc>
      </w:tr>
      <w:tr w:rsidR="006E04D1" w14:paraId="3B5E6B62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29F2CE3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ambi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89BE35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52C482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49841F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9.43</w:t>
            </w:r>
          </w:p>
        </w:tc>
      </w:tr>
      <w:tr w:rsidR="006E04D1" w14:paraId="64DAB0B6" w14:textId="77777777" w:rsidTr="00290752">
        <w:trPr>
          <w:trHeight w:val="315"/>
        </w:trPr>
        <w:tc>
          <w:tcPr>
            <w:tcW w:w="1980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304A6B70" w14:textId="77777777" w:rsidR="006E04D1" w:rsidRDefault="006E04D1" w:rsidP="000C1ACD">
            <w:pPr>
              <w:spacing w:before="0" w:after="0"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mbabwe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08838D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AB863A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4915EB" w14:textId="77777777" w:rsidR="006E04D1" w:rsidRDefault="006E04D1" w:rsidP="000C1ACD">
            <w:pPr>
              <w:spacing w:before="0"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8.31</w:t>
            </w:r>
          </w:p>
        </w:tc>
      </w:tr>
    </w:tbl>
    <w:p w14:paraId="61E61175" w14:textId="68A9632D" w:rsidR="006E04D1" w:rsidRDefault="006E04D1" w:rsidP="000C1ACD">
      <w:pPr>
        <w:spacing w:line="480" w:lineRule="auto"/>
        <w:rPr>
          <w:sz w:val="18"/>
          <w:szCs w:val="18"/>
        </w:rPr>
      </w:pPr>
    </w:p>
    <w:tbl>
      <w:tblPr>
        <w:tblStyle w:val="TableGrid"/>
        <w:tblW w:w="9234" w:type="dxa"/>
        <w:tblLook w:val="04A0" w:firstRow="1" w:lastRow="0" w:firstColumn="1" w:lastColumn="0" w:noHBand="0" w:noVBand="1"/>
      </w:tblPr>
      <w:tblGrid>
        <w:gridCol w:w="1376"/>
        <w:gridCol w:w="1026"/>
        <w:gridCol w:w="898"/>
        <w:gridCol w:w="1046"/>
        <w:gridCol w:w="1123"/>
        <w:gridCol w:w="1236"/>
        <w:gridCol w:w="1406"/>
        <w:gridCol w:w="1173"/>
      </w:tblGrid>
      <w:tr w:rsidR="00AE0D2C" w:rsidRPr="00C16031" w14:paraId="02DDC463" w14:textId="77777777" w:rsidTr="00AE0D2C">
        <w:trPr>
          <w:trHeight w:val="285"/>
        </w:trPr>
        <w:tc>
          <w:tcPr>
            <w:tcW w:w="9234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7B055F1" w14:textId="14A3C920" w:rsidR="00AE0D2C" w:rsidRDefault="00AE0D2C" w:rsidP="00C16031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lastRenderedPageBreak/>
              <w:t>Table IV</w:t>
            </w:r>
            <w:r>
              <w:rPr>
                <w:sz w:val="18"/>
                <w:szCs w:val="18"/>
              </w:rPr>
              <w:t xml:space="preserve"> Sums of squares for each covariate and model</w:t>
            </w:r>
          </w:p>
        </w:tc>
      </w:tr>
      <w:tr w:rsidR="00AE0D2C" w:rsidRPr="00C16031" w14:paraId="6F9CC877" w14:textId="77777777" w:rsidTr="00AE0D2C">
        <w:trPr>
          <w:trHeight w:val="285"/>
        </w:trPr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C7BE80" w14:textId="02E0CD28" w:rsidR="00C16031" w:rsidRPr="00C16031" w:rsidRDefault="00AE0D2C" w:rsidP="00AE0D2C">
            <w:pPr>
              <w:spacing w:line="480" w:lineRule="auto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M</w:t>
            </w:r>
            <w:r w:rsidR="00C16031" w:rsidRPr="00C16031">
              <w:rPr>
                <w:sz w:val="18"/>
                <w:szCs w:val="18"/>
              </w:rPr>
              <w:t>odel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E41348" w14:textId="6008A2B6" w:rsidR="00C16031" w:rsidRPr="00C16031" w:rsidRDefault="00C16031" w:rsidP="00AE0D2C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g Lag-Distributed Income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C4A8BE" w14:textId="3E728BCB" w:rsidR="00C16031" w:rsidRPr="00C16031" w:rsidRDefault="00C16031" w:rsidP="00AE0D2C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V Curative Care Spending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8A56F7" w14:textId="1AB09E87" w:rsidR="00C16031" w:rsidRPr="00C16031" w:rsidRDefault="00C16031" w:rsidP="00AE0D2C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nowledge Score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3728AF" w14:textId="224AD04D" w:rsidR="00C16031" w:rsidRPr="00C16031" w:rsidRDefault="00AE0D2C" w:rsidP="00AE0D2C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ars of Education Completed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208B14" w14:textId="1DF6CCCC" w:rsidR="00C16031" w:rsidRPr="00C16031" w:rsidRDefault="00C16031" w:rsidP="00AE0D2C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aception Prevalence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845F5F" w14:textId="31C1756F" w:rsidR="00C16031" w:rsidRPr="00C16031" w:rsidRDefault="00C16031" w:rsidP="00AE0D2C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partner Sexual Violence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4BA8F0" w14:textId="3812ACA9" w:rsidR="00C16031" w:rsidRPr="00C16031" w:rsidRDefault="00C16031" w:rsidP="00AE0D2C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T Coverage</w:t>
            </w:r>
          </w:p>
        </w:tc>
      </w:tr>
      <w:tr w:rsidR="00AE0D2C" w:rsidRPr="00C16031" w14:paraId="47825D1B" w14:textId="77777777" w:rsidTr="00AE0D2C">
        <w:trPr>
          <w:trHeight w:val="285"/>
        </w:trPr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CC36FCB" w14:textId="77777777" w:rsidR="00C16031" w:rsidRPr="00C16031" w:rsidRDefault="00C16031" w:rsidP="00C16031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C16031">
              <w:rPr>
                <w:sz w:val="18"/>
                <w:szCs w:val="18"/>
              </w:rPr>
              <w:t>log_ldi</w:t>
            </w:r>
            <w:proofErr w:type="spellEnd"/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0A4B49C" w14:textId="77777777" w:rsidR="00C16031" w:rsidRPr="00C16031" w:rsidRDefault="00C16031" w:rsidP="00C16031">
            <w:pPr>
              <w:spacing w:line="480" w:lineRule="auto"/>
              <w:rPr>
                <w:sz w:val="18"/>
                <w:szCs w:val="18"/>
              </w:rPr>
            </w:pPr>
            <w:r w:rsidRPr="00C16031">
              <w:rPr>
                <w:sz w:val="18"/>
                <w:szCs w:val="18"/>
              </w:rPr>
              <w:t>0.51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hideMark/>
          </w:tcPr>
          <w:p w14:paraId="69B193DE" w14:textId="77777777" w:rsidR="00C16031" w:rsidRPr="00C16031" w:rsidRDefault="00C16031" w:rsidP="00C16031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hideMark/>
          </w:tcPr>
          <w:p w14:paraId="5C82ABA0" w14:textId="77777777" w:rsidR="00C16031" w:rsidRPr="00C16031" w:rsidRDefault="00C16031" w:rsidP="00C16031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hideMark/>
          </w:tcPr>
          <w:p w14:paraId="1BFEFC42" w14:textId="77777777" w:rsidR="00C16031" w:rsidRPr="00C16031" w:rsidRDefault="00C16031" w:rsidP="00C16031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hideMark/>
          </w:tcPr>
          <w:p w14:paraId="20202F5E" w14:textId="77777777" w:rsidR="00C16031" w:rsidRPr="00C16031" w:rsidRDefault="00C16031" w:rsidP="00C16031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hideMark/>
          </w:tcPr>
          <w:p w14:paraId="0DC5F641" w14:textId="77777777" w:rsidR="00C16031" w:rsidRPr="00C16031" w:rsidRDefault="00C16031" w:rsidP="00C16031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hideMark/>
          </w:tcPr>
          <w:p w14:paraId="7E84CB90" w14:textId="77777777" w:rsidR="00C16031" w:rsidRPr="00C16031" w:rsidRDefault="00C16031" w:rsidP="00C16031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AE0D2C" w:rsidRPr="00C16031" w14:paraId="1472FEF6" w14:textId="77777777" w:rsidTr="00AE0D2C">
        <w:trPr>
          <w:trHeight w:val="28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3AB025" w14:textId="77777777" w:rsidR="00C16031" w:rsidRPr="00C16031" w:rsidRDefault="00C16031" w:rsidP="00C16031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C16031">
              <w:rPr>
                <w:sz w:val="18"/>
                <w:szCs w:val="18"/>
              </w:rPr>
              <w:t>log_spend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846564" w14:textId="77777777" w:rsidR="00C16031" w:rsidRPr="00C16031" w:rsidRDefault="00C16031" w:rsidP="00C16031">
            <w:pPr>
              <w:spacing w:line="480" w:lineRule="auto"/>
              <w:rPr>
                <w:sz w:val="18"/>
                <w:szCs w:val="18"/>
              </w:rPr>
            </w:pPr>
            <w:r w:rsidRPr="00C16031">
              <w:rPr>
                <w:sz w:val="18"/>
                <w:szCs w:val="18"/>
              </w:rPr>
              <w:t>0.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32812D" w14:textId="77777777" w:rsidR="00C16031" w:rsidRPr="00C16031" w:rsidRDefault="00C16031" w:rsidP="00C16031">
            <w:pPr>
              <w:spacing w:line="480" w:lineRule="auto"/>
              <w:rPr>
                <w:sz w:val="18"/>
                <w:szCs w:val="18"/>
              </w:rPr>
            </w:pPr>
            <w:r w:rsidRPr="00C16031">
              <w:rPr>
                <w:sz w:val="18"/>
                <w:szCs w:val="18"/>
              </w:rPr>
              <w:t>5.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hideMark/>
          </w:tcPr>
          <w:p w14:paraId="579258A3" w14:textId="77777777" w:rsidR="00C16031" w:rsidRPr="00C16031" w:rsidRDefault="00C16031" w:rsidP="00C16031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hideMark/>
          </w:tcPr>
          <w:p w14:paraId="245F5562" w14:textId="77777777" w:rsidR="00C16031" w:rsidRPr="00C16031" w:rsidRDefault="00C16031" w:rsidP="00C16031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hideMark/>
          </w:tcPr>
          <w:p w14:paraId="785B6737" w14:textId="77777777" w:rsidR="00C16031" w:rsidRPr="00C16031" w:rsidRDefault="00C16031" w:rsidP="00C16031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hideMark/>
          </w:tcPr>
          <w:p w14:paraId="6593A848" w14:textId="77777777" w:rsidR="00C16031" w:rsidRPr="00C16031" w:rsidRDefault="00C16031" w:rsidP="00C16031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hideMark/>
          </w:tcPr>
          <w:p w14:paraId="6CABC35F" w14:textId="77777777" w:rsidR="00C16031" w:rsidRPr="00C16031" w:rsidRDefault="00C16031" w:rsidP="00C16031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AE0D2C" w:rsidRPr="00C16031" w14:paraId="46527937" w14:textId="77777777" w:rsidTr="00AE0D2C">
        <w:trPr>
          <w:trHeight w:val="28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ABE921" w14:textId="77777777" w:rsidR="00C16031" w:rsidRPr="00C16031" w:rsidRDefault="00C16031" w:rsidP="00C16031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C16031">
              <w:rPr>
                <w:sz w:val="18"/>
                <w:szCs w:val="18"/>
              </w:rPr>
              <w:t>kw_score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1B4E96" w14:textId="77777777" w:rsidR="00C16031" w:rsidRPr="00C16031" w:rsidRDefault="00C16031" w:rsidP="00C16031">
            <w:pPr>
              <w:spacing w:line="480" w:lineRule="auto"/>
              <w:rPr>
                <w:sz w:val="18"/>
                <w:szCs w:val="18"/>
              </w:rPr>
            </w:pPr>
            <w:r w:rsidRPr="00C16031">
              <w:rPr>
                <w:sz w:val="18"/>
                <w:szCs w:val="18"/>
              </w:rPr>
              <w:t>0.6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A2A1CA" w14:textId="77777777" w:rsidR="00C16031" w:rsidRPr="00C16031" w:rsidRDefault="00C16031" w:rsidP="00C16031">
            <w:pPr>
              <w:spacing w:line="480" w:lineRule="auto"/>
              <w:rPr>
                <w:sz w:val="18"/>
                <w:szCs w:val="18"/>
              </w:rPr>
            </w:pPr>
            <w:r w:rsidRPr="00C16031">
              <w:rPr>
                <w:sz w:val="18"/>
                <w:szCs w:val="18"/>
              </w:rPr>
              <w:t>5.4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59F4B" w14:textId="77777777" w:rsidR="00C16031" w:rsidRPr="00C16031" w:rsidRDefault="00C16031" w:rsidP="00C16031">
            <w:pPr>
              <w:spacing w:line="480" w:lineRule="auto"/>
              <w:rPr>
                <w:sz w:val="18"/>
                <w:szCs w:val="18"/>
              </w:rPr>
            </w:pPr>
            <w:r w:rsidRPr="00C16031">
              <w:rPr>
                <w:sz w:val="18"/>
                <w:szCs w:val="18"/>
              </w:rPr>
              <w:t>5.7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hideMark/>
          </w:tcPr>
          <w:p w14:paraId="625CE313" w14:textId="77777777" w:rsidR="00C16031" w:rsidRPr="00C16031" w:rsidRDefault="00C16031" w:rsidP="00C16031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hideMark/>
          </w:tcPr>
          <w:p w14:paraId="20804039" w14:textId="77777777" w:rsidR="00C16031" w:rsidRPr="00C16031" w:rsidRDefault="00C16031" w:rsidP="00C16031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hideMark/>
          </w:tcPr>
          <w:p w14:paraId="732C88E5" w14:textId="77777777" w:rsidR="00C16031" w:rsidRPr="00C16031" w:rsidRDefault="00C16031" w:rsidP="00C16031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hideMark/>
          </w:tcPr>
          <w:p w14:paraId="0E8CB041" w14:textId="77777777" w:rsidR="00C16031" w:rsidRPr="00C16031" w:rsidRDefault="00C16031" w:rsidP="00C16031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AE0D2C" w:rsidRPr="00C16031" w14:paraId="357E1BCD" w14:textId="77777777" w:rsidTr="00AE0D2C">
        <w:trPr>
          <w:trHeight w:val="28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011762" w14:textId="77777777" w:rsidR="00C16031" w:rsidRPr="00C16031" w:rsidRDefault="00C16031" w:rsidP="00C16031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C16031">
              <w:rPr>
                <w:sz w:val="18"/>
                <w:szCs w:val="18"/>
              </w:rPr>
              <w:t>educ_year_pc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EAF3B9" w14:textId="77777777" w:rsidR="00C16031" w:rsidRPr="00C16031" w:rsidRDefault="00C16031" w:rsidP="00C16031">
            <w:pPr>
              <w:spacing w:line="480" w:lineRule="auto"/>
              <w:rPr>
                <w:sz w:val="18"/>
                <w:szCs w:val="18"/>
              </w:rPr>
            </w:pPr>
            <w:r w:rsidRPr="00C16031">
              <w:rPr>
                <w:sz w:val="18"/>
                <w:szCs w:val="18"/>
              </w:rPr>
              <w:t>0.6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94FA57" w14:textId="77777777" w:rsidR="00C16031" w:rsidRPr="00C16031" w:rsidRDefault="00C16031" w:rsidP="00C16031">
            <w:pPr>
              <w:spacing w:line="480" w:lineRule="auto"/>
              <w:rPr>
                <w:sz w:val="18"/>
                <w:szCs w:val="18"/>
              </w:rPr>
            </w:pPr>
            <w:r w:rsidRPr="00C16031">
              <w:rPr>
                <w:sz w:val="18"/>
                <w:szCs w:val="18"/>
              </w:rPr>
              <w:t>5.6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54B871" w14:textId="77777777" w:rsidR="00C16031" w:rsidRPr="00C16031" w:rsidRDefault="00C16031" w:rsidP="00C16031">
            <w:pPr>
              <w:spacing w:line="480" w:lineRule="auto"/>
              <w:rPr>
                <w:sz w:val="18"/>
                <w:szCs w:val="18"/>
              </w:rPr>
            </w:pPr>
            <w:r w:rsidRPr="00C16031">
              <w:rPr>
                <w:sz w:val="18"/>
                <w:szCs w:val="18"/>
              </w:rPr>
              <w:t>5.3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34A2E9" w14:textId="77777777" w:rsidR="00C16031" w:rsidRPr="00C16031" w:rsidRDefault="00C16031" w:rsidP="00C16031">
            <w:pPr>
              <w:spacing w:line="480" w:lineRule="auto"/>
              <w:rPr>
                <w:sz w:val="18"/>
                <w:szCs w:val="18"/>
              </w:rPr>
            </w:pPr>
            <w:r w:rsidRPr="00C16031">
              <w:rPr>
                <w:sz w:val="18"/>
                <w:szCs w:val="18"/>
              </w:rPr>
              <w:t>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hideMark/>
          </w:tcPr>
          <w:p w14:paraId="6A5AB902" w14:textId="77777777" w:rsidR="00C16031" w:rsidRPr="00C16031" w:rsidRDefault="00C16031" w:rsidP="00C16031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hideMark/>
          </w:tcPr>
          <w:p w14:paraId="35785EF0" w14:textId="77777777" w:rsidR="00C16031" w:rsidRPr="00C16031" w:rsidRDefault="00C16031" w:rsidP="00C16031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hideMark/>
          </w:tcPr>
          <w:p w14:paraId="65DEF587" w14:textId="77777777" w:rsidR="00C16031" w:rsidRPr="00C16031" w:rsidRDefault="00C16031" w:rsidP="00C16031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AE0D2C" w:rsidRPr="00C16031" w14:paraId="6A039DDC" w14:textId="77777777" w:rsidTr="00AE0D2C">
        <w:trPr>
          <w:trHeight w:val="28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FD668F" w14:textId="77777777" w:rsidR="00C16031" w:rsidRPr="00C16031" w:rsidRDefault="00C16031" w:rsidP="00C16031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C16031">
              <w:rPr>
                <w:sz w:val="18"/>
                <w:szCs w:val="18"/>
              </w:rPr>
              <w:t>contracept_prev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5442AF" w14:textId="77777777" w:rsidR="00C16031" w:rsidRPr="00C16031" w:rsidRDefault="00C16031" w:rsidP="00C16031">
            <w:pPr>
              <w:spacing w:line="480" w:lineRule="auto"/>
              <w:rPr>
                <w:sz w:val="18"/>
                <w:szCs w:val="18"/>
              </w:rPr>
            </w:pPr>
            <w:r w:rsidRPr="00C16031">
              <w:rPr>
                <w:sz w:val="18"/>
                <w:szCs w:val="18"/>
              </w:rPr>
              <w:t>0.6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EF909" w14:textId="77777777" w:rsidR="00C16031" w:rsidRPr="00C16031" w:rsidRDefault="00C16031" w:rsidP="00C16031">
            <w:pPr>
              <w:spacing w:line="480" w:lineRule="auto"/>
              <w:rPr>
                <w:sz w:val="18"/>
                <w:szCs w:val="18"/>
              </w:rPr>
            </w:pPr>
            <w:r w:rsidRPr="00C16031">
              <w:rPr>
                <w:sz w:val="18"/>
                <w:szCs w:val="18"/>
              </w:rPr>
              <w:t>5.6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F4905B" w14:textId="77777777" w:rsidR="00C16031" w:rsidRPr="00C16031" w:rsidRDefault="00C16031" w:rsidP="00C16031">
            <w:pPr>
              <w:spacing w:line="480" w:lineRule="auto"/>
              <w:rPr>
                <w:sz w:val="18"/>
                <w:szCs w:val="18"/>
              </w:rPr>
            </w:pPr>
            <w:r w:rsidRPr="00C16031">
              <w:rPr>
                <w:sz w:val="18"/>
                <w:szCs w:val="18"/>
              </w:rPr>
              <w:t>5.3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2D4D8" w14:textId="77777777" w:rsidR="00C16031" w:rsidRPr="00C16031" w:rsidRDefault="00C16031" w:rsidP="00C16031">
            <w:pPr>
              <w:spacing w:line="480" w:lineRule="auto"/>
              <w:rPr>
                <w:sz w:val="18"/>
                <w:szCs w:val="18"/>
              </w:rPr>
            </w:pPr>
            <w:r w:rsidRPr="00C16031">
              <w:rPr>
                <w:sz w:val="18"/>
                <w:szCs w:val="18"/>
              </w:rPr>
              <w:t>5.0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BC1798" w14:textId="77777777" w:rsidR="00C16031" w:rsidRPr="00C16031" w:rsidRDefault="00C16031" w:rsidP="00C16031">
            <w:pPr>
              <w:spacing w:line="480" w:lineRule="auto"/>
              <w:rPr>
                <w:sz w:val="18"/>
                <w:szCs w:val="18"/>
              </w:rPr>
            </w:pPr>
            <w:r w:rsidRPr="00C16031">
              <w:rPr>
                <w:sz w:val="18"/>
                <w:szCs w:val="18"/>
              </w:rPr>
              <w:t>0.1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hideMark/>
          </w:tcPr>
          <w:p w14:paraId="72E1F3BD" w14:textId="77777777" w:rsidR="00C16031" w:rsidRPr="00C16031" w:rsidRDefault="00C16031" w:rsidP="00C16031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hideMark/>
          </w:tcPr>
          <w:p w14:paraId="61508B79" w14:textId="77777777" w:rsidR="00C16031" w:rsidRPr="00C16031" w:rsidRDefault="00C16031" w:rsidP="00C16031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AE0D2C" w:rsidRPr="00C16031" w14:paraId="62F11025" w14:textId="77777777" w:rsidTr="00AE0D2C">
        <w:trPr>
          <w:trHeight w:val="28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CBF942" w14:textId="77777777" w:rsidR="00C16031" w:rsidRPr="00C16031" w:rsidRDefault="00C16031" w:rsidP="00C16031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C16031">
              <w:rPr>
                <w:sz w:val="18"/>
                <w:szCs w:val="18"/>
              </w:rPr>
              <w:t>non_partner_sv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2627E0" w14:textId="77777777" w:rsidR="00C16031" w:rsidRPr="00C16031" w:rsidRDefault="00C16031" w:rsidP="00C16031">
            <w:pPr>
              <w:spacing w:line="480" w:lineRule="auto"/>
              <w:rPr>
                <w:sz w:val="18"/>
                <w:szCs w:val="18"/>
              </w:rPr>
            </w:pPr>
            <w:r w:rsidRPr="00C16031">
              <w:rPr>
                <w:sz w:val="18"/>
                <w:szCs w:val="18"/>
              </w:rPr>
              <w:t>0.6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D4A07A" w14:textId="77777777" w:rsidR="00C16031" w:rsidRPr="00C16031" w:rsidRDefault="00C16031" w:rsidP="00C16031">
            <w:pPr>
              <w:spacing w:line="480" w:lineRule="auto"/>
              <w:rPr>
                <w:sz w:val="18"/>
                <w:szCs w:val="18"/>
              </w:rPr>
            </w:pPr>
            <w:r w:rsidRPr="00C16031">
              <w:rPr>
                <w:sz w:val="18"/>
                <w:szCs w:val="18"/>
              </w:rPr>
              <w:t>5.6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1D5BF0" w14:textId="77777777" w:rsidR="00C16031" w:rsidRPr="00C16031" w:rsidRDefault="00C16031" w:rsidP="00C16031">
            <w:pPr>
              <w:spacing w:line="480" w:lineRule="auto"/>
              <w:rPr>
                <w:sz w:val="18"/>
                <w:szCs w:val="18"/>
              </w:rPr>
            </w:pPr>
            <w:r w:rsidRPr="00C16031">
              <w:rPr>
                <w:sz w:val="18"/>
                <w:szCs w:val="18"/>
              </w:rPr>
              <w:t>5.3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5CC428" w14:textId="77777777" w:rsidR="00C16031" w:rsidRPr="00C16031" w:rsidRDefault="00C16031" w:rsidP="00C16031">
            <w:pPr>
              <w:spacing w:line="480" w:lineRule="auto"/>
              <w:rPr>
                <w:sz w:val="18"/>
                <w:szCs w:val="18"/>
              </w:rPr>
            </w:pPr>
            <w:r w:rsidRPr="00C16031">
              <w:rPr>
                <w:sz w:val="18"/>
                <w:szCs w:val="18"/>
              </w:rPr>
              <w:t>5.0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DDEE53" w14:textId="77777777" w:rsidR="00C16031" w:rsidRPr="00C16031" w:rsidRDefault="00C16031" w:rsidP="00C16031">
            <w:pPr>
              <w:spacing w:line="480" w:lineRule="auto"/>
              <w:rPr>
                <w:sz w:val="18"/>
                <w:szCs w:val="18"/>
              </w:rPr>
            </w:pPr>
            <w:r w:rsidRPr="00C16031">
              <w:rPr>
                <w:sz w:val="18"/>
                <w:szCs w:val="18"/>
              </w:rPr>
              <w:t>0.1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0CBE0B" w14:textId="77777777" w:rsidR="00C16031" w:rsidRPr="00C16031" w:rsidRDefault="00C16031" w:rsidP="00C16031">
            <w:pPr>
              <w:spacing w:line="480" w:lineRule="auto"/>
              <w:rPr>
                <w:sz w:val="18"/>
                <w:szCs w:val="18"/>
              </w:rPr>
            </w:pPr>
            <w:r w:rsidRPr="00C16031">
              <w:rPr>
                <w:sz w:val="18"/>
                <w:szCs w:val="18"/>
              </w:rPr>
              <w:t>0.1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hideMark/>
          </w:tcPr>
          <w:p w14:paraId="7BE3884E" w14:textId="77777777" w:rsidR="00C16031" w:rsidRPr="00C16031" w:rsidRDefault="00C16031" w:rsidP="00C16031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AE0D2C" w:rsidRPr="00C16031" w14:paraId="3C0AB09C" w14:textId="77777777" w:rsidTr="00AE0D2C">
        <w:trPr>
          <w:trHeight w:val="28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05465D" w14:textId="77777777" w:rsidR="00C16031" w:rsidRPr="00C16031" w:rsidRDefault="00C16031" w:rsidP="00C16031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C16031">
              <w:rPr>
                <w:sz w:val="18"/>
                <w:szCs w:val="18"/>
              </w:rPr>
              <w:t>art_rate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693F57" w14:textId="77777777" w:rsidR="00C16031" w:rsidRPr="00C16031" w:rsidRDefault="00C16031" w:rsidP="00C16031">
            <w:pPr>
              <w:spacing w:line="480" w:lineRule="auto"/>
              <w:rPr>
                <w:sz w:val="18"/>
                <w:szCs w:val="18"/>
              </w:rPr>
            </w:pPr>
            <w:r w:rsidRPr="00C16031">
              <w:rPr>
                <w:sz w:val="18"/>
                <w:szCs w:val="18"/>
              </w:rPr>
              <w:t>0.9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AFD97A" w14:textId="77777777" w:rsidR="00C16031" w:rsidRPr="00C16031" w:rsidRDefault="00C16031" w:rsidP="00C16031">
            <w:pPr>
              <w:spacing w:line="480" w:lineRule="auto"/>
              <w:rPr>
                <w:sz w:val="18"/>
                <w:szCs w:val="18"/>
              </w:rPr>
            </w:pPr>
            <w:r w:rsidRPr="00C16031">
              <w:rPr>
                <w:sz w:val="18"/>
                <w:szCs w:val="18"/>
              </w:rPr>
              <w:t>5.8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36F43D" w14:textId="77777777" w:rsidR="00C16031" w:rsidRPr="00C16031" w:rsidRDefault="00C16031" w:rsidP="00C16031">
            <w:pPr>
              <w:spacing w:line="480" w:lineRule="auto"/>
              <w:rPr>
                <w:sz w:val="18"/>
                <w:szCs w:val="18"/>
              </w:rPr>
            </w:pPr>
            <w:r w:rsidRPr="00C16031">
              <w:rPr>
                <w:sz w:val="18"/>
                <w:szCs w:val="18"/>
              </w:rPr>
              <w:t>5.9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44969D" w14:textId="77777777" w:rsidR="00C16031" w:rsidRPr="00C16031" w:rsidRDefault="00C16031" w:rsidP="00C16031">
            <w:pPr>
              <w:spacing w:line="480" w:lineRule="auto"/>
              <w:rPr>
                <w:sz w:val="18"/>
                <w:szCs w:val="18"/>
              </w:rPr>
            </w:pPr>
            <w:r w:rsidRPr="00C16031">
              <w:rPr>
                <w:sz w:val="18"/>
                <w:szCs w:val="18"/>
              </w:rPr>
              <w:t>5.1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52BF54" w14:textId="77777777" w:rsidR="00C16031" w:rsidRPr="00C16031" w:rsidRDefault="00C16031" w:rsidP="00C16031">
            <w:pPr>
              <w:spacing w:line="480" w:lineRule="auto"/>
              <w:rPr>
                <w:sz w:val="18"/>
                <w:szCs w:val="18"/>
              </w:rPr>
            </w:pPr>
            <w:r w:rsidRPr="00C16031">
              <w:rPr>
                <w:sz w:val="18"/>
                <w:szCs w:val="18"/>
              </w:rPr>
              <w:t>0.1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82DF7E" w14:textId="77777777" w:rsidR="00C16031" w:rsidRPr="00C16031" w:rsidRDefault="00C16031" w:rsidP="00C16031">
            <w:pPr>
              <w:spacing w:line="480" w:lineRule="auto"/>
              <w:rPr>
                <w:sz w:val="18"/>
                <w:szCs w:val="18"/>
              </w:rPr>
            </w:pPr>
            <w:r w:rsidRPr="00C16031">
              <w:rPr>
                <w:sz w:val="18"/>
                <w:szCs w:val="18"/>
              </w:rPr>
              <w:t>0.2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C4C6C7" w14:textId="77777777" w:rsidR="00C16031" w:rsidRPr="00C16031" w:rsidRDefault="00C16031" w:rsidP="00C16031">
            <w:pPr>
              <w:spacing w:line="480" w:lineRule="auto"/>
              <w:rPr>
                <w:sz w:val="18"/>
                <w:szCs w:val="18"/>
              </w:rPr>
            </w:pPr>
            <w:r w:rsidRPr="00C16031">
              <w:rPr>
                <w:sz w:val="18"/>
                <w:szCs w:val="18"/>
              </w:rPr>
              <w:t>1.25</w:t>
            </w:r>
          </w:p>
        </w:tc>
      </w:tr>
    </w:tbl>
    <w:p w14:paraId="454E981A" w14:textId="77777777" w:rsidR="00C16031" w:rsidRDefault="00C16031" w:rsidP="000C1ACD">
      <w:pPr>
        <w:spacing w:line="480" w:lineRule="auto"/>
        <w:rPr>
          <w:sz w:val="18"/>
          <w:szCs w:val="18"/>
        </w:rPr>
      </w:pPr>
    </w:p>
    <w:p w14:paraId="17924328" w14:textId="77777777" w:rsidR="006E04D1" w:rsidRDefault="006E04D1" w:rsidP="000C1ACD">
      <w:pPr>
        <w:spacing w:line="480" w:lineRule="auto"/>
      </w:pPr>
    </w:p>
    <w:p w14:paraId="61271C1D" w14:textId="77777777" w:rsidR="006E04D1" w:rsidRDefault="006E04D1" w:rsidP="000C1ACD">
      <w:pPr>
        <w:spacing w:line="480" w:lineRule="auto"/>
      </w:pPr>
      <w:r>
        <w:br w:type="page"/>
      </w:r>
    </w:p>
    <w:tbl>
      <w:tblPr>
        <w:tblW w:w="9015" w:type="dxa"/>
        <w:tblLayout w:type="fixed"/>
        <w:tblLook w:val="0600" w:firstRow="0" w:lastRow="0" w:firstColumn="0" w:lastColumn="0" w:noHBand="1" w:noVBand="1"/>
      </w:tblPr>
      <w:tblGrid>
        <w:gridCol w:w="2253"/>
        <w:gridCol w:w="2254"/>
        <w:gridCol w:w="2254"/>
        <w:gridCol w:w="2254"/>
      </w:tblGrid>
      <w:tr w:rsidR="006E04D1" w14:paraId="09C29391" w14:textId="77777777" w:rsidTr="00AE0D2C">
        <w:trPr>
          <w:trHeight w:val="449"/>
        </w:trPr>
        <w:tc>
          <w:tcPr>
            <w:tcW w:w="9015" w:type="dxa"/>
            <w:gridSpan w:val="4"/>
            <w:tcBorders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6E626C" w14:textId="08400740" w:rsidR="006E04D1" w:rsidRPr="00AE0D2C" w:rsidRDefault="00AE0D2C" w:rsidP="000C1ACD">
            <w:pPr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lastRenderedPageBreak/>
              <w:t xml:space="preserve">Table </w:t>
            </w:r>
            <w:r w:rsidR="006E04D1" w:rsidRPr="00AE0D2C">
              <w:rPr>
                <w:b/>
                <w:sz w:val="18"/>
                <w:szCs w:val="18"/>
              </w:rPr>
              <w:t>V</w:t>
            </w:r>
            <w:r w:rsidR="006E04D1" w:rsidRPr="00AE0D2C">
              <w:rPr>
                <w:sz w:val="18"/>
                <w:szCs w:val="18"/>
              </w:rPr>
              <w:t xml:space="preserve"> Model fit statist</w:t>
            </w:r>
            <w:r>
              <w:rPr>
                <w:sz w:val="18"/>
                <w:szCs w:val="18"/>
              </w:rPr>
              <w:t>ics when removing covariates</w:t>
            </w:r>
          </w:p>
        </w:tc>
      </w:tr>
      <w:tr w:rsidR="006E04D1" w14:paraId="7588C7F5" w14:textId="77777777" w:rsidTr="00290752">
        <w:trPr>
          <w:trHeight w:val="315"/>
        </w:trPr>
        <w:tc>
          <w:tcPr>
            <w:tcW w:w="2253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A3DC59" w14:textId="77777777" w:rsidR="006E04D1" w:rsidRPr="00AE0D2C" w:rsidRDefault="006E04D1" w:rsidP="000C1ACD">
            <w:pPr>
              <w:widowControl w:val="0"/>
              <w:spacing w:before="0" w:after="0" w:line="480" w:lineRule="auto"/>
              <w:jc w:val="left"/>
              <w:rPr>
                <w:sz w:val="18"/>
                <w:szCs w:val="18"/>
              </w:rPr>
            </w:pPr>
            <w:r w:rsidRPr="00AE0D2C">
              <w:rPr>
                <w:sz w:val="18"/>
                <w:szCs w:val="18"/>
              </w:rPr>
              <w:t>Model</w:t>
            </w:r>
          </w:p>
        </w:tc>
        <w:tc>
          <w:tcPr>
            <w:tcW w:w="2254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48FE6D" w14:textId="77777777" w:rsidR="006E04D1" w:rsidRPr="00AE0D2C" w:rsidRDefault="006E04D1" w:rsidP="000C1ACD">
            <w:pPr>
              <w:widowControl w:val="0"/>
              <w:spacing w:before="0" w:after="0" w:line="480" w:lineRule="auto"/>
              <w:jc w:val="left"/>
              <w:rPr>
                <w:sz w:val="18"/>
                <w:szCs w:val="18"/>
              </w:rPr>
            </w:pPr>
            <w:r w:rsidRPr="00AE0D2C">
              <w:rPr>
                <w:sz w:val="18"/>
                <w:szCs w:val="18"/>
              </w:rPr>
              <w:t>AIC</w:t>
            </w:r>
          </w:p>
        </w:tc>
        <w:tc>
          <w:tcPr>
            <w:tcW w:w="2254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556900" w14:textId="77777777" w:rsidR="006E04D1" w:rsidRPr="00AE0D2C" w:rsidRDefault="006E04D1" w:rsidP="000C1ACD">
            <w:pPr>
              <w:widowControl w:val="0"/>
              <w:spacing w:before="0" w:after="0" w:line="480" w:lineRule="auto"/>
              <w:jc w:val="left"/>
              <w:rPr>
                <w:sz w:val="18"/>
                <w:szCs w:val="18"/>
              </w:rPr>
            </w:pPr>
            <w:r w:rsidRPr="00AE0D2C">
              <w:rPr>
                <w:sz w:val="18"/>
                <w:szCs w:val="18"/>
              </w:rPr>
              <w:t>BIC</w:t>
            </w:r>
          </w:p>
        </w:tc>
        <w:tc>
          <w:tcPr>
            <w:tcW w:w="2254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A9F0D4" w14:textId="77777777" w:rsidR="006E04D1" w:rsidRPr="00AE0D2C" w:rsidRDefault="006E04D1" w:rsidP="000C1ACD">
            <w:pPr>
              <w:widowControl w:val="0"/>
              <w:spacing w:before="0" w:after="0" w:line="480" w:lineRule="auto"/>
              <w:jc w:val="left"/>
              <w:rPr>
                <w:sz w:val="18"/>
                <w:szCs w:val="18"/>
              </w:rPr>
            </w:pPr>
            <w:r w:rsidRPr="00AE0D2C">
              <w:rPr>
                <w:sz w:val="18"/>
                <w:szCs w:val="18"/>
              </w:rPr>
              <w:t>Deviance</w:t>
            </w:r>
          </w:p>
        </w:tc>
      </w:tr>
      <w:tr w:rsidR="006E04D1" w14:paraId="5A9EDEC3" w14:textId="77777777" w:rsidTr="00290752">
        <w:trPr>
          <w:trHeight w:val="765"/>
        </w:trPr>
        <w:tc>
          <w:tcPr>
            <w:tcW w:w="2253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6C0522" w14:textId="00C41988" w:rsidR="006E04D1" w:rsidRPr="00AE0D2C" w:rsidRDefault="006E04D1" w:rsidP="000C1ACD">
            <w:pPr>
              <w:widowControl w:val="0"/>
              <w:spacing w:before="0" w:after="0" w:line="480" w:lineRule="auto"/>
              <w:jc w:val="left"/>
              <w:rPr>
                <w:sz w:val="18"/>
                <w:szCs w:val="18"/>
              </w:rPr>
            </w:pPr>
            <w:r w:rsidRPr="00AE0D2C">
              <w:rPr>
                <w:sz w:val="18"/>
                <w:szCs w:val="18"/>
              </w:rPr>
              <w:t>L</w:t>
            </w:r>
            <w:r w:rsidR="00D10FA9" w:rsidRPr="00AE0D2C">
              <w:rPr>
                <w:sz w:val="18"/>
                <w:szCs w:val="18"/>
              </w:rPr>
              <w:t>agged distributed income, logged</w:t>
            </w:r>
            <w:r w:rsidRPr="00AE0D2C">
              <w:rPr>
                <w:sz w:val="18"/>
                <w:szCs w:val="18"/>
              </w:rPr>
              <w:t xml:space="preserve"> HIV Curative Care Spending + Knowledge Score + Years of Education Completed</w:t>
            </w:r>
          </w:p>
        </w:tc>
        <w:tc>
          <w:tcPr>
            <w:tcW w:w="2254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0D9809" w14:textId="553E854D" w:rsidR="006E04D1" w:rsidRPr="00AE0D2C" w:rsidRDefault="00D10FA9" w:rsidP="00AE0D2C">
            <w:pPr>
              <w:widowControl w:val="0"/>
              <w:spacing w:before="0" w:after="0" w:line="480" w:lineRule="auto"/>
              <w:jc w:val="left"/>
              <w:rPr>
                <w:sz w:val="18"/>
                <w:szCs w:val="18"/>
              </w:rPr>
            </w:pPr>
            <w:r w:rsidRPr="00AE0D2C">
              <w:rPr>
                <w:sz w:val="18"/>
                <w:szCs w:val="18"/>
              </w:rPr>
              <w:t>-342.82</w:t>
            </w:r>
          </w:p>
        </w:tc>
        <w:tc>
          <w:tcPr>
            <w:tcW w:w="2254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8E4AF8" w14:textId="598036F8" w:rsidR="006E04D1" w:rsidRPr="00AE0D2C" w:rsidRDefault="00D10FA9" w:rsidP="00AE0D2C">
            <w:pPr>
              <w:widowControl w:val="0"/>
              <w:spacing w:before="0" w:after="0" w:line="480" w:lineRule="auto"/>
              <w:jc w:val="left"/>
              <w:rPr>
                <w:sz w:val="18"/>
                <w:szCs w:val="18"/>
              </w:rPr>
            </w:pPr>
            <w:r w:rsidRPr="00AE0D2C">
              <w:rPr>
                <w:sz w:val="18"/>
                <w:szCs w:val="18"/>
              </w:rPr>
              <w:t>-302.01</w:t>
            </w:r>
          </w:p>
        </w:tc>
        <w:tc>
          <w:tcPr>
            <w:tcW w:w="2254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DEBA52" w14:textId="49E2AF91" w:rsidR="006E04D1" w:rsidRPr="00AE0D2C" w:rsidRDefault="00D10FA9" w:rsidP="00AE0D2C">
            <w:pPr>
              <w:widowControl w:val="0"/>
              <w:spacing w:before="0" w:after="0" w:line="480" w:lineRule="auto"/>
              <w:jc w:val="left"/>
              <w:rPr>
                <w:sz w:val="18"/>
                <w:szCs w:val="18"/>
              </w:rPr>
            </w:pPr>
            <w:r w:rsidRPr="00AE0D2C">
              <w:rPr>
                <w:sz w:val="18"/>
                <w:szCs w:val="18"/>
              </w:rPr>
              <w:t>-360.82</w:t>
            </w:r>
          </w:p>
        </w:tc>
      </w:tr>
      <w:tr w:rsidR="006E04D1" w14:paraId="6767D2B0" w14:textId="77777777" w:rsidTr="00AE0D2C">
        <w:trPr>
          <w:trHeight w:val="21"/>
        </w:trPr>
        <w:tc>
          <w:tcPr>
            <w:tcW w:w="225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D4CC2A" w14:textId="6518B137" w:rsidR="006E04D1" w:rsidRPr="00AE0D2C" w:rsidRDefault="006E04D1" w:rsidP="000C1ACD">
            <w:pPr>
              <w:widowControl w:val="0"/>
              <w:spacing w:before="0" w:after="0" w:line="480" w:lineRule="auto"/>
              <w:jc w:val="left"/>
              <w:rPr>
                <w:sz w:val="18"/>
                <w:szCs w:val="18"/>
              </w:rPr>
            </w:pPr>
            <w:r w:rsidRPr="00AE0D2C">
              <w:rPr>
                <w:sz w:val="18"/>
                <w:szCs w:val="18"/>
              </w:rPr>
              <w:t>Years of Education Completed</w:t>
            </w:r>
            <w:r w:rsidR="00D10FA9" w:rsidRPr="00AE0D2C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5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A91B42" w14:textId="51F8AA8E" w:rsidR="006E04D1" w:rsidRPr="00AE0D2C" w:rsidRDefault="006E04D1" w:rsidP="000C1ACD">
            <w:pPr>
              <w:widowControl w:val="0"/>
              <w:spacing w:before="0" w:after="0" w:line="480" w:lineRule="auto"/>
              <w:jc w:val="left"/>
              <w:rPr>
                <w:sz w:val="18"/>
                <w:szCs w:val="18"/>
              </w:rPr>
            </w:pPr>
            <w:r w:rsidRPr="00AE0D2C">
              <w:rPr>
                <w:sz w:val="18"/>
                <w:szCs w:val="18"/>
              </w:rPr>
              <w:t>-</w:t>
            </w:r>
            <w:r w:rsidR="00C50178" w:rsidRPr="00AE0D2C">
              <w:rPr>
                <w:sz w:val="18"/>
                <w:szCs w:val="18"/>
              </w:rPr>
              <w:t>343</w:t>
            </w:r>
          </w:p>
        </w:tc>
        <w:tc>
          <w:tcPr>
            <w:tcW w:w="225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878F10" w14:textId="4DDBA9DF" w:rsidR="006E04D1" w:rsidRPr="00AE0D2C" w:rsidRDefault="006E04D1" w:rsidP="000C1ACD">
            <w:pPr>
              <w:widowControl w:val="0"/>
              <w:spacing w:before="0" w:after="0" w:line="480" w:lineRule="auto"/>
              <w:jc w:val="left"/>
              <w:rPr>
                <w:sz w:val="18"/>
                <w:szCs w:val="18"/>
              </w:rPr>
            </w:pPr>
            <w:r w:rsidRPr="00AE0D2C">
              <w:rPr>
                <w:sz w:val="18"/>
                <w:szCs w:val="18"/>
              </w:rPr>
              <w:t>-</w:t>
            </w:r>
            <w:r w:rsidR="00C50178" w:rsidRPr="00AE0D2C">
              <w:rPr>
                <w:sz w:val="18"/>
                <w:szCs w:val="18"/>
              </w:rPr>
              <w:t>311</w:t>
            </w:r>
          </w:p>
        </w:tc>
        <w:tc>
          <w:tcPr>
            <w:tcW w:w="225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883BB8" w14:textId="577FC737" w:rsidR="006E04D1" w:rsidRPr="00AE0D2C" w:rsidRDefault="006E04D1" w:rsidP="000C1ACD">
            <w:pPr>
              <w:widowControl w:val="0"/>
              <w:spacing w:before="0" w:after="0" w:line="480" w:lineRule="auto"/>
              <w:jc w:val="left"/>
              <w:rPr>
                <w:sz w:val="18"/>
                <w:szCs w:val="18"/>
              </w:rPr>
            </w:pPr>
            <w:r w:rsidRPr="00AE0D2C">
              <w:rPr>
                <w:sz w:val="18"/>
                <w:szCs w:val="18"/>
              </w:rPr>
              <w:t>-</w:t>
            </w:r>
            <w:r w:rsidR="00C50178" w:rsidRPr="00AE0D2C">
              <w:rPr>
                <w:sz w:val="18"/>
                <w:szCs w:val="18"/>
              </w:rPr>
              <w:t>356.8</w:t>
            </w:r>
          </w:p>
        </w:tc>
      </w:tr>
    </w:tbl>
    <w:p w14:paraId="150AA9C5" w14:textId="77777777" w:rsidR="006E04D1" w:rsidRDefault="006E04D1" w:rsidP="000C1ACD">
      <w:pPr>
        <w:spacing w:line="480" w:lineRule="auto"/>
        <w:rPr>
          <w:b/>
        </w:rPr>
      </w:pPr>
    </w:p>
    <w:p w14:paraId="73D025AC" w14:textId="0FBFE025" w:rsidR="00290752" w:rsidRDefault="00290752" w:rsidP="000C1ACD">
      <w:pPr>
        <w:spacing w:line="480" w:lineRule="auto"/>
      </w:pPr>
    </w:p>
    <w:sectPr w:rsidR="00290752">
      <w:headerReference w:type="default" r:id="rId8"/>
      <w:headerReference w:type="first" r:id="rId9"/>
      <w:footerReference w:type="first" r:id="rId10"/>
      <w:pgSz w:w="12240" w:h="15840"/>
      <w:pgMar w:top="1440" w:right="1890" w:bottom="1440" w:left="1440" w:header="720" w:footer="720" w:gutter="0"/>
      <w:pgNumType w:start="1"/>
      <w:cols w:space="720"/>
      <w:titlePg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BE8196" w16cex:dateUtc="2021-01-29T20:44:00Z"/>
  <w16cex:commentExtensible w16cex:durableId="23BCF082" w16cex:dateUtc="2021-01-28T16:12:00Z"/>
  <w16cex:commentExtensible w16cex:durableId="23BCDB7B" w16cex:dateUtc="2021-01-28T14:43:00Z"/>
  <w16cex:commentExtensible w16cex:durableId="23BE8896" w16cex:dateUtc="2021-01-29T21:1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58C7C6B" w16cid:durableId="23BE8196"/>
  <w16cid:commentId w16cid:paraId="6F56AA78" w16cid:durableId="23BCF082"/>
  <w16cid:commentId w16cid:paraId="223927CE" w16cid:durableId="23BD6B90"/>
  <w16cid:commentId w16cid:paraId="4BBBC4B5" w16cid:durableId="23BCDB7B"/>
  <w16cid:commentId w16cid:paraId="544442A9" w16cid:durableId="23BD6B92"/>
  <w16cid:commentId w16cid:paraId="1BF4F747" w16cid:durableId="23BE889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E56777" w14:textId="77777777" w:rsidR="000C1ACD" w:rsidRDefault="000C1ACD">
      <w:pPr>
        <w:spacing w:before="0" w:after="0" w:line="240" w:lineRule="auto"/>
      </w:pPr>
      <w:r>
        <w:separator/>
      </w:r>
    </w:p>
  </w:endnote>
  <w:endnote w:type="continuationSeparator" w:id="0">
    <w:p w14:paraId="1E63A135" w14:textId="77777777" w:rsidR="000C1ACD" w:rsidRDefault="000C1ACD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EB Garamond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FE98ACD" w14:textId="77777777" w:rsidR="000C1ACD" w:rsidRPr="00BF1E21" w:rsidRDefault="000C1ACD" w:rsidP="00290752">
    <w:pPr>
      <w:pStyle w:val="Footer"/>
      <w:spacing w:after="120"/>
      <w:rPr>
        <w:sz w:val="18"/>
      </w:rPr>
    </w:pPr>
    <w:r w:rsidRPr="00BF1E21">
      <w:rPr>
        <w:sz w:val="18"/>
      </w:rPr>
      <w:t xml:space="preserve">Correspondence to: </w:t>
    </w:r>
  </w:p>
  <w:p w14:paraId="2D7EB117" w14:textId="77777777" w:rsidR="000C1ACD" w:rsidRPr="00BF1E21" w:rsidRDefault="000C1ACD" w:rsidP="00290752">
    <w:pPr>
      <w:pStyle w:val="Footer"/>
      <w:rPr>
        <w:rFonts w:eastAsia="EB Garamond"/>
        <w:b/>
        <w:sz w:val="18"/>
      </w:rPr>
    </w:pPr>
    <w:r w:rsidRPr="00BF1E21">
      <w:rPr>
        <w:rFonts w:eastAsia="EB Garamond"/>
        <w:b/>
        <w:sz w:val="18"/>
      </w:rPr>
      <w:t>Deepa Jahagirdar</w:t>
    </w:r>
  </w:p>
  <w:p w14:paraId="705C984B" w14:textId="77777777" w:rsidR="000C1ACD" w:rsidRPr="00BF1E21" w:rsidRDefault="000C1ACD" w:rsidP="00290752">
    <w:pPr>
      <w:pStyle w:val="Footer"/>
      <w:rPr>
        <w:rFonts w:eastAsia="EB Garamond"/>
        <w:b/>
        <w:sz w:val="18"/>
        <w:vertAlign w:val="superscript"/>
      </w:rPr>
    </w:pPr>
    <w:r w:rsidRPr="00BF1E21">
      <w:rPr>
        <w:sz w:val="18"/>
      </w:rPr>
      <w:t>Institute for Health Metrics and Evaluation</w:t>
    </w:r>
    <w:r w:rsidRPr="00BF1E21">
      <w:rPr>
        <w:rFonts w:eastAsia="EB Garamond"/>
        <w:b/>
        <w:sz w:val="18"/>
      </w:rPr>
      <w:t xml:space="preserve">, </w:t>
    </w:r>
    <w:r w:rsidRPr="00BF1E21">
      <w:rPr>
        <w:sz w:val="18"/>
      </w:rPr>
      <w:t>2301 Fifth Ave., Suite 600</w:t>
    </w:r>
    <w:r w:rsidRPr="00BF1E21">
      <w:rPr>
        <w:rFonts w:eastAsia="EB Garamond"/>
        <w:b/>
        <w:sz w:val="18"/>
      </w:rPr>
      <w:t>,</w:t>
    </w:r>
    <w:r w:rsidRPr="00BF1E21">
      <w:rPr>
        <w:rFonts w:eastAsia="EB Garamond"/>
        <w:b/>
        <w:sz w:val="18"/>
        <w:vertAlign w:val="superscript"/>
      </w:rPr>
      <w:t xml:space="preserve"> </w:t>
    </w:r>
    <w:r w:rsidRPr="00BF1E21">
      <w:rPr>
        <w:sz w:val="18"/>
      </w:rPr>
      <w:t>Seattle, WA 98121</w:t>
    </w:r>
  </w:p>
  <w:p w14:paraId="2B4B6664" w14:textId="77777777" w:rsidR="000C1ACD" w:rsidRPr="00BF1E21" w:rsidRDefault="000C1ACD" w:rsidP="00290752">
    <w:pPr>
      <w:pStyle w:val="Footer"/>
      <w:rPr>
        <w:sz w:val="18"/>
      </w:rPr>
    </w:pPr>
    <w:r w:rsidRPr="00BF1E21">
      <w:rPr>
        <w:sz w:val="18"/>
      </w:rPr>
      <w:t>Phone: +1-206-897-2800</w:t>
    </w:r>
  </w:p>
  <w:p w14:paraId="06A3C899" w14:textId="77777777" w:rsidR="000C1ACD" w:rsidRPr="00BF1E21" w:rsidRDefault="000C1ACD" w:rsidP="00290752">
    <w:pPr>
      <w:pStyle w:val="Footer"/>
      <w:rPr>
        <w:sz w:val="18"/>
      </w:rPr>
    </w:pPr>
    <w:r w:rsidRPr="00BF1E21">
      <w:rPr>
        <w:sz w:val="18"/>
      </w:rPr>
      <w:t>Fax: +1-206-897-2899</w:t>
    </w:r>
  </w:p>
  <w:p w14:paraId="23CAE73E" w14:textId="77777777" w:rsidR="00BF1E21" w:rsidRPr="00BF1E21" w:rsidRDefault="000C1ACD">
    <w:pPr>
      <w:pStyle w:val="Footer"/>
      <w:rPr>
        <w:sz w:val="18"/>
      </w:rPr>
    </w:pPr>
    <w:r w:rsidRPr="00BF1E21">
      <w:rPr>
        <w:sz w:val="18"/>
      </w:rPr>
      <w:t>Email: djahag@uw.edu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1A675F" w14:textId="77777777" w:rsidR="000C1ACD" w:rsidRDefault="000C1ACD">
      <w:pPr>
        <w:spacing w:before="0" w:after="0" w:line="240" w:lineRule="auto"/>
      </w:pPr>
      <w:r>
        <w:separator/>
      </w:r>
    </w:p>
  </w:footnote>
  <w:footnote w:type="continuationSeparator" w:id="0">
    <w:p w14:paraId="360933B4" w14:textId="77777777" w:rsidR="000C1ACD" w:rsidRDefault="000C1ACD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7240BE" w14:textId="102E761D" w:rsidR="000C1ACD" w:rsidRDefault="000C1ACD">
    <w:pPr>
      <w:jc w:val="right"/>
    </w:pPr>
    <w:r>
      <w:fldChar w:fldCharType="begin"/>
    </w:r>
    <w:r>
      <w:instrText>PAGE</w:instrText>
    </w:r>
    <w:r>
      <w:fldChar w:fldCharType="separate"/>
    </w:r>
    <w:r w:rsidR="00244A48">
      <w:rPr>
        <w:noProof/>
      </w:rPr>
      <w:t>32</w:t>
    </w:r>
    <w: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C421813" w14:textId="77777777" w:rsidR="000C1ACD" w:rsidRPr="000C6593" w:rsidRDefault="000C1ACD" w:rsidP="00290752">
    <w:pPr>
      <w:pStyle w:val="Footer"/>
      <w:spacing w:after="120"/>
    </w:pPr>
    <w:r w:rsidRPr="000C6593">
      <w:t>Incidence of HIV in Sub-Saharan Africa, 2000-2015</w:t>
    </w:r>
  </w:p>
  <w:p w14:paraId="1EA264C0" w14:textId="77777777" w:rsidR="000C1ACD" w:rsidRDefault="000C1AC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360D6C"/>
    <w:multiLevelType w:val="hybridMultilevel"/>
    <w:tmpl w:val="425C3C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0612CC"/>
    <w:multiLevelType w:val="hybridMultilevel"/>
    <w:tmpl w:val="CEFAE0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04D1"/>
    <w:rsid w:val="000C1ACD"/>
    <w:rsid w:val="00244A48"/>
    <w:rsid w:val="00290752"/>
    <w:rsid w:val="00331639"/>
    <w:rsid w:val="003A1307"/>
    <w:rsid w:val="003F585B"/>
    <w:rsid w:val="00461708"/>
    <w:rsid w:val="004C2C81"/>
    <w:rsid w:val="00544A0D"/>
    <w:rsid w:val="005453A3"/>
    <w:rsid w:val="005F5F35"/>
    <w:rsid w:val="006E04D1"/>
    <w:rsid w:val="0078145D"/>
    <w:rsid w:val="007D3B7D"/>
    <w:rsid w:val="00895497"/>
    <w:rsid w:val="008B7BB9"/>
    <w:rsid w:val="008D371C"/>
    <w:rsid w:val="009131CF"/>
    <w:rsid w:val="009D37DA"/>
    <w:rsid w:val="00AB60D3"/>
    <w:rsid w:val="00AE0D2C"/>
    <w:rsid w:val="00B50AF9"/>
    <w:rsid w:val="00BF1E21"/>
    <w:rsid w:val="00C05144"/>
    <w:rsid w:val="00C16031"/>
    <w:rsid w:val="00C174AD"/>
    <w:rsid w:val="00C50178"/>
    <w:rsid w:val="00C74485"/>
    <w:rsid w:val="00CD2D8A"/>
    <w:rsid w:val="00CE30BF"/>
    <w:rsid w:val="00D10FA9"/>
    <w:rsid w:val="00D17F0F"/>
    <w:rsid w:val="00D62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F05E52E"/>
  <w15:chartTrackingRefBased/>
  <w15:docId w15:val="{958577BA-1747-344C-B38A-5B9A31AB0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6E04D1"/>
    <w:pPr>
      <w:spacing w:before="180" w:after="180" w:line="360" w:lineRule="auto"/>
      <w:jc w:val="both"/>
    </w:pPr>
    <w:rPr>
      <w:rFonts w:ascii="Times New Roman" w:eastAsia="Times New Roman" w:hAnsi="Times New Roman" w:cs="Times New Roman"/>
      <w:sz w:val="22"/>
      <w:szCs w:val="22"/>
      <w:lang w:val="en" w:eastAsia="zh-CN"/>
    </w:rPr>
  </w:style>
  <w:style w:type="paragraph" w:styleId="Heading1">
    <w:name w:val="heading 1"/>
    <w:basedOn w:val="Normal"/>
    <w:next w:val="Normal"/>
    <w:link w:val="Heading1Char"/>
    <w:rsid w:val="006E04D1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rsid w:val="006E04D1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rsid w:val="006E04D1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6E04D1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6E04D1"/>
    <w:pPr>
      <w:keepNext/>
      <w:keepLines/>
      <w:spacing w:before="240" w:after="80"/>
      <w:outlineLvl w:val="4"/>
    </w:pPr>
    <w:rPr>
      <w:b/>
      <w:color w:val="666666"/>
    </w:rPr>
  </w:style>
  <w:style w:type="paragraph" w:styleId="Heading6">
    <w:name w:val="heading 6"/>
    <w:basedOn w:val="Normal"/>
    <w:next w:val="Normal"/>
    <w:link w:val="Heading6Char"/>
    <w:rsid w:val="006E04D1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E04D1"/>
    <w:rPr>
      <w:rFonts w:ascii="Times New Roman" w:eastAsia="Times New Roman" w:hAnsi="Times New Roman" w:cs="Times New Roman"/>
      <w:sz w:val="40"/>
      <w:szCs w:val="40"/>
      <w:lang w:val="en" w:eastAsia="zh-CN"/>
    </w:rPr>
  </w:style>
  <w:style w:type="character" w:customStyle="1" w:styleId="Heading2Char">
    <w:name w:val="Heading 2 Char"/>
    <w:basedOn w:val="DefaultParagraphFont"/>
    <w:link w:val="Heading2"/>
    <w:rsid w:val="006E04D1"/>
    <w:rPr>
      <w:rFonts w:ascii="Times New Roman" w:eastAsia="Times New Roman" w:hAnsi="Times New Roman" w:cs="Times New Roman"/>
      <w:sz w:val="32"/>
      <w:szCs w:val="32"/>
      <w:lang w:val="en" w:eastAsia="zh-CN"/>
    </w:rPr>
  </w:style>
  <w:style w:type="character" w:customStyle="1" w:styleId="Heading3Char">
    <w:name w:val="Heading 3 Char"/>
    <w:basedOn w:val="DefaultParagraphFont"/>
    <w:link w:val="Heading3"/>
    <w:rsid w:val="006E04D1"/>
    <w:rPr>
      <w:rFonts w:ascii="Times New Roman" w:eastAsia="Times New Roman" w:hAnsi="Times New Roman" w:cs="Times New Roman"/>
      <w:color w:val="434343"/>
      <w:sz w:val="28"/>
      <w:szCs w:val="28"/>
      <w:lang w:val="en" w:eastAsia="zh-CN"/>
    </w:rPr>
  </w:style>
  <w:style w:type="character" w:customStyle="1" w:styleId="Heading4Char">
    <w:name w:val="Heading 4 Char"/>
    <w:basedOn w:val="DefaultParagraphFont"/>
    <w:link w:val="Heading4"/>
    <w:rsid w:val="006E04D1"/>
    <w:rPr>
      <w:rFonts w:ascii="Times New Roman" w:eastAsia="Times New Roman" w:hAnsi="Times New Roman" w:cs="Times New Roman"/>
      <w:color w:val="666666"/>
      <w:lang w:val="en" w:eastAsia="zh-CN"/>
    </w:rPr>
  </w:style>
  <w:style w:type="character" w:customStyle="1" w:styleId="Heading5Char">
    <w:name w:val="Heading 5 Char"/>
    <w:basedOn w:val="DefaultParagraphFont"/>
    <w:link w:val="Heading5"/>
    <w:rsid w:val="006E04D1"/>
    <w:rPr>
      <w:rFonts w:ascii="Times New Roman" w:eastAsia="Times New Roman" w:hAnsi="Times New Roman" w:cs="Times New Roman"/>
      <w:b/>
      <w:color w:val="666666"/>
      <w:sz w:val="22"/>
      <w:szCs w:val="22"/>
      <w:lang w:val="en" w:eastAsia="zh-CN"/>
    </w:rPr>
  </w:style>
  <w:style w:type="character" w:customStyle="1" w:styleId="Heading6Char">
    <w:name w:val="Heading 6 Char"/>
    <w:basedOn w:val="DefaultParagraphFont"/>
    <w:link w:val="Heading6"/>
    <w:rsid w:val="006E04D1"/>
    <w:rPr>
      <w:rFonts w:ascii="Times New Roman" w:eastAsia="Times New Roman" w:hAnsi="Times New Roman" w:cs="Times New Roman"/>
      <w:i/>
      <w:color w:val="666666"/>
      <w:sz w:val="22"/>
      <w:szCs w:val="22"/>
      <w:lang w:val="en" w:eastAsia="zh-CN"/>
    </w:rPr>
  </w:style>
  <w:style w:type="paragraph" w:styleId="Title">
    <w:name w:val="Title"/>
    <w:basedOn w:val="Normal"/>
    <w:next w:val="Normal"/>
    <w:link w:val="TitleChar"/>
    <w:rsid w:val="006E04D1"/>
    <w:pPr>
      <w:keepNext/>
      <w:keepLines/>
      <w:spacing w:before="0"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6E04D1"/>
    <w:rPr>
      <w:rFonts w:ascii="Times New Roman" w:eastAsia="Times New Roman" w:hAnsi="Times New Roman" w:cs="Times New Roman"/>
      <w:sz w:val="52"/>
      <w:szCs w:val="52"/>
      <w:lang w:val="en" w:eastAsia="zh-CN"/>
    </w:rPr>
  </w:style>
  <w:style w:type="paragraph" w:styleId="Subtitle">
    <w:name w:val="Subtitle"/>
    <w:basedOn w:val="Normal"/>
    <w:next w:val="Normal"/>
    <w:link w:val="SubtitleChar"/>
    <w:rsid w:val="006E04D1"/>
    <w:pPr>
      <w:keepNext/>
      <w:keepLines/>
      <w:spacing w:before="0" w:after="320"/>
    </w:pPr>
    <w:rPr>
      <w:rFonts w:ascii="Arial" w:eastAsia="Arial" w:hAnsi="Arial" w:cs="Arial"/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6E04D1"/>
    <w:rPr>
      <w:rFonts w:ascii="Arial" w:eastAsia="Arial" w:hAnsi="Arial" w:cs="Arial"/>
      <w:color w:val="666666"/>
      <w:sz w:val="30"/>
      <w:szCs w:val="30"/>
      <w:lang w:val="en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04D1"/>
    <w:pPr>
      <w:spacing w:before="0"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04D1"/>
    <w:rPr>
      <w:rFonts w:ascii="Times New Roman" w:eastAsia="Times New Roman" w:hAnsi="Times New Roman" w:cs="Times New Roman"/>
      <w:sz w:val="18"/>
      <w:szCs w:val="18"/>
      <w:lang w:val="en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6E04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04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04D1"/>
    <w:rPr>
      <w:rFonts w:ascii="Times New Roman" w:eastAsia="Times New Roman" w:hAnsi="Times New Roman" w:cs="Times New Roman"/>
      <w:sz w:val="20"/>
      <w:szCs w:val="20"/>
      <w:lang w:val="en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04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04D1"/>
    <w:rPr>
      <w:rFonts w:ascii="Times New Roman" w:eastAsia="Times New Roman" w:hAnsi="Times New Roman" w:cs="Times New Roman"/>
      <w:b/>
      <w:bCs/>
      <w:sz w:val="20"/>
      <w:szCs w:val="20"/>
      <w:lang w:val="en" w:eastAsia="zh-CN"/>
    </w:rPr>
  </w:style>
  <w:style w:type="paragraph" w:styleId="Revision">
    <w:name w:val="Revision"/>
    <w:hidden/>
    <w:uiPriority w:val="99"/>
    <w:semiHidden/>
    <w:rsid w:val="006E04D1"/>
    <w:rPr>
      <w:rFonts w:ascii="Times New Roman" w:eastAsia="Times New Roman" w:hAnsi="Times New Roman" w:cs="Times New Roman"/>
      <w:sz w:val="22"/>
      <w:szCs w:val="22"/>
      <w:lang w:val="en" w:eastAsia="zh-CN"/>
    </w:rPr>
  </w:style>
  <w:style w:type="paragraph" w:styleId="NormalWeb">
    <w:name w:val="Normal (Web)"/>
    <w:basedOn w:val="Normal"/>
    <w:uiPriority w:val="99"/>
    <w:semiHidden/>
    <w:unhideWhenUsed/>
    <w:rsid w:val="006E04D1"/>
    <w:pPr>
      <w:spacing w:before="100" w:beforeAutospacing="1" w:after="100" w:afterAutospacing="1" w:line="240" w:lineRule="auto"/>
      <w:jc w:val="left"/>
    </w:pPr>
    <w:rPr>
      <w:sz w:val="24"/>
      <w:szCs w:val="24"/>
      <w:lang w:val="en-US" w:eastAsia="en-US"/>
    </w:rPr>
  </w:style>
  <w:style w:type="paragraph" w:styleId="ListParagraph">
    <w:name w:val="List Paragraph"/>
    <w:basedOn w:val="Normal"/>
    <w:uiPriority w:val="34"/>
    <w:qFormat/>
    <w:rsid w:val="006E04D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E04D1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04D1"/>
    <w:rPr>
      <w:rFonts w:ascii="Times New Roman" w:eastAsia="Times New Roman" w:hAnsi="Times New Roman" w:cs="Times New Roman"/>
      <w:sz w:val="22"/>
      <w:szCs w:val="22"/>
      <w:lang w:val="en" w:eastAsia="zh-CN"/>
    </w:rPr>
  </w:style>
  <w:style w:type="paragraph" w:styleId="Footer">
    <w:name w:val="footer"/>
    <w:basedOn w:val="Normal"/>
    <w:link w:val="FooterChar"/>
    <w:uiPriority w:val="99"/>
    <w:unhideWhenUsed/>
    <w:rsid w:val="006E04D1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04D1"/>
    <w:rPr>
      <w:rFonts w:ascii="Times New Roman" w:eastAsia="Times New Roman" w:hAnsi="Times New Roman" w:cs="Times New Roman"/>
      <w:sz w:val="22"/>
      <w:szCs w:val="22"/>
      <w:lang w:val="en" w:eastAsia="zh-CN"/>
    </w:rPr>
  </w:style>
  <w:style w:type="paragraph" w:styleId="Bibliography">
    <w:name w:val="Bibliography"/>
    <w:basedOn w:val="Normal"/>
    <w:next w:val="Normal"/>
    <w:uiPriority w:val="37"/>
    <w:unhideWhenUsed/>
    <w:rsid w:val="006E04D1"/>
    <w:pPr>
      <w:tabs>
        <w:tab w:val="left" w:pos="504"/>
      </w:tabs>
      <w:spacing w:after="240" w:line="240" w:lineRule="auto"/>
      <w:ind w:left="504" w:hanging="504"/>
    </w:pPr>
  </w:style>
  <w:style w:type="character" w:styleId="EndnoteReference">
    <w:name w:val="endnote reference"/>
    <w:basedOn w:val="DefaultParagraphFont"/>
    <w:uiPriority w:val="99"/>
    <w:semiHidden/>
    <w:unhideWhenUsed/>
    <w:rsid w:val="006E04D1"/>
    <w:rPr>
      <w:vertAlign w:val="superscript"/>
    </w:rPr>
  </w:style>
  <w:style w:type="character" w:styleId="FootnoteReference">
    <w:name w:val="footnote reference"/>
    <w:basedOn w:val="DefaultParagraphFont"/>
    <w:uiPriority w:val="99"/>
    <w:semiHidden/>
    <w:unhideWhenUsed/>
    <w:rsid w:val="006E04D1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6170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 w:line="240" w:lineRule="auto"/>
      <w:jc w:val="left"/>
    </w:pPr>
    <w:rPr>
      <w:rFonts w:ascii="Courier New" w:hAnsi="Courier New" w:cs="Courier New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61708"/>
    <w:rPr>
      <w:rFonts w:ascii="Courier New" w:eastAsia="Times New Roman" w:hAnsi="Courier New" w:cs="Courier New"/>
      <w:sz w:val="20"/>
      <w:szCs w:val="20"/>
    </w:rPr>
  </w:style>
  <w:style w:type="character" w:customStyle="1" w:styleId="gnkrckgcmrb">
    <w:name w:val="gnkrckgcmrb"/>
    <w:basedOn w:val="DefaultParagraphFont"/>
    <w:rsid w:val="00461708"/>
  </w:style>
  <w:style w:type="table" w:styleId="TableGrid">
    <w:name w:val="Table Grid"/>
    <w:basedOn w:val="TableNormal"/>
    <w:uiPriority w:val="39"/>
    <w:rsid w:val="00C160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07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6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8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9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5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4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8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7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46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9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4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3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7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36</Pages>
  <Words>6004</Words>
  <Characters>34224</Characters>
  <Application>Microsoft Office Word</Application>
  <DocSecurity>0</DocSecurity>
  <Lines>285</Lines>
  <Paragraphs>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a Jahagirdar</dc:creator>
  <cp:keywords/>
  <dc:description/>
  <cp:lastModifiedBy>Avina Vongpradith</cp:lastModifiedBy>
  <cp:revision>9</cp:revision>
  <dcterms:created xsi:type="dcterms:W3CDTF">2021-01-28T20:21:00Z</dcterms:created>
  <dcterms:modified xsi:type="dcterms:W3CDTF">2021-01-30T01:07:00Z</dcterms:modified>
</cp:coreProperties>
</file>